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CD595" w14:textId="77777777" w:rsidR="002D037E" w:rsidRPr="00F22BB4" w:rsidRDefault="002D037E" w:rsidP="002D037E">
      <w:pPr>
        <w:jc w:val="center"/>
        <w:rPr>
          <w:rFonts w:ascii="Courier New" w:hAnsi="Courier New" w:cs="Courier New"/>
          <w:b/>
          <w:bCs/>
          <w:u w:val="single"/>
        </w:rPr>
      </w:pPr>
      <w:r w:rsidRPr="00F22BB4">
        <w:rPr>
          <w:rFonts w:ascii="Courier New" w:hAnsi="Courier New" w:cs="Courier New"/>
          <w:b/>
          <w:bCs/>
          <w:u w:val="single"/>
        </w:rPr>
        <w:t>Supplementary Data</w:t>
      </w:r>
    </w:p>
    <w:p w14:paraId="234A6B61" w14:textId="77777777" w:rsidR="002D037E" w:rsidRPr="00F22BB4" w:rsidRDefault="002D037E" w:rsidP="002D037E">
      <w:pPr>
        <w:spacing w:before="240"/>
        <w:jc w:val="both"/>
        <w:rPr>
          <w:rFonts w:ascii="Courier New" w:hAnsi="Courier New" w:cs="Courier New"/>
          <w:u w:val="single"/>
        </w:rPr>
      </w:pPr>
    </w:p>
    <w:p w14:paraId="79062F31" w14:textId="77777777" w:rsidR="002D037E" w:rsidRPr="00F22BB4" w:rsidRDefault="002D037E" w:rsidP="002D037E">
      <w:pPr>
        <w:spacing w:before="240"/>
        <w:jc w:val="both"/>
        <w:rPr>
          <w:rFonts w:ascii="Courier New" w:hAnsi="Courier New" w:cs="Courier New"/>
          <w:b/>
        </w:rPr>
      </w:pPr>
      <w:r w:rsidRPr="00F22BB4">
        <w:rPr>
          <w:rFonts w:ascii="Courier New" w:hAnsi="Courier New" w:cs="Courier New"/>
          <w:b/>
        </w:rPr>
        <w:t>Table 1. Aerobic Plate count (APC) values of food homogenates from the various food matrices used for artificial spiking studies.</w:t>
      </w:r>
    </w:p>
    <w:p w14:paraId="7D4D6B86" w14:textId="77777777" w:rsidR="002D037E" w:rsidRPr="00F22BB4" w:rsidRDefault="002D037E" w:rsidP="002D037E">
      <w:pPr>
        <w:spacing w:before="240"/>
        <w:jc w:val="both"/>
        <w:rPr>
          <w:rFonts w:ascii="Courier New" w:hAnsi="Courier New" w:cs="Courier New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08"/>
        <w:gridCol w:w="3763"/>
        <w:gridCol w:w="4789"/>
      </w:tblGrid>
      <w:tr w:rsidR="002D037E" w:rsidRPr="00F22BB4" w14:paraId="2E7AFF65" w14:textId="77777777" w:rsidTr="002053B3">
        <w:trPr>
          <w:trHeight w:val="145"/>
        </w:trPr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2F648" w14:textId="77777777" w:rsidR="002D037E" w:rsidRPr="00F22BB4" w:rsidRDefault="002D037E" w:rsidP="002053B3">
            <w:pPr>
              <w:spacing w:before="120" w:after="120" w:line="276" w:lineRule="auto"/>
              <w:jc w:val="center"/>
              <w:rPr>
                <w:rFonts w:ascii="Courier New" w:hAnsi="Courier New" w:cs="Courier New"/>
                <w:b/>
              </w:rPr>
            </w:pPr>
            <w:r w:rsidRPr="00F22BB4">
              <w:rPr>
                <w:rFonts w:ascii="Courier New" w:hAnsi="Courier New" w:cs="Courier New"/>
                <w:b/>
              </w:rPr>
              <w:t>No</w:t>
            </w:r>
          </w:p>
        </w:tc>
        <w:tc>
          <w:tcPr>
            <w:tcW w:w="20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EF2B6" w14:textId="77777777" w:rsidR="002D037E" w:rsidRPr="00F22BB4" w:rsidRDefault="002D037E" w:rsidP="002053B3">
            <w:pPr>
              <w:spacing w:before="120" w:after="120" w:line="276" w:lineRule="auto"/>
              <w:jc w:val="center"/>
              <w:rPr>
                <w:rFonts w:ascii="Courier New" w:hAnsi="Courier New" w:cs="Courier New"/>
                <w:b/>
              </w:rPr>
            </w:pPr>
            <w:r w:rsidRPr="00F22BB4">
              <w:rPr>
                <w:rFonts w:ascii="Courier New" w:hAnsi="Courier New" w:cs="Courier New"/>
                <w:b/>
              </w:rPr>
              <w:t>Sample</w:t>
            </w:r>
          </w:p>
        </w:tc>
        <w:tc>
          <w:tcPr>
            <w:tcW w:w="2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1FFB0" w14:textId="77777777" w:rsidR="002D037E" w:rsidRPr="00F22BB4" w:rsidRDefault="002D037E" w:rsidP="002053B3">
            <w:pPr>
              <w:spacing w:before="120" w:after="120" w:line="276" w:lineRule="auto"/>
              <w:jc w:val="center"/>
              <w:rPr>
                <w:rFonts w:ascii="Courier New" w:hAnsi="Courier New" w:cs="Courier New"/>
                <w:b/>
              </w:rPr>
            </w:pPr>
            <w:r w:rsidRPr="00F22BB4">
              <w:rPr>
                <w:rFonts w:ascii="Courier New" w:hAnsi="Courier New" w:cs="Courier New"/>
                <w:b/>
              </w:rPr>
              <w:t>Aerobic Plate Count (APC) (CFU/ml)</w:t>
            </w:r>
          </w:p>
        </w:tc>
      </w:tr>
      <w:tr w:rsidR="002D037E" w:rsidRPr="00F22BB4" w14:paraId="1F679AD8" w14:textId="77777777" w:rsidTr="002053B3">
        <w:trPr>
          <w:trHeight w:val="145"/>
        </w:trPr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3FA4944B" w14:textId="77777777" w:rsidR="002D037E" w:rsidRPr="00F22BB4" w:rsidRDefault="002D037E" w:rsidP="002053B3">
            <w:pPr>
              <w:spacing w:before="120" w:after="120" w:line="276" w:lineRule="auto"/>
              <w:jc w:val="center"/>
              <w:rPr>
                <w:rFonts w:ascii="Courier New" w:hAnsi="Courier New" w:cs="Courier New"/>
              </w:rPr>
            </w:pPr>
            <w:r w:rsidRPr="00F22BB4">
              <w:rPr>
                <w:rFonts w:ascii="Courier New" w:hAnsi="Courier New" w:cs="Courier New"/>
              </w:rPr>
              <w:t>1</w:t>
            </w:r>
          </w:p>
        </w:tc>
        <w:tc>
          <w:tcPr>
            <w:tcW w:w="2010" w:type="pct"/>
            <w:tcBorders>
              <w:top w:val="single" w:sz="4" w:space="0" w:color="auto"/>
            </w:tcBorders>
            <w:vAlign w:val="center"/>
          </w:tcPr>
          <w:p w14:paraId="27D9C97B" w14:textId="77777777" w:rsidR="002D037E" w:rsidRPr="00F22BB4" w:rsidRDefault="002D037E" w:rsidP="002053B3">
            <w:pPr>
              <w:spacing w:before="120" w:after="120" w:line="276" w:lineRule="auto"/>
              <w:jc w:val="center"/>
              <w:rPr>
                <w:rFonts w:ascii="Courier New" w:hAnsi="Courier New" w:cs="Courier New"/>
              </w:rPr>
            </w:pPr>
            <w:r w:rsidRPr="00F22BB4">
              <w:rPr>
                <w:rFonts w:ascii="Courier New" w:hAnsi="Courier New" w:cs="Courier New"/>
              </w:rPr>
              <w:t>Egg</w:t>
            </w:r>
          </w:p>
        </w:tc>
        <w:tc>
          <w:tcPr>
            <w:tcW w:w="2558" w:type="pct"/>
            <w:tcBorders>
              <w:top w:val="single" w:sz="4" w:space="0" w:color="auto"/>
            </w:tcBorders>
            <w:vAlign w:val="center"/>
          </w:tcPr>
          <w:p w14:paraId="69132B0E" w14:textId="77777777" w:rsidR="002D037E" w:rsidRPr="00F22BB4" w:rsidRDefault="002D037E" w:rsidP="002053B3">
            <w:pPr>
              <w:spacing w:before="120" w:after="120" w:line="276" w:lineRule="auto"/>
              <w:jc w:val="center"/>
              <w:rPr>
                <w:rFonts w:ascii="Courier New" w:hAnsi="Courier New" w:cs="Courier New"/>
              </w:rPr>
            </w:pPr>
            <w:r w:rsidRPr="00F22BB4">
              <w:rPr>
                <w:rFonts w:ascii="Courier New" w:hAnsi="Courier New" w:cs="Courier New"/>
              </w:rPr>
              <w:t>-</w:t>
            </w:r>
          </w:p>
        </w:tc>
      </w:tr>
      <w:tr w:rsidR="002D037E" w:rsidRPr="00F22BB4" w14:paraId="707CE918" w14:textId="77777777" w:rsidTr="002053B3">
        <w:trPr>
          <w:trHeight w:val="394"/>
        </w:trPr>
        <w:tc>
          <w:tcPr>
            <w:tcW w:w="432" w:type="pct"/>
            <w:vAlign w:val="center"/>
          </w:tcPr>
          <w:p w14:paraId="64AC1361" w14:textId="77777777" w:rsidR="002D037E" w:rsidRPr="00F22BB4" w:rsidRDefault="002D037E" w:rsidP="002053B3">
            <w:pPr>
              <w:spacing w:before="120" w:after="120" w:line="276" w:lineRule="auto"/>
              <w:jc w:val="center"/>
              <w:rPr>
                <w:rFonts w:ascii="Courier New" w:hAnsi="Courier New" w:cs="Courier New"/>
              </w:rPr>
            </w:pPr>
            <w:r w:rsidRPr="00F22BB4">
              <w:rPr>
                <w:rFonts w:ascii="Courier New" w:hAnsi="Courier New" w:cs="Courier New"/>
              </w:rPr>
              <w:t>2</w:t>
            </w:r>
          </w:p>
        </w:tc>
        <w:tc>
          <w:tcPr>
            <w:tcW w:w="2010" w:type="pct"/>
            <w:vAlign w:val="center"/>
          </w:tcPr>
          <w:p w14:paraId="387051F2" w14:textId="77777777" w:rsidR="002D037E" w:rsidRPr="00F22BB4" w:rsidRDefault="002D037E" w:rsidP="002053B3">
            <w:pPr>
              <w:spacing w:before="120" w:after="120" w:line="276" w:lineRule="auto"/>
              <w:jc w:val="center"/>
              <w:rPr>
                <w:rFonts w:ascii="Courier New" w:hAnsi="Courier New" w:cs="Courier New"/>
              </w:rPr>
            </w:pPr>
            <w:r w:rsidRPr="00F22BB4">
              <w:rPr>
                <w:rFonts w:ascii="Courier New" w:hAnsi="Courier New" w:cs="Courier New"/>
              </w:rPr>
              <w:t>RTE Chicken Pulao</w:t>
            </w:r>
          </w:p>
        </w:tc>
        <w:tc>
          <w:tcPr>
            <w:tcW w:w="2558" w:type="pct"/>
            <w:vAlign w:val="center"/>
          </w:tcPr>
          <w:p w14:paraId="4804855C" w14:textId="77777777" w:rsidR="002D037E" w:rsidRPr="00F22BB4" w:rsidRDefault="002D037E" w:rsidP="002053B3">
            <w:pPr>
              <w:spacing w:before="120" w:after="120" w:line="276" w:lineRule="auto"/>
              <w:jc w:val="center"/>
              <w:rPr>
                <w:rFonts w:ascii="Courier New" w:hAnsi="Courier New" w:cs="Courier New"/>
              </w:rPr>
            </w:pPr>
            <w:r w:rsidRPr="00F22BB4">
              <w:rPr>
                <w:rFonts w:ascii="Courier New" w:hAnsi="Courier New" w:cs="Courier New"/>
              </w:rPr>
              <w:t>-</w:t>
            </w:r>
          </w:p>
        </w:tc>
      </w:tr>
      <w:tr w:rsidR="002D037E" w:rsidRPr="00F22BB4" w14:paraId="4127D550" w14:textId="77777777" w:rsidTr="002053B3">
        <w:trPr>
          <w:trHeight w:val="495"/>
        </w:trPr>
        <w:tc>
          <w:tcPr>
            <w:tcW w:w="432" w:type="pct"/>
            <w:vAlign w:val="center"/>
          </w:tcPr>
          <w:p w14:paraId="03073349" w14:textId="77777777" w:rsidR="002D037E" w:rsidRPr="00F22BB4" w:rsidRDefault="002D037E" w:rsidP="002053B3">
            <w:pPr>
              <w:spacing w:before="120" w:after="120" w:line="276" w:lineRule="auto"/>
              <w:jc w:val="center"/>
              <w:rPr>
                <w:rFonts w:ascii="Courier New" w:hAnsi="Courier New" w:cs="Courier New"/>
              </w:rPr>
            </w:pPr>
            <w:r w:rsidRPr="00F22BB4">
              <w:rPr>
                <w:rFonts w:ascii="Courier New" w:hAnsi="Courier New" w:cs="Courier New"/>
              </w:rPr>
              <w:t>3</w:t>
            </w:r>
          </w:p>
        </w:tc>
        <w:tc>
          <w:tcPr>
            <w:tcW w:w="2010" w:type="pct"/>
            <w:vAlign w:val="center"/>
          </w:tcPr>
          <w:p w14:paraId="46472AD8" w14:textId="77777777" w:rsidR="002D037E" w:rsidRPr="00F22BB4" w:rsidRDefault="002D037E" w:rsidP="002053B3">
            <w:pPr>
              <w:spacing w:before="120" w:after="120" w:line="276" w:lineRule="auto"/>
              <w:jc w:val="center"/>
              <w:rPr>
                <w:rFonts w:ascii="Courier New" w:hAnsi="Courier New" w:cs="Courier New"/>
              </w:rPr>
            </w:pPr>
            <w:r w:rsidRPr="00F22BB4">
              <w:rPr>
                <w:rFonts w:ascii="Courier New" w:hAnsi="Courier New" w:cs="Courier New"/>
              </w:rPr>
              <w:t>RTE Chicken Biriyani</w:t>
            </w:r>
          </w:p>
        </w:tc>
        <w:tc>
          <w:tcPr>
            <w:tcW w:w="2558" w:type="pct"/>
            <w:vAlign w:val="center"/>
          </w:tcPr>
          <w:p w14:paraId="33438A92" w14:textId="77777777" w:rsidR="002D037E" w:rsidRPr="00F22BB4" w:rsidRDefault="002D037E" w:rsidP="002053B3">
            <w:pPr>
              <w:spacing w:before="120" w:after="120" w:line="276" w:lineRule="auto"/>
              <w:jc w:val="center"/>
              <w:rPr>
                <w:rFonts w:ascii="Courier New" w:hAnsi="Courier New" w:cs="Courier New"/>
              </w:rPr>
            </w:pPr>
            <w:r w:rsidRPr="00F22BB4">
              <w:rPr>
                <w:rFonts w:ascii="Courier New" w:hAnsi="Courier New" w:cs="Courier New"/>
              </w:rPr>
              <w:t>-</w:t>
            </w:r>
          </w:p>
        </w:tc>
      </w:tr>
      <w:tr w:rsidR="002D037E" w:rsidRPr="00F22BB4" w14:paraId="62E9311E" w14:textId="77777777" w:rsidTr="002053B3">
        <w:trPr>
          <w:trHeight w:val="417"/>
        </w:trPr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302F2279" w14:textId="77777777" w:rsidR="002D037E" w:rsidRPr="00F22BB4" w:rsidRDefault="002D037E" w:rsidP="002053B3">
            <w:pPr>
              <w:spacing w:before="120" w:after="120" w:line="276" w:lineRule="auto"/>
              <w:jc w:val="center"/>
              <w:rPr>
                <w:rFonts w:ascii="Courier New" w:hAnsi="Courier New" w:cs="Courier New"/>
              </w:rPr>
            </w:pPr>
            <w:r w:rsidRPr="00F22BB4">
              <w:rPr>
                <w:rFonts w:ascii="Courier New" w:hAnsi="Courier New" w:cs="Courier New"/>
              </w:rPr>
              <w:t>4</w:t>
            </w:r>
          </w:p>
        </w:tc>
        <w:tc>
          <w:tcPr>
            <w:tcW w:w="2010" w:type="pct"/>
            <w:tcBorders>
              <w:bottom w:val="single" w:sz="4" w:space="0" w:color="auto"/>
            </w:tcBorders>
            <w:vAlign w:val="center"/>
          </w:tcPr>
          <w:p w14:paraId="1B4A4F94" w14:textId="77777777" w:rsidR="002D037E" w:rsidRPr="00F22BB4" w:rsidRDefault="002D037E" w:rsidP="002053B3">
            <w:pPr>
              <w:spacing w:before="120" w:after="120" w:line="276" w:lineRule="auto"/>
              <w:jc w:val="center"/>
              <w:rPr>
                <w:rFonts w:ascii="Courier New" w:hAnsi="Courier New" w:cs="Courier New"/>
              </w:rPr>
            </w:pPr>
            <w:r w:rsidRPr="00F22BB4">
              <w:rPr>
                <w:rFonts w:ascii="Courier New" w:hAnsi="Courier New" w:cs="Courier New"/>
              </w:rPr>
              <w:t>Raw chicken</w:t>
            </w:r>
          </w:p>
        </w:tc>
        <w:tc>
          <w:tcPr>
            <w:tcW w:w="2558" w:type="pct"/>
            <w:tcBorders>
              <w:bottom w:val="single" w:sz="4" w:space="0" w:color="auto"/>
            </w:tcBorders>
            <w:vAlign w:val="center"/>
          </w:tcPr>
          <w:p w14:paraId="0CDBAF85" w14:textId="77777777" w:rsidR="002D037E" w:rsidRPr="00F22BB4" w:rsidRDefault="002D037E" w:rsidP="002053B3">
            <w:pPr>
              <w:spacing w:before="120" w:after="120" w:line="276" w:lineRule="auto"/>
              <w:jc w:val="center"/>
              <w:rPr>
                <w:rFonts w:ascii="Courier New" w:hAnsi="Courier New" w:cs="Courier New"/>
              </w:rPr>
            </w:pPr>
            <w:r w:rsidRPr="00F22BB4">
              <w:rPr>
                <w:rFonts w:ascii="Courier New" w:hAnsi="Courier New" w:cs="Courier New"/>
              </w:rPr>
              <w:t>2.5 x 10</w:t>
            </w:r>
            <w:r w:rsidRPr="00F22BB4">
              <w:rPr>
                <w:rFonts w:ascii="Courier New" w:hAnsi="Courier New" w:cs="Courier New"/>
                <w:vertAlign w:val="superscript"/>
              </w:rPr>
              <w:t>2</w:t>
            </w:r>
          </w:p>
        </w:tc>
      </w:tr>
    </w:tbl>
    <w:p w14:paraId="16739624" w14:textId="77777777" w:rsidR="004C1141" w:rsidRDefault="004C1141" w:rsidP="0076186D">
      <w:pPr>
        <w:shd w:val="clear" w:color="auto" w:fill="FFFFFF"/>
        <w:rPr>
          <w:rFonts w:ascii="Courier New" w:eastAsia="Times New Roman" w:hAnsi="Courier New" w:cs="Courier New"/>
          <w:b/>
          <w:bCs/>
          <w:color w:val="000000"/>
          <w:kern w:val="0"/>
          <w14:ligatures w14:val="none"/>
        </w:rPr>
      </w:pPr>
      <w:r>
        <w:rPr>
          <w:rFonts w:ascii="Courier New" w:eastAsia="Times New Roman" w:hAnsi="Courier New" w:cs="Courier New"/>
          <w:b/>
          <w:bCs/>
          <w:color w:val="000000"/>
          <w:kern w:val="0"/>
          <w14:ligatures w14:val="none"/>
        </w:rPr>
        <w:t xml:space="preserve"> </w:t>
      </w:r>
    </w:p>
    <w:p w14:paraId="69E39A9E" w14:textId="7C32B2CB" w:rsidR="002D037E" w:rsidRDefault="004C1141" w:rsidP="0076186D">
      <w:pPr>
        <w:shd w:val="clear" w:color="auto" w:fill="FFFFFF"/>
        <w:rPr>
          <w:rFonts w:ascii="Courier New" w:eastAsia="Times New Roman" w:hAnsi="Courier New" w:cs="Courier New"/>
          <w:b/>
          <w:bCs/>
          <w:color w:val="000000"/>
          <w:kern w:val="0"/>
          <w14:ligatures w14:val="none"/>
        </w:rPr>
      </w:pPr>
      <w:r>
        <w:rPr>
          <w:rFonts w:ascii="Courier New" w:eastAsia="Times New Roman" w:hAnsi="Courier New" w:cs="Courier New"/>
          <w:b/>
          <w:bCs/>
          <w:color w:val="000000"/>
          <w:kern w:val="0"/>
          <w14:ligatures w14:val="none"/>
        </w:rPr>
        <w:t xml:space="preserve">Figure 1. </w:t>
      </w:r>
      <w:r w:rsidRPr="004C1141">
        <w:rPr>
          <w:rFonts w:ascii="Courier New" w:eastAsia="Times New Roman" w:hAnsi="Courier New" w:cs="Courier New"/>
          <w:b/>
          <w:bCs/>
          <w:color w:val="000000"/>
          <w:kern w:val="0"/>
          <w:lang w:val="en-IN"/>
          <w14:ligatures w14:val="none"/>
        </w:rPr>
        <w:t xml:space="preserve">Standard curve </w:t>
      </w:r>
      <w:r>
        <w:rPr>
          <w:rFonts w:ascii="Courier New" w:eastAsia="Times New Roman" w:hAnsi="Courier New" w:cs="Courier New"/>
          <w:b/>
          <w:bCs/>
          <w:color w:val="000000"/>
          <w:kern w:val="0"/>
          <w:lang w:val="en-IN"/>
          <w14:ligatures w14:val="none"/>
        </w:rPr>
        <w:t>generatd</w:t>
      </w:r>
      <w:r w:rsidRPr="004C1141">
        <w:rPr>
          <w:rFonts w:ascii="Courier New" w:eastAsia="Times New Roman" w:hAnsi="Courier New" w:cs="Courier New"/>
          <w:b/>
          <w:bCs/>
          <w:color w:val="000000"/>
          <w:kern w:val="0"/>
          <w:lang w:val="en-IN"/>
          <w14:ligatures w14:val="none"/>
        </w:rPr>
        <w:t xml:space="preserve"> by plotting mean Ct values against </w:t>
      </w:r>
      <w:r>
        <w:rPr>
          <w:rFonts w:ascii="Courier New" w:eastAsia="Times New Roman" w:hAnsi="Courier New" w:cs="Courier New"/>
          <w:b/>
          <w:bCs/>
          <w:color w:val="000000"/>
          <w:kern w:val="0"/>
          <w:lang w:val="en-IN"/>
          <w14:ligatures w14:val="none"/>
        </w:rPr>
        <w:t xml:space="preserve">net </w:t>
      </w:r>
      <w:r w:rsidRPr="004C1141">
        <w:rPr>
          <w:rFonts w:ascii="Courier New" w:eastAsia="Times New Roman" w:hAnsi="Courier New" w:cs="Courier New"/>
          <w:b/>
          <w:bCs/>
          <w:i/>
          <w:iCs/>
          <w:color w:val="000000"/>
          <w:kern w:val="0"/>
          <w:lang w:val="en-IN"/>
          <w14:ligatures w14:val="none"/>
        </w:rPr>
        <w:t xml:space="preserve">Salmonella </w:t>
      </w:r>
      <w:r>
        <w:rPr>
          <w:rFonts w:ascii="Courier New" w:eastAsia="Times New Roman" w:hAnsi="Courier New" w:cs="Courier New"/>
          <w:b/>
          <w:bCs/>
          <w:color w:val="000000"/>
          <w:kern w:val="0"/>
          <w:lang w:val="en-IN"/>
          <w14:ligatures w14:val="none"/>
        </w:rPr>
        <w:t>concentrations to evaluate the e</w:t>
      </w:r>
      <w:r w:rsidRPr="004C1141">
        <w:rPr>
          <w:rFonts w:ascii="Courier New" w:eastAsia="Times New Roman" w:hAnsi="Courier New" w:cs="Courier New"/>
          <w:b/>
          <w:bCs/>
          <w:color w:val="000000"/>
          <w:kern w:val="0"/>
          <w:lang w:val="en-IN"/>
          <w14:ligatures w14:val="none"/>
        </w:rPr>
        <w:t xml:space="preserve">ffect of background flora on </w:t>
      </w:r>
      <w:r>
        <w:rPr>
          <w:rFonts w:ascii="Courier New" w:eastAsia="Times New Roman" w:hAnsi="Courier New" w:cs="Courier New"/>
          <w:b/>
          <w:bCs/>
          <w:color w:val="000000"/>
          <w:kern w:val="0"/>
          <w:lang w:val="en-IN"/>
          <w14:ligatures w14:val="none"/>
        </w:rPr>
        <w:t>l</w:t>
      </w:r>
      <w:r w:rsidRPr="004C1141">
        <w:rPr>
          <w:rFonts w:ascii="Courier New" w:eastAsia="Times New Roman" w:hAnsi="Courier New" w:cs="Courier New"/>
          <w:b/>
          <w:bCs/>
          <w:color w:val="000000"/>
          <w:kern w:val="0"/>
          <w:lang w:val="en-IN"/>
          <w14:ligatures w14:val="none"/>
        </w:rPr>
        <w:t xml:space="preserve">imit of </w:t>
      </w:r>
      <w:r>
        <w:rPr>
          <w:rFonts w:ascii="Courier New" w:eastAsia="Times New Roman" w:hAnsi="Courier New" w:cs="Courier New"/>
          <w:b/>
          <w:bCs/>
          <w:color w:val="000000"/>
          <w:kern w:val="0"/>
          <w:lang w:val="en-IN"/>
          <w14:ligatures w14:val="none"/>
        </w:rPr>
        <w:t>d</w:t>
      </w:r>
      <w:r w:rsidRPr="004C1141">
        <w:rPr>
          <w:rFonts w:ascii="Courier New" w:eastAsia="Times New Roman" w:hAnsi="Courier New" w:cs="Courier New"/>
          <w:b/>
          <w:bCs/>
          <w:color w:val="000000"/>
          <w:kern w:val="0"/>
          <w:lang w:val="en-IN"/>
          <w14:ligatures w14:val="none"/>
        </w:rPr>
        <w:t xml:space="preserve">etection of </w:t>
      </w:r>
      <w:r w:rsidRPr="004C1141">
        <w:rPr>
          <w:rFonts w:ascii="Courier New" w:eastAsia="Times New Roman" w:hAnsi="Courier New" w:cs="Courier New"/>
          <w:b/>
          <w:bCs/>
          <w:i/>
          <w:iCs/>
          <w:color w:val="000000"/>
          <w:kern w:val="0"/>
          <w:lang w:val="en-IN"/>
          <w14:ligatures w14:val="none"/>
        </w:rPr>
        <w:t xml:space="preserve">Salmonella </w:t>
      </w:r>
      <w:r w:rsidRPr="004C1141">
        <w:rPr>
          <w:rFonts w:ascii="Courier New" w:eastAsia="Times New Roman" w:hAnsi="Courier New" w:cs="Courier New"/>
          <w:b/>
          <w:bCs/>
          <w:color w:val="000000"/>
          <w:kern w:val="0"/>
          <w:lang w:val="en-IN"/>
          <w14:ligatures w14:val="none"/>
        </w:rPr>
        <w:t>using real-time PCR</w:t>
      </w:r>
    </w:p>
    <w:p w14:paraId="1CFF6496" w14:textId="77777777" w:rsidR="004C1141" w:rsidRDefault="004C1141" w:rsidP="0076186D">
      <w:pPr>
        <w:shd w:val="clear" w:color="auto" w:fill="FFFFFF"/>
        <w:rPr>
          <w:rFonts w:ascii="Courier New" w:eastAsia="Times New Roman" w:hAnsi="Courier New" w:cs="Courier New"/>
          <w:b/>
          <w:bCs/>
          <w:color w:val="000000"/>
          <w:kern w:val="0"/>
          <w14:ligatures w14:val="none"/>
        </w:rPr>
      </w:pPr>
    </w:p>
    <w:p w14:paraId="5A9078B0" w14:textId="77777777" w:rsidR="004C1141" w:rsidRPr="00F22BB4" w:rsidRDefault="004C1141" w:rsidP="0076186D">
      <w:pPr>
        <w:shd w:val="clear" w:color="auto" w:fill="FFFFFF"/>
        <w:rPr>
          <w:rFonts w:ascii="Courier New" w:eastAsia="Times New Roman" w:hAnsi="Courier New" w:cs="Courier New"/>
          <w:b/>
          <w:bCs/>
          <w:color w:val="000000"/>
          <w:kern w:val="0"/>
          <w14:ligatures w14:val="none"/>
        </w:rPr>
      </w:pPr>
    </w:p>
    <w:p w14:paraId="770CDC58" w14:textId="6A5B988A" w:rsidR="002D037E" w:rsidRPr="00F22BB4" w:rsidRDefault="004C1141">
      <w:pPr>
        <w:rPr>
          <w:rFonts w:ascii="Courier New" w:eastAsia="Times New Roman" w:hAnsi="Courier New" w:cs="Courier New"/>
          <w:b/>
          <w:bCs/>
          <w:color w:val="000000"/>
          <w:kern w:val="0"/>
          <w14:ligatures w14:val="none"/>
        </w:rPr>
      </w:pPr>
      <w:r>
        <w:rPr>
          <w:noProof/>
        </w:rPr>
        <w:drawing>
          <wp:inline distT="0" distB="0" distL="0" distR="0" wp14:anchorId="56F7DE8B" wp14:editId="7E21505C">
            <wp:extent cx="3913909" cy="2269548"/>
            <wp:effectExtent l="0" t="0" r="10795" b="16510"/>
            <wp:docPr id="86121391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2D037E" w:rsidRPr="00F22BB4">
        <w:rPr>
          <w:rFonts w:ascii="Courier New" w:eastAsia="Times New Roman" w:hAnsi="Courier New" w:cs="Courier New"/>
          <w:b/>
          <w:bCs/>
          <w:color w:val="000000"/>
          <w:kern w:val="0"/>
          <w14:ligatures w14:val="none"/>
        </w:rPr>
        <w:br w:type="page"/>
      </w:r>
    </w:p>
    <w:p w14:paraId="60282636" w14:textId="77777777" w:rsidR="002E2DB0" w:rsidRDefault="002E2DB0" w:rsidP="002E2DB0">
      <w:pPr>
        <w:shd w:val="clear" w:color="auto" w:fill="FFFFFF"/>
        <w:jc w:val="center"/>
        <w:rPr>
          <w:rFonts w:ascii="Courier New" w:eastAsia="Arial" w:hAnsi="Courier New" w:cs="Courier New"/>
          <w:b/>
          <w:color w:val="000000"/>
        </w:rPr>
      </w:pPr>
      <w:r>
        <w:rPr>
          <w:rFonts w:ascii="Courier New" w:eastAsia="Arial" w:hAnsi="Courier New" w:cs="Courier New"/>
          <w:b/>
          <w:color w:val="000000"/>
        </w:rPr>
        <w:lastRenderedPageBreak/>
        <w:t>In silico PCR analysis</w:t>
      </w:r>
    </w:p>
    <w:p w14:paraId="0E34E163" w14:textId="00192835" w:rsidR="00F22BB4" w:rsidRPr="00F22BB4" w:rsidRDefault="00F22BB4" w:rsidP="00F22BB4">
      <w:pPr>
        <w:shd w:val="clear" w:color="auto" w:fill="FFFFFF"/>
        <w:rPr>
          <w:rFonts w:ascii="Courier New" w:eastAsia="Arial" w:hAnsi="Courier New" w:cs="Courier New"/>
          <w:b/>
          <w:color w:val="000000"/>
        </w:rPr>
      </w:pPr>
      <w:r w:rsidRPr="00F22BB4">
        <w:rPr>
          <w:rFonts w:ascii="Courier New" w:eastAsia="Arial" w:hAnsi="Courier New" w:cs="Courier New"/>
          <w:b/>
          <w:color w:val="000000"/>
        </w:rPr>
        <w:t>Tool used:</w:t>
      </w:r>
    </w:p>
    <w:bookmarkStart w:id="0" w:name="_Hlk192963022"/>
    <w:p w14:paraId="1DB73E94" w14:textId="77777777" w:rsidR="00F22BB4" w:rsidRPr="00F22BB4" w:rsidRDefault="00F22BB4" w:rsidP="00F22BB4">
      <w:pPr>
        <w:shd w:val="clear" w:color="auto" w:fill="FFFFFF"/>
        <w:rPr>
          <w:rFonts w:ascii="Courier New" w:eastAsia="Arial" w:hAnsi="Courier New" w:cs="Courier New"/>
          <w:color w:val="000000"/>
        </w:rPr>
      </w:pPr>
      <w:r w:rsidRPr="00F22BB4">
        <w:rPr>
          <w:rFonts w:ascii="Courier New" w:hAnsi="Courier New" w:cs="Courier New"/>
        </w:rPr>
        <w:fldChar w:fldCharType="begin"/>
      </w:r>
      <w:r w:rsidRPr="00F22BB4">
        <w:rPr>
          <w:rFonts w:ascii="Courier New" w:hAnsi="Courier New" w:cs="Courier New"/>
        </w:rPr>
        <w:instrText>HYPERLINK "https://www.bioinformatics.org/sms2/pcr_products.html" \h</w:instrText>
      </w:r>
      <w:r w:rsidRPr="00F22BB4">
        <w:rPr>
          <w:rFonts w:ascii="Courier New" w:hAnsi="Courier New" w:cs="Courier New"/>
        </w:rPr>
      </w:r>
      <w:r w:rsidRPr="00F22BB4">
        <w:rPr>
          <w:rFonts w:ascii="Courier New" w:hAnsi="Courier New" w:cs="Courier New"/>
        </w:rPr>
        <w:fldChar w:fldCharType="separate"/>
      </w:r>
      <w:r w:rsidRPr="00F22BB4">
        <w:rPr>
          <w:rFonts w:ascii="Courier New" w:eastAsia="Arial" w:hAnsi="Courier New" w:cs="Courier New"/>
          <w:color w:val="467886"/>
          <w:u w:val="single"/>
        </w:rPr>
        <w:t>https://www.bioinformatics.org/sms2/pcr_products.html</w:t>
      </w:r>
      <w:r w:rsidRPr="00F22BB4">
        <w:rPr>
          <w:rFonts w:ascii="Courier New" w:hAnsi="Courier New" w:cs="Courier New"/>
        </w:rPr>
        <w:fldChar w:fldCharType="end"/>
      </w:r>
    </w:p>
    <w:bookmarkEnd w:id="0"/>
    <w:p w14:paraId="19E8734F" w14:textId="77777777" w:rsidR="00F22BB4" w:rsidRPr="00F22BB4" w:rsidRDefault="00F22BB4" w:rsidP="00F22BB4">
      <w:pPr>
        <w:shd w:val="clear" w:color="auto" w:fill="FFFFFF"/>
        <w:rPr>
          <w:rFonts w:ascii="Courier New" w:eastAsia="Arial" w:hAnsi="Courier New" w:cs="Courier New"/>
          <w:color w:val="000000"/>
        </w:rPr>
      </w:pPr>
    </w:p>
    <w:p w14:paraId="059C5261" w14:textId="77777777" w:rsidR="00F22BB4" w:rsidRPr="00F22BB4" w:rsidRDefault="00F22BB4" w:rsidP="00F22BB4">
      <w:pPr>
        <w:shd w:val="clear" w:color="auto" w:fill="FFFFFF"/>
        <w:rPr>
          <w:rFonts w:ascii="Courier New" w:eastAsia="Arial" w:hAnsi="Courier New" w:cs="Courier New"/>
          <w:color w:val="000000"/>
        </w:rPr>
      </w:pPr>
      <w:r w:rsidRPr="00F22BB4">
        <w:rPr>
          <w:rFonts w:ascii="Courier New" w:eastAsia="Arial" w:hAnsi="Courier New" w:cs="Courier New"/>
          <w:b/>
          <w:color w:val="000000"/>
        </w:rPr>
        <w:t>Sequences used:</w:t>
      </w:r>
      <w:r w:rsidRPr="00F22BB4">
        <w:rPr>
          <w:rFonts w:ascii="Courier New" w:eastAsia="Arial" w:hAnsi="Courier New" w:cs="Courier New"/>
          <w:color w:val="000000"/>
        </w:rPr>
        <w:t xml:space="preserve"> All the fasta sequences of </w:t>
      </w:r>
      <w:r w:rsidRPr="002E2DB0">
        <w:rPr>
          <w:rFonts w:ascii="Courier New" w:eastAsia="Arial" w:hAnsi="Courier New" w:cs="Courier New"/>
          <w:i/>
          <w:iCs/>
          <w:color w:val="000000"/>
        </w:rPr>
        <w:t>Salmonella</w:t>
      </w:r>
      <w:r w:rsidRPr="00F22BB4">
        <w:rPr>
          <w:rFonts w:ascii="Courier New" w:eastAsia="Arial" w:hAnsi="Courier New" w:cs="Courier New"/>
          <w:color w:val="000000"/>
        </w:rPr>
        <w:t xml:space="preserve"> that were included in the manuscript/bioinformatics analysis mined through the BLAST.</w:t>
      </w:r>
    </w:p>
    <w:p w14:paraId="5910FAF3" w14:textId="77777777" w:rsidR="00F22BB4" w:rsidRPr="00F22BB4" w:rsidRDefault="00F22BB4" w:rsidP="00F22BB4">
      <w:pPr>
        <w:shd w:val="clear" w:color="auto" w:fill="FFFFFF"/>
        <w:rPr>
          <w:rFonts w:ascii="Courier New" w:eastAsia="Arial" w:hAnsi="Courier New" w:cs="Courier New"/>
          <w:color w:val="000000"/>
        </w:rPr>
      </w:pPr>
    </w:p>
    <w:p w14:paraId="7B782074" w14:textId="77777777" w:rsidR="00F22BB4" w:rsidRPr="00F22BB4" w:rsidRDefault="00F22BB4" w:rsidP="00F22BB4">
      <w:pPr>
        <w:shd w:val="clear" w:color="auto" w:fill="FFFFFF"/>
        <w:rPr>
          <w:rFonts w:ascii="Courier New" w:eastAsia="Arial" w:hAnsi="Courier New" w:cs="Courier New"/>
          <w:color w:val="000000"/>
        </w:rPr>
      </w:pPr>
      <w:r w:rsidRPr="00F22BB4">
        <w:rPr>
          <w:rFonts w:ascii="Courier New" w:eastAsia="Arial" w:hAnsi="Courier New" w:cs="Courier New"/>
          <w:b/>
          <w:color w:val="000000"/>
        </w:rPr>
        <w:t>Primers used:</w:t>
      </w:r>
      <w:r w:rsidRPr="00F22BB4">
        <w:rPr>
          <w:rFonts w:ascii="Courier New" w:eastAsia="Arial" w:hAnsi="Courier New" w:cs="Courier New"/>
          <w:color w:val="000000"/>
        </w:rPr>
        <w:t xml:space="preserve"> Primer sequences that are included in the manuscript.</w:t>
      </w:r>
    </w:p>
    <w:p w14:paraId="4A81FCB9" w14:textId="77777777" w:rsidR="00F22BB4" w:rsidRPr="00F22BB4" w:rsidRDefault="00F22BB4" w:rsidP="00F22BB4">
      <w:pPr>
        <w:shd w:val="clear" w:color="auto" w:fill="FFFFFF"/>
        <w:rPr>
          <w:rFonts w:ascii="Courier New" w:eastAsia="Arial" w:hAnsi="Courier New" w:cs="Courier New"/>
          <w:color w:val="000000"/>
        </w:rPr>
      </w:pPr>
    </w:p>
    <w:p w14:paraId="77C92556" w14:textId="77777777" w:rsidR="00F22BB4" w:rsidRPr="00F22BB4" w:rsidRDefault="00F22BB4" w:rsidP="00F22BB4">
      <w:pPr>
        <w:shd w:val="clear" w:color="auto" w:fill="FFFFFF"/>
        <w:rPr>
          <w:rFonts w:ascii="Courier New" w:eastAsia="Arial" w:hAnsi="Courier New" w:cs="Courier New"/>
          <w:color w:val="000000"/>
        </w:rPr>
      </w:pPr>
    </w:p>
    <w:p w14:paraId="7AAA562A" w14:textId="77777777" w:rsidR="00F22BB4" w:rsidRPr="00F22BB4" w:rsidRDefault="00F22BB4" w:rsidP="00F22BB4">
      <w:pPr>
        <w:shd w:val="clear" w:color="auto" w:fill="FFFFFF"/>
        <w:rPr>
          <w:rFonts w:ascii="Courier New" w:eastAsia="Arial" w:hAnsi="Courier New" w:cs="Courier New"/>
          <w:color w:val="000000"/>
        </w:rPr>
      </w:pPr>
      <w:r w:rsidRPr="00F22BB4">
        <w:rPr>
          <w:rFonts w:ascii="Courier New" w:eastAsia="Arial" w:hAnsi="Courier New" w:cs="Courier New"/>
          <w:color w:val="000000"/>
        </w:rPr>
        <w:t>PCR Products results</w:t>
      </w:r>
    </w:p>
    <w:p w14:paraId="73B8884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Typhimurium, base 802 to base 952 (FW - RV).</w:t>
      </w:r>
    </w:p>
    <w:p w14:paraId="095047B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67DADA3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51F2616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5A90463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6BE2D85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Saintpaul, base 802 to base 952 (FW - RV).</w:t>
      </w:r>
    </w:p>
    <w:p w14:paraId="78916C9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7DFF127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3D73B7E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1B62983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30776A6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4 5 12, base 802 to base 952 (FW - RV).</w:t>
      </w:r>
    </w:p>
    <w:p w14:paraId="7038B54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4A8F147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6E10475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018D73A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2A99A2C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Enteritis, base 802 to base 952 (FW - RV).</w:t>
      </w:r>
    </w:p>
    <w:p w14:paraId="6305B9F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6DBBA3E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528D0BB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08069FE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01304A0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Stanley, base 802 to base 952 (FW - RV).</w:t>
      </w:r>
    </w:p>
    <w:p w14:paraId="349435A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34DBE67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73266166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227384A6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44B4967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YU39, base 802 to base 952 (FW - RV).</w:t>
      </w:r>
    </w:p>
    <w:p w14:paraId="5EFD3BF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33F2E37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080D8A4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lastRenderedPageBreak/>
        <w:t>CCCCAGCGCTGGCACCTGACGCGAGACGATC</w:t>
      </w:r>
    </w:p>
    <w:p w14:paraId="0A7D854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0C6FC2D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Blockley, base 802 to base 952 (FW - RV).</w:t>
      </w:r>
    </w:p>
    <w:p w14:paraId="3691E90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16A66DB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09CCD99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12C3EE8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01A1F91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Sloterdijk, base 802 to base 952 (FW - RV).</w:t>
      </w:r>
    </w:p>
    <w:p w14:paraId="3DDD0D7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6459831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5906E2E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783B475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152D319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Braenderup, base 802 to base 952 (FW - RV).</w:t>
      </w:r>
    </w:p>
    <w:p w14:paraId="01D37AD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291C6AE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423E609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6E0B3EB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4071DA7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Goldcoast, base 802 to base 952 (FW - RV).</w:t>
      </w:r>
    </w:p>
    <w:p w14:paraId="6AD77F0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6830B09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2EF37FA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4E75DC2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1A8A8E0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Bareilly, base 802 to base 952 (FW - RV).</w:t>
      </w:r>
    </w:p>
    <w:p w14:paraId="507719D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0427975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7DE5A19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6D753EE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45F9FE8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Mikawasima, base 802 to base 952 (FW - RV).</w:t>
      </w:r>
    </w:p>
    <w:p w14:paraId="22A745B6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062A0C7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162D17A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5AF16D7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7B0205A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Bergen, base 802 to base 952 (FW - RV).</w:t>
      </w:r>
    </w:p>
    <w:p w14:paraId="179F250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4F5BEC6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148854F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4D2FD6F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3F561EF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London, base 802 to base 952 (FW - RV).</w:t>
      </w:r>
    </w:p>
    <w:p w14:paraId="65EEB8C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12339C56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lastRenderedPageBreak/>
        <w:t>TTAATACCGTCAAATACGCAGGTTGAACATCGTTTGCATGATCAATGGCAAAACGGTAAT</w:t>
      </w:r>
    </w:p>
    <w:p w14:paraId="6101544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0B0A004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19B891C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Litchfield, base 802 to base 952 (FW - RV).</w:t>
      </w:r>
    </w:p>
    <w:p w14:paraId="58BC98A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5638AB4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570F017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75B7B05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22F57E8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Java strain, base 802 to base 952 (FW - RV).</w:t>
      </w:r>
    </w:p>
    <w:p w14:paraId="3F0306F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722FCF8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2F387F86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258114A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6402A78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Miami, base 802 to base 952 (FW - RV).</w:t>
      </w:r>
    </w:p>
    <w:p w14:paraId="54E2DEB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1E86A3B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2E4374C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6CE3D33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7B2A54B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Albany, base 802 to base 952 (FW - RV).</w:t>
      </w:r>
    </w:p>
    <w:p w14:paraId="2201072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1C7C948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725AB05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1C2C0DB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6117E98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Heidelberg, base 802 to base 952 (FW - RV).</w:t>
      </w:r>
    </w:p>
    <w:p w14:paraId="6D676A3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3361947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4189A22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581D79F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7DDDF35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Indiana, base 802 to base 952 (FW - RV).</w:t>
      </w:r>
    </w:p>
    <w:p w14:paraId="46CD4A4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4CA7D21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5D34D5E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4EFF460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322D5F9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Birkenhead, base 802 to base 952 (FW - RV).</w:t>
      </w:r>
    </w:p>
    <w:p w14:paraId="11B90BC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0305CF0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10E3EB1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12BE263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23CC4B6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Concord, base 802 to base 952 (FW - RV).</w:t>
      </w:r>
    </w:p>
    <w:p w14:paraId="6F75258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lastRenderedPageBreak/>
        <w:t>CAGCGCTGGGGAAATGACTATTCCGTCAATATTCAGGCGCGGCAAGCAGGGGAGTTTTCG</w:t>
      </w:r>
    </w:p>
    <w:p w14:paraId="7C2C881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536E16C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416D89B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22492A1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Newport, base 802 to base 952 (FW - RV).</w:t>
      </w:r>
    </w:p>
    <w:p w14:paraId="6BE1854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45C3FB5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0A8D478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68FE4F4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7F351276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California, base 802 to base 952 (FW - RV).</w:t>
      </w:r>
    </w:p>
    <w:p w14:paraId="321242B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0197088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1A2F01E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1868D31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0877B68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Mbandaka, base 802 to base 952 (FW - RV).</w:t>
      </w:r>
    </w:p>
    <w:p w14:paraId="73A0F5B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01008D26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0D33A42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112C37B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68634A6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Moero, base 802 to base 952 (FW - RV).</w:t>
      </w:r>
    </w:p>
    <w:p w14:paraId="44293EF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7D619C7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24BB678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4480779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0F78E73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Milwaukee, base 802 to base 952 (FW - RV).</w:t>
      </w:r>
    </w:p>
    <w:p w14:paraId="2C4B49D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5F5D095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0F3CEE1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2F8759E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7691A3F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Hvitting, base 802 to base 952 (FW - RV).</w:t>
      </w:r>
    </w:p>
    <w:p w14:paraId="4C4B8CB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0962815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2308517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112A869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277B385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Ouakam, base 802 to base 952 (FW - RV).</w:t>
      </w:r>
    </w:p>
    <w:p w14:paraId="3D2C118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5EA9584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21ACC61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7C38CEA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2A5BC1A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lastRenderedPageBreak/>
        <w:t>&gt;151 bp product from linear template S.enterica subsp. enterica serovar Wandsworth, base 802 to base 952 (FW - RV).</w:t>
      </w:r>
    </w:p>
    <w:p w14:paraId="1D20919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057EF02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71CEEF6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2AC29B2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06C7207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Manchester, base 802 to base 952 (FW - RV).</w:t>
      </w:r>
    </w:p>
    <w:p w14:paraId="2035C51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49D68B86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46B365C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6B55464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4177209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Krefeld, base 802 to base 952 (FW - RV).</w:t>
      </w:r>
    </w:p>
    <w:p w14:paraId="1229027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4A50540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06B3ED8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3FAD1AB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6EE74FF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Inverness, base 802 to base 952 (FW - RV).</w:t>
      </w:r>
    </w:p>
    <w:p w14:paraId="3AF3EDB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3AF3021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17A4BF5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264D5E46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01266BF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Virchow, base 802 to base 952 (FW - RV).</w:t>
      </w:r>
    </w:p>
    <w:p w14:paraId="3A088F9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757A4C4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6FCE429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56DCCD2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6FB7439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Orion, base 802 to base 952 (FW - RV).</w:t>
      </w:r>
    </w:p>
    <w:p w14:paraId="64A892F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321B77B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62CD24E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730CFE2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547E979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Derby, base 802 to base 952 (FW - RV).</w:t>
      </w:r>
    </w:p>
    <w:p w14:paraId="1789BCD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1A1E672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1B686EA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106ADA7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6E4AAA4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Nchanga, base 802 to base 952 (FW - RV).</w:t>
      </w:r>
    </w:p>
    <w:p w14:paraId="4172D9A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6E14CBA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2ED6E79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058079B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2CCAD2E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Livingston, base 802 to base 952 (FW - RV).</w:t>
      </w:r>
    </w:p>
    <w:p w14:paraId="7C09A4D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1905731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011C3E6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3392A61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1BFBCFA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Reading, base 802 to base 952 (FW - RV).</w:t>
      </w:r>
    </w:p>
    <w:p w14:paraId="2659F73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646E14B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6E1DB23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044AE89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48C8841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Kottbus, base 802 to base 952 (FW - RV).</w:t>
      </w:r>
    </w:p>
    <w:p w14:paraId="4F809E3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14430D8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6B6AFAE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0228BB0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6F9CA5A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Potsdam, base 801 to base 951 (FW - RV).</w:t>
      </w:r>
    </w:p>
    <w:p w14:paraId="678CFAB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267C6FF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0EDF426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26021DD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3A3F871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Infantis, base 802 to base 952 (FW - RV).</w:t>
      </w:r>
    </w:p>
    <w:p w14:paraId="322E49D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34D441D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4DEF4C9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705A3B7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50A8DCD6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Worthing, base 802 to base 952 (FW - RV).</w:t>
      </w:r>
    </w:p>
    <w:p w14:paraId="792CE10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49C1708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1D05F01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07D8531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10F742D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Adjame, base 802 to base 952 (FW - RV).</w:t>
      </w:r>
    </w:p>
    <w:p w14:paraId="78CBE42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40FCB94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3A5BF40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74AD0B8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2DA01E3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Aberdeen, base 802 to base 952 (FW - RV).</w:t>
      </w:r>
    </w:p>
    <w:p w14:paraId="72B4450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08C7F81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7A85D4E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lastRenderedPageBreak/>
        <w:t>CCCCAGCGCTGGCACCTGACGCGAGACGATC</w:t>
      </w:r>
    </w:p>
    <w:p w14:paraId="7B44E15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1C853DD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Minnesota, base 802 to base 952 (FW - RV).</w:t>
      </w:r>
    </w:p>
    <w:p w14:paraId="3EA2315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6F4C382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5A128CE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14B3587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3F54FCE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Nitra, base 802 to base 952 (FW - RV).</w:t>
      </w:r>
    </w:p>
    <w:p w14:paraId="3A7734E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0A35A65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473A127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19E3636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4369502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Hillingdon, base 802 to base 952 (FW - RV).</w:t>
      </w:r>
    </w:p>
    <w:p w14:paraId="3A345A3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05766B8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2B0777E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588EACC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7488524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Bredeney, base 802 to base 952 (FW - RV).</w:t>
      </w:r>
    </w:p>
    <w:p w14:paraId="2CC90F7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3862049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23570AF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5D4BA39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39CF516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Abortusequi, base 802 to base 952 (FW - RV).</w:t>
      </w:r>
    </w:p>
    <w:p w14:paraId="6173118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1673F62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79B62F8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5D49F1D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78D0582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Choleraesuis, base 802 to base 952 (FW - RV).</w:t>
      </w:r>
    </w:p>
    <w:p w14:paraId="6BD33BE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21AD84C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18CA9B6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2FB7CC1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391CEE1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Cubana, base 802 to base 952 (FW - RV).</w:t>
      </w:r>
    </w:p>
    <w:p w14:paraId="25E5AAA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76D00C5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2676AA1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3167323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5EFDE18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Agona, base 802 to base 952 (FW - RV).</w:t>
      </w:r>
    </w:p>
    <w:p w14:paraId="4CC22D2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504ABF4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lastRenderedPageBreak/>
        <w:t>TTAATACCGTCAAATACGCAGGTTGAACATCGTTTGCATGATCAATGGCAAAACGGTAAT</w:t>
      </w:r>
    </w:p>
    <w:p w14:paraId="5E98002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084A7BF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2C8345A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Montevideo, base 802 to base 952 (FW - RV).</w:t>
      </w:r>
    </w:p>
    <w:p w14:paraId="43138F4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606C637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392FDF4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7C95C94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1958DB1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Tennessee, base 802 to base 952 (FW - RV).</w:t>
      </w:r>
    </w:p>
    <w:p w14:paraId="00D9600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2E45337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2FD38CE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61D091B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19738A0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Thompson, base 802 to base 952 (FW - RV).</w:t>
      </w:r>
    </w:p>
    <w:p w14:paraId="00836E5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4D2D994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695D710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40C564F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6FBE5E1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Manhattan, base 802 to base 952 (FW - RV).</w:t>
      </w:r>
    </w:p>
    <w:p w14:paraId="752DACA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7445FB0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3BBD275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629A498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5403D0F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Yovokome, base 802 to base 952 (FW - RV).</w:t>
      </w:r>
    </w:p>
    <w:p w14:paraId="317405B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4B0C3EF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2FD8120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0F39366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20E97B7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Bardo, base 802 to base 952 (FW - RV).</w:t>
      </w:r>
    </w:p>
    <w:p w14:paraId="383260D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7FBA056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1E6F00F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2384B99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35D139C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Cerro, base 802 to base 952 (FW - RV).</w:t>
      </w:r>
    </w:p>
    <w:p w14:paraId="36A2C2F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CTCCGTCAATATTCAGGCGCGGCAAGCAGGGGAGTTTTCG</w:t>
      </w:r>
    </w:p>
    <w:p w14:paraId="1D1F3E2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529F1FC6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3D92DA1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45C5015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Borreze, base 802 to base 952 (FW - RV).</w:t>
      </w:r>
    </w:p>
    <w:p w14:paraId="31D22D4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lastRenderedPageBreak/>
        <w:t>CAGCGCTGGGGAAATGACTATTCCGTCAATATTCAGGCGCGGCAAGCAGGGGAGTTTTCG</w:t>
      </w:r>
    </w:p>
    <w:p w14:paraId="67206E4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6233D0C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78DCDEC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4C5B172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Cubana, base 802 to base 952 (FW - RV).</w:t>
      </w:r>
    </w:p>
    <w:p w14:paraId="5D9479C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24119B9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528BD6B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59B7F30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00F4471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Bovismorbificans, base 802 to base 952 (FW - RV).</w:t>
      </w:r>
    </w:p>
    <w:p w14:paraId="3658F40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0D95CDB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4701B46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2771D15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5478EA3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Hartford, base 802 to base 952 (FW - RV).</w:t>
      </w:r>
    </w:p>
    <w:p w14:paraId="3DBE4A9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4840AAC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73E4239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1235C0B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332E8E6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Senftenberg, base 802 to base 952 (FW - RV).</w:t>
      </w:r>
    </w:p>
    <w:p w14:paraId="1C1B186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ACGCTGGGGAAATGACTATTCCGTCAATATTCAGGCGCGGCAAGCAGGGGAGTTTTCG</w:t>
      </w:r>
    </w:p>
    <w:p w14:paraId="56833C3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03A926C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0B41674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6722DC9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Muenchen, base 802 to base 952 (FW - RV).</w:t>
      </w:r>
    </w:p>
    <w:p w14:paraId="3F764F1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38C63B2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27D8B17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3F1D220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5BB06EA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Napoli, base 802 to base 952 (FW - RV).</w:t>
      </w:r>
    </w:p>
    <w:p w14:paraId="1A91779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59A50EC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2C33DF7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5D110B3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71E8D44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Havana, base 802 to base 952 (FW - RV).</w:t>
      </w:r>
    </w:p>
    <w:p w14:paraId="0C25E0E6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2431975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1D86EE5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5C73743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543E940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lastRenderedPageBreak/>
        <w:t>&gt;151 bp product from linear template S.enterica subsp. enterica serovar Anatum, base 802 to base 952 (FW - RV).</w:t>
      </w:r>
    </w:p>
    <w:p w14:paraId="7FC100B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2A46681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6A13358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7DF8943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4459FF1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Hadar, base 802 to base 952 (FW - RV).</w:t>
      </w:r>
    </w:p>
    <w:p w14:paraId="4B9B960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2AD77CB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27D90B3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4C91264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7776936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Waycross, base 802 to base 952 (FW - RV).</w:t>
      </w:r>
    </w:p>
    <w:p w14:paraId="1B021BA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3AEACC5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5CAD680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037C2F7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4E35525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Berta, base 802 to base 952 (FW - RV).</w:t>
      </w:r>
    </w:p>
    <w:p w14:paraId="6EA51F0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4FA47C0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7436F7C6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7BCC61F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6AD6FE1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Hayindogo, base 802 to base 952 (FW - RV).</w:t>
      </w:r>
    </w:p>
    <w:p w14:paraId="54DED5E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03C1E50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407B0D2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4BB4C7C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71609D4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Moscow, base 802 to base 952 (FW - RV).</w:t>
      </w:r>
    </w:p>
    <w:p w14:paraId="227F2016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01FEBDB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24C1DC0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3C2275E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1112C1D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Blegdam, base 802 to base 952 (FW - RV).</w:t>
      </w:r>
    </w:p>
    <w:p w14:paraId="17A4210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0E9449B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69DD879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72A87576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43AF317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Gallinarum, base 802 to base 952 (FW - RV).</w:t>
      </w:r>
    </w:p>
    <w:p w14:paraId="330A91E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378C30A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1834039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1E7A67D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58ED53A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Newlands, base 802 to base 952 (FW - RV).</w:t>
      </w:r>
    </w:p>
    <w:p w14:paraId="23AE22C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6A7802B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190D97C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3983761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03564C4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Kiambu, base 802 to base 952 (FW - RV).</w:t>
      </w:r>
    </w:p>
    <w:p w14:paraId="20B976F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0616CC6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33ABAAD6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5BC5A86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48DAA7B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Uganda, base 802 to base 952 (FW - RV).</w:t>
      </w:r>
    </w:p>
    <w:p w14:paraId="07614D6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3AE3698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4153EBE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4B8D0B6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7CFB412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Corvallis, base 802 to base 952 (FW - RV).</w:t>
      </w:r>
    </w:p>
    <w:p w14:paraId="4DFEC9E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4295B72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04A0518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TGATC</w:t>
      </w:r>
    </w:p>
    <w:p w14:paraId="1563586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1F43CE3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Shamba, base 802 to base 952 (FW - RV).</w:t>
      </w:r>
    </w:p>
    <w:p w14:paraId="074A3F6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466E900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1A985F4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628C98A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46C9721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Javiana, base 802 to base 952 (FW - RV).</w:t>
      </w:r>
    </w:p>
    <w:p w14:paraId="392BEA3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64C57A2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06ECF8A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4C0BCC26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7BA3B17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Paratyphi C, base 802 to base 952 (FW - RV).</w:t>
      </w:r>
    </w:p>
    <w:p w14:paraId="51DBC5A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773B2E2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3467544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7B182EA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69C1E1B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Paratyphi A, base 802 to base 952 (FW - RV).</w:t>
      </w:r>
    </w:p>
    <w:p w14:paraId="4DFCA31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700A588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57F296A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lastRenderedPageBreak/>
        <w:t>CCCCAGCGCTGGCACCTGACGCGAGACGATC</w:t>
      </w:r>
    </w:p>
    <w:p w14:paraId="108A17E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1CC4ACB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Paratyphi B, base 802 to base 952 (FW - RV).</w:t>
      </w:r>
    </w:p>
    <w:p w14:paraId="402315F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1D0D852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2AB9473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20EEB97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014ED17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Typhi, base 802 to base 952 (FW - RV).</w:t>
      </w:r>
    </w:p>
    <w:p w14:paraId="47C5BE8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082A4EA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5A174DC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4B0FBC96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35C2928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Daytona, base 802 to base 952 (FW - RV).</w:t>
      </w:r>
    </w:p>
    <w:p w14:paraId="047CC65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41D214B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33721FF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3C409B3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158EB8E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Poona, base 802 to base 952 (FW - RV).</w:t>
      </w:r>
    </w:p>
    <w:p w14:paraId="1F58A42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269D458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7A81271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47C51EB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7037C3B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Pullorum, base 802 to base 952 (FW - RV).</w:t>
      </w:r>
    </w:p>
    <w:p w14:paraId="265C4C0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3DDC740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4D5C8DE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72BBE04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2C98FBE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arizonae, base 802 to base 952 (FW - RV).</w:t>
      </w:r>
    </w:p>
    <w:p w14:paraId="0405D36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AGTCAATATTCAGGCGCGCCAGGTAGGGGAGTTTTCG</w:t>
      </w:r>
    </w:p>
    <w:p w14:paraId="6E8AAB4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GCATCGTTTGCATGATCAATGGCAAAACGGTAAC</w:t>
      </w:r>
    </w:p>
    <w:p w14:paraId="58DA368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466AFAF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112A9D5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Westhampton, base 802 to base 952 (FW - RV).</w:t>
      </w:r>
    </w:p>
    <w:p w14:paraId="2AE3C52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7F0EAD1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7112982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7164F44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48FD14D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Kentucky, base 802 to base 952 (FW - RV).</w:t>
      </w:r>
    </w:p>
    <w:p w14:paraId="3015B1C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4B53180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lastRenderedPageBreak/>
        <w:t>TTAATACCGTCAAATACGCAGGTTGAACATCGTTTGCATGATCAATGGCAAAACGGTAAT</w:t>
      </w:r>
    </w:p>
    <w:p w14:paraId="4DCDCFD6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6BAB11E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1CDB41A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enterica serovar Weltevreden, base 802 to base 952 (FW - RV).</w:t>
      </w:r>
    </w:p>
    <w:p w14:paraId="2272A96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AGCAGGGGAGTTTTCG</w:t>
      </w:r>
    </w:p>
    <w:p w14:paraId="23DA2A1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038E75E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0B4CD5F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1DB9121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bongori serovar 66:z41, base 793 to base 943 (FW - RV).</w:t>
      </w:r>
    </w:p>
    <w:p w14:paraId="5FF6C58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CTCCGTCAATATTCAGGCGCGGCAGGCAGGGGAGTTTTCG</w:t>
      </w:r>
    </w:p>
    <w:p w14:paraId="1904C47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GCATCGTTTGCATGATCAATGGCAGAACGGTAAC</w:t>
      </w:r>
    </w:p>
    <w:p w14:paraId="66F16C0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TCAGCGCTGGCACCTGATGCGAGACGATC</w:t>
      </w:r>
    </w:p>
    <w:p w14:paraId="56C968B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07C2DBB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bongori serovar 48:z81, base 793 to base 943 (FW - RV).</w:t>
      </w:r>
    </w:p>
    <w:p w14:paraId="5974E8C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GGCAGGGGAGTTTTCG</w:t>
      </w:r>
    </w:p>
    <w:p w14:paraId="7512210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GTACCGTCAAATACGCAGGTTGAGCATCGTTTGCATGATCAATGGCAGAACGGTAAC</w:t>
      </w:r>
    </w:p>
    <w:p w14:paraId="538B1A5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TCAGCGCTGGCACCTGATGCGAGACGATC</w:t>
      </w:r>
    </w:p>
    <w:p w14:paraId="1A7E1FA6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7390E4F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bongori serovar 40:z35, base 793 to base 943 (FW - RV).</w:t>
      </w:r>
    </w:p>
    <w:p w14:paraId="18ABCFE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GGCAGGGGAGTTTTCG</w:t>
      </w:r>
    </w:p>
    <w:p w14:paraId="1253055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GTACCGTCAAATACGCAGGTTGAGCATCGTTTGCATGATCAATGGCAGAACGGTAAC</w:t>
      </w:r>
    </w:p>
    <w:p w14:paraId="15FFC3B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TCAGCGCTGGCACCTGATGCGAGACGATC</w:t>
      </w:r>
    </w:p>
    <w:p w14:paraId="10038A9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72E961A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bongori, base 793 to base 943 (FW - RV).</w:t>
      </w:r>
    </w:p>
    <w:p w14:paraId="7E553656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GGCAGGGGAGTTTTCG</w:t>
      </w:r>
    </w:p>
    <w:p w14:paraId="2612714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GTACCGTCAAATACGCAGGTTGAGCATCGTTTGCATGATCAATGGCAGAACGGTAAC</w:t>
      </w:r>
    </w:p>
    <w:p w14:paraId="2C8FE01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TCAGCGCTGGCACCTGATGCGAGACGATC</w:t>
      </w:r>
    </w:p>
    <w:p w14:paraId="2694E0D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388390E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bongori serovar 48:z41, base 793 to base 943 (FW - RV).</w:t>
      </w:r>
    </w:p>
    <w:p w14:paraId="2A5B734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GCGGCAGGCAGGGGAGTTTTCG</w:t>
      </w:r>
    </w:p>
    <w:p w14:paraId="1161E72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GTACCGTCAAATACGCAGGTTGAGCATCGTTTGCATGATCAATGGCAGAACGGTAAC</w:t>
      </w:r>
    </w:p>
    <w:p w14:paraId="73EC6DE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TCAGCGCTGGCACCTGATGCGAGACGATC</w:t>
      </w:r>
    </w:p>
    <w:p w14:paraId="5041D28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083625C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houtenae serovar Houten, base 802 to base 952 (FW - RV).</w:t>
      </w:r>
    </w:p>
    <w:p w14:paraId="2054785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ACGGCAGGCGGGGGAGTTTTCG</w:t>
      </w:r>
    </w:p>
    <w:p w14:paraId="6398B5A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GCATCGCTTGCATGATCAATGGCAAAACGGTAAT</w:t>
      </w:r>
    </w:p>
    <w:p w14:paraId="747CEB8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TGCGAGATGATC</w:t>
      </w:r>
    </w:p>
    <w:p w14:paraId="7763A40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44989D9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houtenae serovar 44:z4 z32, base 802 to base 952 (FW - RV).</w:t>
      </w:r>
    </w:p>
    <w:p w14:paraId="2DE2D69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lastRenderedPageBreak/>
        <w:t>CAGCGCTGGGGAAATGACTATTCCGTCAATATTCAGGCACGGCAGGCGGGGGAGTTTTCG</w:t>
      </w:r>
    </w:p>
    <w:p w14:paraId="724E464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CTTGCATGATCAATGGCAAAACGGTAAT</w:t>
      </w:r>
    </w:p>
    <w:p w14:paraId="3FEBD8B5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TGCGAGATGATC</w:t>
      </w:r>
    </w:p>
    <w:p w14:paraId="55E55E6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5B63C6F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houtenae serovar 43:z4, base 802 to base 952 (FW - RV).</w:t>
      </w:r>
    </w:p>
    <w:p w14:paraId="1DD61136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GCACGGCAGGCGGGGGAGTTTTCG</w:t>
      </w:r>
    </w:p>
    <w:p w14:paraId="385EFFA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CTTGCATGATCAATGGCAAAACGGTAAT</w:t>
      </w:r>
    </w:p>
    <w:p w14:paraId="2F82D55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TGCGAGATGATC</w:t>
      </w:r>
    </w:p>
    <w:p w14:paraId="493ED6A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0ABE788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salamae serovar 42:r, base 802 to base 952 (FW - RV).</w:t>
      </w:r>
    </w:p>
    <w:p w14:paraId="48237A8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CGTCAATATTCAGACGCGGCAAGTGGGGGAGTTTTCG</w:t>
      </w:r>
    </w:p>
    <w:p w14:paraId="1421A8C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T</w:t>
      </w:r>
    </w:p>
    <w:p w14:paraId="6A54923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4979289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4817B51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diarizonae serovar 50:k:z, base 802 to base 952 (FW - RV).</w:t>
      </w:r>
    </w:p>
    <w:p w14:paraId="508B646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AGTCAATATTCAGGCGCGCCAGGTAGGGGAGTTTTCG</w:t>
      </w:r>
    </w:p>
    <w:p w14:paraId="0E97F24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GCATCGTTTGCATGATCAATGGCAAAACGGTAAC</w:t>
      </w:r>
    </w:p>
    <w:p w14:paraId="76374BD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4266399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66BC740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diarizonae serovar 60:r:z s, base 802 to base 952 (FW - RV).</w:t>
      </w:r>
    </w:p>
    <w:p w14:paraId="66BC1B64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AGTCAATATTCAGGCGCGCCAGGTAGGGGAGTTTTCG</w:t>
      </w:r>
    </w:p>
    <w:p w14:paraId="5973A5E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C</w:t>
      </w:r>
    </w:p>
    <w:p w14:paraId="44B0F30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53671D8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35E52F7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diarizonae serovar 61:k:1, base 802 to base 952 (FW - RV).</w:t>
      </w:r>
    </w:p>
    <w:p w14:paraId="345ADD7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AGTCAATATTCAGGCGCGCCAGGTAGGGGAGTTTTCG</w:t>
      </w:r>
    </w:p>
    <w:p w14:paraId="1CF00EE1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GCATCGTTTGCATGATCAATGGCAAAACGGTAAC</w:t>
      </w:r>
    </w:p>
    <w:p w14:paraId="40779AF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4781C02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57B5E67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diarizonae serovar 47:k:z, base 802 to base 952 (FW - RV).</w:t>
      </w:r>
    </w:p>
    <w:p w14:paraId="78567F6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AGTCAATATTCAGGCGCGCCAGGTAGGGGAGTTTTCG</w:t>
      </w:r>
    </w:p>
    <w:p w14:paraId="2963548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ACATCGTTTGCATGATCAATGGCAAAACGGTAAC</w:t>
      </w:r>
    </w:p>
    <w:p w14:paraId="62AEE0D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69F36B9E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3A74875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diarizonae serovar 65:z10:e, base 802 to base 952 (FW - RV).</w:t>
      </w:r>
    </w:p>
    <w:p w14:paraId="23798AA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AGTCAATATTCAGGCGCGCCAGGTAGGGGAGTTTTCG</w:t>
      </w:r>
    </w:p>
    <w:p w14:paraId="08C9AF7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GCATCGTTTGCATGATCAATGGCAAAACGGTAAC</w:t>
      </w:r>
    </w:p>
    <w:p w14:paraId="3C5C5C6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3E522A98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7138EC1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lastRenderedPageBreak/>
        <w:t>&gt;151 bp product from linear template S. enterica subsp. diarizonae serovar 48:i:z, base 802 to base 952 (FW - RV).</w:t>
      </w:r>
    </w:p>
    <w:p w14:paraId="2FC7587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AGTCAATATTCAGGCGCGCCAGGTAGGGGAGTTTTCG</w:t>
      </w:r>
    </w:p>
    <w:p w14:paraId="0D99F380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GCATCGTTTGCATGATCAATGGCAAAACGGTAAC</w:t>
      </w:r>
    </w:p>
    <w:p w14:paraId="661F2B4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54CCEC7B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54991DC6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diarizonae serovar 65:c:z s, base 802 to base 952 (FW - RV).</w:t>
      </w:r>
    </w:p>
    <w:p w14:paraId="11180EC6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AGTCAATATTCAGGCGCGCCAGGTAGGGGAGTTTTCG</w:t>
      </w:r>
    </w:p>
    <w:p w14:paraId="62FB6D3D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GCATCGTTTGCATGATCAATGGCAAAACGGTAAC</w:t>
      </w:r>
    </w:p>
    <w:p w14:paraId="629A968C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5F8E6D7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7609A087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&gt;151 bp product from linear template S.enterica subsp. diarizonae serovar 59:z10, base 802 to base 952 (FW - RV).</w:t>
      </w:r>
    </w:p>
    <w:p w14:paraId="6A604D62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AGCGCTGGGGAAATGACTATTCAGTCAATATTCAGGCGCGCCAGGTAGGGGAGTTTTCG</w:t>
      </w:r>
    </w:p>
    <w:p w14:paraId="0B8589A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GGTTGAGCATCGTTTGCATGATCAATGGCAAAACGGTAAC</w:t>
      </w:r>
    </w:p>
    <w:p w14:paraId="1CFDEE4F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GCGCTGGCACCTGACGCGAGACGATC</w:t>
      </w:r>
    </w:p>
    <w:p w14:paraId="54AC1A19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</w:p>
    <w:p w14:paraId="69722345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&gt;151 bp product from linear template S.enterica subsp. diarizonae serovar 60:r:e, base 802 to base 952 (FW - RV).</w:t>
      </w:r>
    </w:p>
    <w:p w14:paraId="5AC00760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CAGCGCTGGGGAAATGACTATTCAGTCAATATTCAGGCGCGCCAGGTAGGGGAGTTTTCG</w:t>
      </w:r>
    </w:p>
    <w:p w14:paraId="13E7CAA4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TTAATACCGTCAAATACGCAGGTTGAGCATCGTTTGCATGATCAATGGCAAAACGGTAAC</w:t>
      </w:r>
    </w:p>
    <w:p w14:paraId="3E55A41C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CCCCAGCGCTGGCACCTGACGCGAGACGATC</w:t>
      </w:r>
    </w:p>
    <w:p w14:paraId="7685984A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</w:p>
    <w:p w14:paraId="7E305214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&gt;151 bp product from linear template S.enterica subsp. salamae serovar 6 8:a:z52, base 802 to base 952 (FW - RV).</w:t>
      </w:r>
    </w:p>
    <w:p w14:paraId="1EC9CB91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CAGCGCTGGGGAAATGACTATTCGGTCAATATTCAGGCGCGCCAGGTAGGGGAGTTTTCG</w:t>
      </w:r>
    </w:p>
    <w:p w14:paraId="3E934EB8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TTAATACCGTCAAATACGCAGGTTGAACATCGTTTGCATGATCAATGGCAAAACGGTAAC</w:t>
      </w:r>
    </w:p>
    <w:p w14:paraId="343FC8E7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CCCCAGCGCTGGCACCTGACGCGAGACGATC</w:t>
      </w:r>
    </w:p>
    <w:p w14:paraId="0E0B1A84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</w:p>
    <w:p w14:paraId="5B04F033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&gt;151 bp product from linear template S.enterica subsp. salamae serovar 40:c:e n z15, base 802 to base 952 (FW - RV).</w:t>
      </w:r>
    </w:p>
    <w:p w14:paraId="677FC1D8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CAGCGCTGGGGAAATGACTATTCGGTCAATATTCAGGCGCGCCAGGTAGGGGAGTTTTCG</w:t>
      </w:r>
    </w:p>
    <w:p w14:paraId="2B3C7C32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TTAATACCGTCAAATACGCAGGTTGAACATCGTTTGCATGAGCAATGGCAAAACGGTAAC</w:t>
      </w:r>
    </w:p>
    <w:p w14:paraId="4A756640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CCCCAGCGCTGGCACCTGACGCGAGACGATC</w:t>
      </w:r>
    </w:p>
    <w:p w14:paraId="14E08829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</w:p>
    <w:p w14:paraId="04D43762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&gt;151 bp product from linear template S.enterica subsp. salamae serovar 55:k:z39 str. 1315K, base 802 to base 952 (FW - RV).</w:t>
      </w:r>
    </w:p>
    <w:p w14:paraId="5C5D5DB4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CAGCGCTGGGGAAATGACTATTCGGTCAATATTCAGGCGCGCCAGGTAGGGGAGTTTTCG</w:t>
      </w:r>
    </w:p>
    <w:p w14:paraId="04E09797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TTAATACCGTCAAATACGCAGGTTGAACATCGTTTGCATGAGCAATGGCAAAACGGTAAC</w:t>
      </w:r>
    </w:p>
    <w:p w14:paraId="37241D20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CCCCAGCGCTGGCACCTGACGCGAGACGATC</w:t>
      </w:r>
    </w:p>
    <w:p w14:paraId="7F7E20F9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</w:p>
    <w:p w14:paraId="24C3F42F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&gt;151 bp product from linear template S.enterica subsp. salamae serovar Greenside, base 802 to base 952 (FW - RV).</w:t>
      </w:r>
    </w:p>
    <w:p w14:paraId="0C7B6F24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CAGCGCTGGGGAAATGACTATTCCGTCAATATTCAGACGCGGCAAGTGGGGGAGTTTTCG</w:t>
      </w:r>
    </w:p>
    <w:p w14:paraId="7663772A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TTAATACCGTCAAATACGCAGGTTGAACATCGTTTGCATGATCAATGGCAAAACGGTAAT</w:t>
      </w:r>
    </w:p>
    <w:p w14:paraId="60DF8436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CCCCAGCGCTGGCACCTGACGCGAGACGATC</w:t>
      </w:r>
    </w:p>
    <w:p w14:paraId="79DFF27E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</w:p>
    <w:p w14:paraId="1F66B4AD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&gt;151 bp product from linear template S.enterica subsp. salamae serovar 56:b: 1 5, base 802 to base 952 (FW - RV).</w:t>
      </w:r>
    </w:p>
    <w:p w14:paraId="422E0FB6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CAGCGCTGGGGAAATGACTATTCCGTCAATATTCAGGCGCGGCAAGTGGGGGAGTTTTCG</w:t>
      </w:r>
    </w:p>
    <w:p w14:paraId="7C1DA22A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TTAATACCGTCAAATACGCAGGTTGAACATCGTTTGCATGATCAATGGCAAAACGGTAAT</w:t>
      </w:r>
    </w:p>
    <w:p w14:paraId="17E3186D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CCCCAGCGCTGGCACCTGACGCGAGACGATC</w:t>
      </w:r>
    </w:p>
    <w:p w14:paraId="7E2CC81D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</w:p>
    <w:p w14:paraId="1705FB6C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&gt;151 bp product from linear template S.enterica subsp. salamae serovar 56:z10:e n x, base 802 to base 952 (FW - RV).</w:t>
      </w:r>
    </w:p>
    <w:p w14:paraId="5B8B0D83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CAGCGCTGGGGAAATGACTATTCCGTCAATATTCAGGCGCGGCAAGTGGGGGAGTTTTCG</w:t>
      </w:r>
    </w:p>
    <w:p w14:paraId="00924C09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TTAATACCGTCAAATACGCAGGTTGAACATCGTTTGCATGATCAATGGCAAAACGGTAAT</w:t>
      </w:r>
    </w:p>
    <w:p w14:paraId="077BA8E6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CCCCAGCGCTGGCACCTGACGCGAGACGATC</w:t>
      </w:r>
    </w:p>
    <w:p w14:paraId="2E0B38CD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</w:p>
    <w:p w14:paraId="7F8EED1E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&gt;151 bp product from linear template S.enterica subsp. salamae serovar 58:c:z6, base 802 to base 952 (FW - RV).</w:t>
      </w:r>
    </w:p>
    <w:p w14:paraId="292B9BE3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CAGCGCTGGGGAAATGACTATTCCGTCAATATTCAGGCGCGGCAAGTGGGGGAGTTTTCA</w:t>
      </w:r>
    </w:p>
    <w:p w14:paraId="090818A1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TTAATACCGTCAAATACGCAGGTTGAACATCGTTTGCATGATCAATGGCAAAACGGTAAT</w:t>
      </w:r>
    </w:p>
    <w:p w14:paraId="16A57EB4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CCCCAGCGCTGGCACCTGACGCGAGACGATC</w:t>
      </w:r>
    </w:p>
    <w:p w14:paraId="65FA8B4A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</w:p>
    <w:p w14:paraId="57BE9629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&gt;151 bp product from linear template S.enterica subsp. salamae serovar 42:r:-, base 802 to base 952 (FW - RV).</w:t>
      </w:r>
    </w:p>
    <w:p w14:paraId="45937B89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CAGCGCTGGGGAAATGACTATTCCGTCAATATTCAGACGCGGCAAGTGGGGGAGTTTTCG</w:t>
      </w:r>
    </w:p>
    <w:p w14:paraId="45F70C0A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TTAATACCGTCAAATACGCAGGTTGAACATCGTTTGCATGATCAATGGCAAAACGGTAAT</w:t>
      </w:r>
    </w:p>
    <w:p w14:paraId="3195AA3C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CCCCAGCGCTGGCACCTGACGCGAGACGATC</w:t>
      </w:r>
    </w:p>
    <w:p w14:paraId="55B08807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</w:p>
    <w:p w14:paraId="705F5247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&gt;151 bp product from linear template S.enterica subsp. salamae serovar 57:z29:z42, base 802 to base 952 (FW - RV).</w:t>
      </w:r>
    </w:p>
    <w:p w14:paraId="13E4508D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CAGCGCTGGGGAAATGACTATTCCGTCAATATTCAGGCGCGGCAAGTGGGGGAGTTTTCG</w:t>
      </w:r>
    </w:p>
    <w:p w14:paraId="38F2F449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TTAATACCGTCAAATACGCAGGTTGAACATCGTTTGCATGATCAATGGCAAAACGGTAAT</w:t>
      </w:r>
    </w:p>
    <w:p w14:paraId="5B925DCC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CCCCAGCGCTGGCACCTGACGCGAGACGATC</w:t>
      </w:r>
    </w:p>
    <w:p w14:paraId="19254DAD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</w:p>
    <w:p w14:paraId="4721B546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&gt;151 bp product from linear template S.enterica subsp. salamae serovar 60:z10:z39, base 802 to base 952 (FW - RV).</w:t>
      </w:r>
    </w:p>
    <w:p w14:paraId="73340695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CAGCGCTGGGGAAATGACTATTCCGTCAATATTCAGGCGCGGCAGGTGGGGGAGTTTTCG</w:t>
      </w:r>
    </w:p>
    <w:p w14:paraId="2DED7F43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TTAATACCGTCAAATACGCAAGTTGAACATCGTTTGCATGATCAATGGCAAAACGGAAAT</w:t>
      </w:r>
    </w:p>
    <w:p w14:paraId="0B37EE02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CCCCATCGTTGGCACCTGGCGCGAGACGATC</w:t>
      </w:r>
    </w:p>
    <w:p w14:paraId="7BB26CD5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</w:p>
    <w:p w14:paraId="07062ABB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&gt;151 bp product from linear template S.enterica subsp. salamae serovar 48:z81:z39, base 802 to base 952 (FW - RV).</w:t>
      </w:r>
    </w:p>
    <w:p w14:paraId="12A20B72" w14:textId="77777777" w:rsidR="00F22BB4" w:rsidRPr="004C1141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  <w:lang w:val="pt-PT"/>
        </w:rPr>
      </w:pPr>
      <w:r w:rsidRPr="004C1141">
        <w:rPr>
          <w:rFonts w:ascii="Courier New" w:eastAsia="Courier" w:hAnsi="Courier New" w:cs="Courier New"/>
          <w:color w:val="000000"/>
          <w:lang w:val="pt-PT"/>
        </w:rPr>
        <w:t>CAGCGCTGGGGAAATGACTATTCCGTCAATATTCAGGCGCGGCAGGTGGGGGAGTTTTCG</w:t>
      </w:r>
    </w:p>
    <w:p w14:paraId="6D9DE123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TTAATACCGTCAAATACGCAAGTTGAACATCGTTTGCATGATCAATGGCAAAACGGAAAT</w:t>
      </w:r>
    </w:p>
    <w:p w14:paraId="5CD2FBEA" w14:textId="77777777" w:rsidR="00F22BB4" w:rsidRPr="00F22BB4" w:rsidRDefault="00F22BB4" w:rsidP="00F22B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Courier" w:hAnsi="Courier New" w:cs="Courier New"/>
          <w:color w:val="000000"/>
        </w:rPr>
      </w:pPr>
      <w:r w:rsidRPr="00F22BB4">
        <w:rPr>
          <w:rFonts w:ascii="Courier New" w:eastAsia="Courier" w:hAnsi="Courier New" w:cs="Courier New"/>
          <w:color w:val="000000"/>
        </w:rPr>
        <w:t>CCCCATCGTTGGCACCTGGCGCGAGACGATC</w:t>
      </w:r>
    </w:p>
    <w:p w14:paraId="2517381F" w14:textId="77777777" w:rsidR="00F22BB4" w:rsidRPr="00F22BB4" w:rsidRDefault="00F22BB4" w:rsidP="00F22BB4">
      <w:pPr>
        <w:rPr>
          <w:rFonts w:ascii="Courier New" w:eastAsia="Times New Roman" w:hAnsi="Courier New" w:cs="Courier New"/>
        </w:rPr>
      </w:pPr>
    </w:p>
    <w:p w14:paraId="06D0B743" w14:textId="77777777" w:rsidR="00F22BB4" w:rsidRPr="00F22BB4" w:rsidRDefault="00F22BB4" w:rsidP="00F22BB4">
      <w:pPr>
        <w:shd w:val="clear" w:color="auto" w:fill="FFFFFF"/>
        <w:rPr>
          <w:rFonts w:ascii="Courier New" w:eastAsia="Arial" w:hAnsi="Courier New" w:cs="Courier New"/>
        </w:rPr>
      </w:pPr>
      <w:r w:rsidRPr="00F22BB4">
        <w:rPr>
          <w:rFonts w:ascii="Courier New" w:eastAsia="Arial" w:hAnsi="Courier New" w:cs="Courier New"/>
        </w:rPr>
        <w:t>PCR Products results</w:t>
      </w:r>
    </w:p>
    <w:p w14:paraId="1013291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 xml:space="preserve">&gt;151 bp product from linear template CP074649.1:976378-977385 Salmonella enterica subsp. salamae serovar 6,7:m,t:- strain </w:t>
      </w:r>
      <w:r w:rsidRPr="00F22BB4">
        <w:rPr>
          <w:rFonts w:ascii="Courier New" w:eastAsia="Courier" w:hAnsi="Courier New" w:cs="Courier New"/>
        </w:rPr>
        <w:lastRenderedPageBreak/>
        <w:t>CFSAN028548 chromosome, complete genome, base 802 to base 952 (Forward invj - Reverse invj).</w:t>
      </w:r>
    </w:p>
    <w:p w14:paraId="4A1BD6C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90A98E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699D51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6911CD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80C282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LS483456.1:1185917-1186924 Salmonella enterica subsp. salamae strain NCTC9930 genome assembly, chromosome: 1, base 802 to base 952 (Forward invj - Reverse invj).</w:t>
      </w:r>
    </w:p>
    <w:p w14:paraId="756CC43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TGGGGGAGTTTTCG</w:t>
      </w:r>
    </w:p>
    <w:p w14:paraId="68B07BB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586567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DB02EA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AF9CC0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4596.1:1035836-1036843 Salmonella enterica subsp. salamae strain CFSAN001015 chromosome, complete genome, base 802 to base 952 (Forward invj - Reverse invj).</w:t>
      </w:r>
    </w:p>
    <w:p w14:paraId="2C15E85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ACGCGGCAAGTGGGGGAGTTTTCG</w:t>
      </w:r>
    </w:p>
    <w:p w14:paraId="5F7F0E5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857384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51655C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4E6962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3325.1:3631088-3632095 Salmonella enterica subsp. salamae serovar 40:c:e,n,z15 strain 2013K-0524 chromosome, complete genome, base 802 to base 952 (Forward invj - Reverse invj).</w:t>
      </w:r>
    </w:p>
    <w:p w14:paraId="0D1B399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GGTCAATATTCAGGCGCGCCAGGTAGGGGAGTTTTCG</w:t>
      </w:r>
    </w:p>
    <w:p w14:paraId="687D7DD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GCAATGGCAAAACGGTAAC</w:t>
      </w:r>
    </w:p>
    <w:p w14:paraId="3151AA7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504D59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582FD9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2139.1:1088577-1089584 Salmonella enterica subsp. salamae serovar 55:k:z39 str. 1315K, complete genome, base 802 to base 952 (Forward invj - Reverse invj).</w:t>
      </w:r>
    </w:p>
    <w:p w14:paraId="4D4652E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GGTCAATATTCAGGCGCGCCAGGTAGGGGAGTTTTCG</w:t>
      </w:r>
    </w:p>
    <w:p w14:paraId="1DE66C3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GCAATGGCAAAACGGTAAC</w:t>
      </w:r>
    </w:p>
    <w:p w14:paraId="2BD231B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9CA8BC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A62328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LR134141.1:1011173-1012180 Salmonella enterica subsp. salamae strain NCTC5773 genome assembly, chromosome: 1, base 802 to base 952 (Forward invj - Reverse invj).</w:t>
      </w:r>
    </w:p>
    <w:p w14:paraId="1438627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TGGGGGAGTTTTCG</w:t>
      </w:r>
    </w:p>
    <w:p w14:paraId="5225724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GATACCGTCAAATACGCAGGTTGAACATCGTTTGCATGATCAATGGCAAAACGGTAAT</w:t>
      </w:r>
    </w:p>
    <w:p w14:paraId="019CDBF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ACAGCGCTGGCACCTGACGCGAGACGATC</w:t>
      </w:r>
    </w:p>
    <w:p w14:paraId="79B0517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C32839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79837.1:960740-961747 Salmonella enterica subsp. salamae strain LHICA_SA2 chromosome, complete genome, base 802 to base 952 (Forward invj - Reverse invj).</w:t>
      </w:r>
    </w:p>
    <w:p w14:paraId="38F0491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ACGCGGCAAGTGGGGGAGTTTTCG</w:t>
      </w:r>
    </w:p>
    <w:p w14:paraId="753111E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689CD1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F8E18D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95AD09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LS483475.1:1016577-1017584 Salmonella enterica subsp. salamae serovar Greenside strain NCTC9936 genome assembly, chromosome: 1, base 802 to base 952 (Forward invj - Reverse invj).</w:t>
      </w:r>
    </w:p>
    <w:p w14:paraId="1C00C8F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ACGCGGCAAGTGGGGGAGTTTTCG</w:t>
      </w:r>
    </w:p>
    <w:p w14:paraId="652B31C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5209A8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ED4BF4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2B9D96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3318.1:c3801419-3800412 Salmonella enterica subsp. salamae serovar 6,8:a:z52 strain 62-3163 chromosome, complete genome, base 802 to base 952 (Forward invj - Reverse invj).</w:t>
      </w:r>
    </w:p>
    <w:p w14:paraId="7ED65ED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GGTCAATATTCAGGCGCGCCAGGTAGGGGAGTTTTCG</w:t>
      </w:r>
    </w:p>
    <w:p w14:paraId="01016C2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C</w:t>
      </w:r>
    </w:p>
    <w:p w14:paraId="2E9F967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B5B71A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E24CC2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4598.1:956296-957303 Salmonella enterica subsp. salamae strain CFSAN001013 chromosome, complete genome, base 802 to base 952 (Forward invj - Reverse invj).</w:t>
      </w:r>
    </w:p>
    <w:p w14:paraId="24B8F5A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TGGGGGAGTTTTCG</w:t>
      </w:r>
    </w:p>
    <w:p w14:paraId="66B48FF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804969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3128CE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9B4568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9992.1:3136431-3137438 Salmonella enterica subsp. salamae serovar 56:z10:e,n,x strain SA20011914 chromosome, complete genome, base 802 to base 952 (Forward invj - Reverse invj).</w:t>
      </w:r>
    </w:p>
    <w:p w14:paraId="3668665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TGGGGGAGTTTTCG</w:t>
      </w:r>
    </w:p>
    <w:p w14:paraId="5E2BD82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31005E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8BEDEB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D73A32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9836.1:1127384-1128391 Salmonella enterica subsp. salamae strain LHICA_SA1 chromosome, complete genome, base 802 to base 952 (Forward invj - Reverse invj).</w:t>
      </w:r>
    </w:p>
    <w:p w14:paraId="18469BE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TGGGGGAGTTTTCG</w:t>
      </w:r>
    </w:p>
    <w:p w14:paraId="67D7E87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0FE57F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880F7F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6B6A8A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9838.1:1146463-1147470 Salmonella enterica subsp. salamae strain LHICA_SA3 chromosome, complete genome, base 802 to base 952 (Forward invj - Reverse invj).</w:t>
      </w:r>
    </w:p>
    <w:p w14:paraId="4870352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TGGGGGAGTTTTCG</w:t>
      </w:r>
    </w:p>
    <w:p w14:paraId="13B30A8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6A6D6B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98750B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730657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2467.1:1054228-1055235 Salmonella enterica subsp. salamae serovar 57:z29:z42 strain ST114, complete genome, base 802 to base 952 (Forward invj - Reverse invj).</w:t>
      </w:r>
    </w:p>
    <w:p w14:paraId="56B0FF5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TGGGGGAGTTTTCG</w:t>
      </w:r>
    </w:p>
    <w:p w14:paraId="5F406B2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55C442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FAFB62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2ECE20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4599.1:1042692-1043699 Salmonella enterica subsp. salamae strain CFSAN001011 chromosome, complete genome, base 802 to base 952 (Forward invj - Reverse invj).</w:t>
      </w:r>
    </w:p>
    <w:p w14:paraId="24A7B57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TGGGGGAGTTTTCG</w:t>
      </w:r>
    </w:p>
    <w:p w14:paraId="50E9029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615912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46E82B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E9AC3B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3326.1:1416883-1417890 Salmonella enterica subsp. salamae serovar 58:c:z6 strain 2013K-0366 chromosome, complete genome, base 802 to base 952 (Forward invj - Reverse invj).</w:t>
      </w:r>
    </w:p>
    <w:p w14:paraId="0252ED4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TGGGGGAGTTTTCA</w:t>
      </w:r>
    </w:p>
    <w:p w14:paraId="4266175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19AF85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136233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4F2716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4601.1:1059609-1060616 Salmonella enterica subsp. salamae strain CFSAN001010 chromosome, complete genome, base 802 to base 952 (Forward invj - Reverse invj).</w:t>
      </w:r>
    </w:p>
    <w:p w14:paraId="43F5C75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TGGGGGAGTTTTCG</w:t>
      </w:r>
    </w:p>
    <w:p w14:paraId="46EC907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C702DB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6963CD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CA9C87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9995.1:1075245-1076252 Salmonella enterica subsp. salamae serovar 56:b:[1,5] strain SA20053897 chromosome, complete genome, base 802 to base 952 (Forward invj - Reverse invj).</w:t>
      </w:r>
    </w:p>
    <w:p w14:paraId="187C89E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TGGGGGAGTTTTCG</w:t>
      </w:r>
    </w:p>
    <w:p w14:paraId="7CC2079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AAA85B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CCCCAGCGCTGGCACCTGACGCGAGACGATC</w:t>
      </w:r>
    </w:p>
    <w:p w14:paraId="3AD9D25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16656C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3322.1:2704033-2705040 Salmonella enterica subsp. salamae serovar 48:z81:z39 strain 2015K-0023 chromosome, complete genome, base 802 to base 952 (Forward invj - Reverse invj).</w:t>
      </w:r>
    </w:p>
    <w:p w14:paraId="5E1BD29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GGTGGGGGAGTTTTCG</w:t>
      </w:r>
    </w:p>
    <w:p w14:paraId="6C6B54A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AGTTGAACATCGTTTGCATGATCAATGGCAAAACGGAAAT</w:t>
      </w:r>
    </w:p>
    <w:p w14:paraId="6C9A99E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TCGTTGGCACCTGGCGCGAGACGATC</w:t>
      </w:r>
    </w:p>
    <w:p w14:paraId="020EFEA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44CD88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3330.1:1129766-1130773 Salmonella enterica subsp. salamae serovar 60:z10:z39 strain 2011K-1889 chromosome, complete genome, base 802 to base 952 (Forward invj - Reverse invj).</w:t>
      </w:r>
    </w:p>
    <w:p w14:paraId="631BE79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GGTGGGGGAGTTTTCG</w:t>
      </w:r>
    </w:p>
    <w:p w14:paraId="4091A62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AGTTGAACATCGTTTGCATGATCAATGGCAAAACGGAAAT</w:t>
      </w:r>
    </w:p>
    <w:p w14:paraId="2EA0663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TCGTTGGCACCTGGCGCGAGACGATC</w:t>
      </w:r>
    </w:p>
    <w:p w14:paraId="5A7DEDF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C203B4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U43303.1:444-1451 Salmonella enterica invasion gene complex SpaM and SpaN genes, complete cds, base 802 to base 952 (Forward invj - Reverse invj).</w:t>
      </w:r>
    </w:p>
    <w:p w14:paraId="6B90203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TGGGGGAGTTTTCG</w:t>
      </w:r>
    </w:p>
    <w:p w14:paraId="1330A1A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BB5EB5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D115AF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DDC909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LS483477.1:1068005-1069012 Salmonella enterica subsp. salamae strain NCTC10310 genome assembly, chromosome: 1, base 802 to base 952 (Forward invj - Reverse invj).</w:t>
      </w:r>
    </w:p>
    <w:p w14:paraId="51A32A1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TGGGGGAGTTTTCG</w:t>
      </w:r>
    </w:p>
    <w:p w14:paraId="7B93D57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171B0F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19DDEB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075481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U43302.1:444-1451 Salmonella enterica invasion gene complex SpaM and SpaN genes, complete cds, base 802 to base 952 (Forward invj - Reverse invj).</w:t>
      </w:r>
    </w:p>
    <w:p w14:paraId="7E5AF2F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TGGGGGAGTTTTCG</w:t>
      </w:r>
    </w:p>
    <w:p w14:paraId="0226F2E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B422CD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4BE02A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87992E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00412.1:2661325-2662332 Salmonella enterica subsp. salamae serovar 42:f,g,t:-- strain RKS2986 chromosome, complete genome, base 802 to base 952 (Forward invj - Reverse invj).</w:t>
      </w:r>
    </w:p>
    <w:p w14:paraId="5B05322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TGGGGGAGTTTTCG</w:t>
      </w:r>
    </w:p>
    <w:p w14:paraId="71630A7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TTAATACCGTCAAATACGCAGGTTGAACATCGTTTGCATGATCAATGGCAAAACGGTAAT</w:t>
      </w:r>
    </w:p>
    <w:p w14:paraId="7F96604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6F99D2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10DBA2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U43313.1:444-1448 Salmonella enterica invasion gene complex SpaM and SpaN genes, complete cds, base 799 to base 949 (Forward invj - Reverse invj).</w:t>
      </w:r>
    </w:p>
    <w:p w14:paraId="36AB48B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CTCCGTCAATATTCAGGCGCGGCAGGTAGGGGAGTTTTCG</w:t>
      </w:r>
    </w:p>
    <w:p w14:paraId="6411EA6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GCATCGCTTGCACGATCAATGGCAAAACGGTAAC</w:t>
      </w:r>
    </w:p>
    <w:p w14:paraId="1E5A3B4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TGATC</w:t>
      </w:r>
    </w:p>
    <w:p w14:paraId="06A1B03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3F142F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U43312.1:444-1448 Salmonella enterica invasion gene complex SpaM and SpaN genes, complete cds, base 799 to base 949 (Forward invj - Reverse invj).</w:t>
      </w:r>
    </w:p>
    <w:p w14:paraId="59A388B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CTCCGTCAATATTCAGGCGCGGCAGGTAGGGGAGTTTTCG</w:t>
      </w:r>
    </w:p>
    <w:p w14:paraId="71C01BF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GCATCGCTTGCACGATCAATGGCAAAACGGTAAC</w:t>
      </w:r>
    </w:p>
    <w:p w14:paraId="71FE6E0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TGATC</w:t>
      </w:r>
    </w:p>
    <w:p w14:paraId="48D020D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389B72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LR134156.1:1020661-1021668 Salmonella enterica subsp. arizonae strain NCTC10047 genome assembly, chromosome: 1, base 802 to base 952 (Forward invj - Reverse invj).</w:t>
      </w:r>
    </w:p>
    <w:p w14:paraId="0543DFC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AGTCAATATTCAGGCGCGCCAGGTAGGGGAGTTTTCG</w:t>
      </w:r>
    </w:p>
    <w:p w14:paraId="17EBDCB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GCATCGTTTGCATGATCAATGGCAAAACGGTAAC</w:t>
      </w:r>
    </w:p>
    <w:p w14:paraId="4E7FE82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BFAAB9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A957DE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FJ496648.1:c30865-29858 Salmonella enterica subsp. salamae serovar Sofia pathogenicity island 1, complete sequence, base 802 to base 952 (Forward invj - Reverse invj).</w:t>
      </w:r>
    </w:p>
    <w:p w14:paraId="540BA35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TGGGGGAGTTTTCG</w:t>
      </w:r>
    </w:p>
    <w:p w14:paraId="5D852E4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94CF0B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7BBB30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6CF50B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4594.1:1092873-1093880 Salmonella enterica subsp. salamae strain CFSAN001016 chromosome, complete genome, base 802 to base 952 (Forward invj - Reverse invj).</w:t>
      </w:r>
    </w:p>
    <w:p w14:paraId="0A5808B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TGGGGGAGTTTTCG</w:t>
      </w:r>
    </w:p>
    <w:p w14:paraId="6E525F8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927366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05ED32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0D8434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4702.1:1072071-1073078 Salmonella enterica subsp. salamae serovar 42:r:- strain RSE36 chromosome, complete genome, base 802 to base 952 (Forward invj - Reverse invj).</w:t>
      </w:r>
    </w:p>
    <w:p w14:paraId="339AFEF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CAGCGCTGGGGAAATGACTATTCCGTCAATATTCAGACGCGGCAAGTGGGGGAGTTTTCG</w:t>
      </w:r>
    </w:p>
    <w:p w14:paraId="5C35599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5BC129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B20E41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7DA647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4717.1:1072644-1073651 Salmonella enterica subsp. salamae serovar 42:r:- strain RSE09 chromosome, complete genome, base 802 to base 952 (Forward invj - Reverse invj).</w:t>
      </w:r>
    </w:p>
    <w:p w14:paraId="704E53C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ACGCGGCAAGTGGGGGAGTTTTCG</w:t>
      </w:r>
    </w:p>
    <w:p w14:paraId="07F1960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A1520A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7924A2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234CAA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4697.1:1073190-1074197 Salmonella enterica subsp. salamae serovar 42:r:- strain RSE42 chromosome, complete genome, base 802 to base 952 (Forward invj - Reverse invj).</w:t>
      </w:r>
    </w:p>
    <w:p w14:paraId="7E4F8A4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ACGCGGCAAGTGGGGGAGTTTTCG</w:t>
      </w:r>
    </w:p>
    <w:p w14:paraId="4C790B0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AA8023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A693A6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1F1DC5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9713.1:4114698-4115702 Salmonella enterica subsp. arizonae strain LHICA_AZ23 chromosome, complete genome, base 799 to base 949 (Forward invj - Reverse invj).</w:t>
      </w:r>
    </w:p>
    <w:p w14:paraId="269E5FC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CTCCGTCAATATTCAGGCGCGGCAGGTAGGGGAGTTTTCG</w:t>
      </w:r>
    </w:p>
    <w:p w14:paraId="24CE1AC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GCATCGCTTGCACGATCAATGGCAAAACGGTAAC</w:t>
      </w:r>
    </w:p>
    <w:p w14:paraId="11E6464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TGATC</w:t>
      </w:r>
    </w:p>
    <w:p w14:paraId="4A238AB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08D04F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3401.1:c3210768-3209764 Salmonella enterica subsp. arizonae serovar 13:g,z51:- strain 2009K0967 chromosome, complete genome, base 799 to base 949 (Forward invj - Reverse invj).</w:t>
      </w:r>
    </w:p>
    <w:p w14:paraId="4D044EF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CTCCGTCAATATTCAGGCGCGGCAGGTAGGGGAGTTTTCG</w:t>
      </w:r>
    </w:p>
    <w:p w14:paraId="3955843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GCATCGCTTGCACGATCAATGGCAAAACGGTAAC</w:t>
      </w:r>
    </w:p>
    <w:p w14:paraId="20BEE85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TGATC</w:t>
      </w:r>
    </w:p>
    <w:p w14:paraId="56E3EC5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0EF32F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4363.1:c1571012-1570008 Salmonella enterica subsp. arizonae strain PartD-Sarizonae-RM8376 chromosome, complete genome, base 799 to base 949 (Forward invj - Reverse invj).</w:t>
      </w:r>
    </w:p>
    <w:p w14:paraId="73838B7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CTCCGTCAATATTCAGGCGCGGCAGGTAGGGGAGTTTTCG</w:t>
      </w:r>
    </w:p>
    <w:p w14:paraId="18895A1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GCATCGCTTGCACGATCAATGGCAAAACGGTAAC</w:t>
      </w:r>
    </w:p>
    <w:p w14:paraId="6852539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TGATC</w:t>
      </w:r>
    </w:p>
    <w:p w14:paraId="395E826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9BD977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 xml:space="preserve">&gt;151 bp product from linear template CP006693.1:78603-79607 Salmonella enterica subsp. arizonae serovar 62:z36:- str. </w:t>
      </w:r>
      <w:r w:rsidRPr="00F22BB4">
        <w:rPr>
          <w:rFonts w:ascii="Courier New" w:eastAsia="Courier" w:hAnsi="Courier New" w:cs="Courier New"/>
        </w:rPr>
        <w:lastRenderedPageBreak/>
        <w:t>RKS2983, complete genome, base 799 to base 949 (Forward invj - Reverse invj).</w:t>
      </w:r>
    </w:p>
    <w:p w14:paraId="796969B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CTCCGTCAATATTCAGGCGCGGCAGGTAGGGGAGTTTTCG</w:t>
      </w:r>
    </w:p>
    <w:p w14:paraId="5C0A042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GCATCGCTTGCACGATCAATGGCAAAACGGTAAC</w:t>
      </w:r>
    </w:p>
    <w:p w14:paraId="074EF2B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TGATC</w:t>
      </w:r>
    </w:p>
    <w:p w14:paraId="7AC20B1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12FEBB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2504.1:3362006-3363010 Salmonella enterica subsp. arizonae serovar 53:-:- str. SA20100345 chromosome, complete genome, base 799 to base 949 (Forward invj - Reverse invj).</w:t>
      </w:r>
    </w:p>
    <w:p w14:paraId="267373A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CTCCGTCAATATTCAGGCGCGGCAGGTAGGGGAGTTTTCG</w:t>
      </w:r>
    </w:p>
    <w:p w14:paraId="3629684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GCATCGCTTGCACGATCAATGGCAAAACGGTAAC</w:t>
      </w:r>
    </w:p>
    <w:p w14:paraId="6D9316A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TGATC</w:t>
      </w:r>
    </w:p>
    <w:p w14:paraId="3ED890C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538192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9991.1:908426-909430 Salmonella enterica subsp. arizonae serovar 63:g,z51:- strain SA19981204 chromosome, complete genome, base 799 to base 949 (Forward invj - Reverse invj).</w:t>
      </w:r>
    </w:p>
    <w:p w14:paraId="242A0A1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CTCCGTCAATATTCAGGCGCGGCAGGTAGGGGAGTTTTCG</w:t>
      </w:r>
    </w:p>
    <w:p w14:paraId="7BD115A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GCATCGCTTGCACGATCAATGGCAAAACGGTAAC</w:t>
      </w:r>
    </w:p>
    <w:p w14:paraId="1F387B9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TGATC</w:t>
      </w:r>
    </w:p>
    <w:p w14:paraId="54EA141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312889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00880.1:78735-79739 Salmonella enterica subsp. arizonae serovar 62:z4,z23:- strain RSK2980 chromosome, complete genome, base 799 to base 949 (Forward invj - Reverse invj).</w:t>
      </w:r>
    </w:p>
    <w:p w14:paraId="690E931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CTCCGTCAATATTCAGGCGCGGCAGGTAGGGGAGTTTTCG</w:t>
      </w:r>
    </w:p>
    <w:p w14:paraId="6F2EE1A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GCATCGCTTGCACGATCAATGGCAAAACGGTAAC</w:t>
      </w:r>
    </w:p>
    <w:p w14:paraId="7494ACB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TGATC</w:t>
      </w:r>
    </w:p>
    <w:p w14:paraId="06B401D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2B66E1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4593.1:921617-922621 Salmonella enterica subsp. arizonae serovar 41:z4,z23:- str. 01-0089 chromosome, complete genome, base 799 to base 949 (Forward invj - Reverse invj).</w:t>
      </w:r>
    </w:p>
    <w:p w14:paraId="6BAA46E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CTCCGTCAATATTCAGGCGCGGCAGGTAGGGGAGTTTTCG</w:t>
      </w:r>
    </w:p>
    <w:p w14:paraId="7E6F61A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GCATCGCTTGCACGATCAATGGCAAAACGGTAAC</w:t>
      </w:r>
    </w:p>
    <w:p w14:paraId="12037F5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TGATC</w:t>
      </w:r>
    </w:p>
    <w:p w14:paraId="2B38334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614C18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3321.1:1892317-1893321 Salmonella enterica subsp. arizonae serovar 41:z4,z23:- strain 2016K-0011 chromosome, complete genome, base 799 to base 949 (Forward invj - Reverse invj).</w:t>
      </w:r>
    </w:p>
    <w:p w14:paraId="0551267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CTCCGTCAATATTCAGGCGCGGCAGGTAGGGGAGTTTTCG</w:t>
      </w:r>
    </w:p>
    <w:p w14:paraId="153E906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GCATCGCTTGCACGATCAATGGCAAAACGGTAAC</w:t>
      </w:r>
    </w:p>
    <w:p w14:paraId="1C37B1F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TGATC</w:t>
      </w:r>
    </w:p>
    <w:p w14:paraId="1FB2263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070161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LR134150.1:915499-916503 Salmonella enterica subsp. arizonae strain NCTC7306 genome assembly, chromosome: 1, base 799 to base 949 (Forward invj - Reverse invj).</w:t>
      </w:r>
    </w:p>
    <w:p w14:paraId="370D617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CTCCGTCAATATTCAGGCGCGGCAGGTAGGGGAGTTTTCG</w:t>
      </w:r>
    </w:p>
    <w:p w14:paraId="17606FD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GCATCGCTTGCACGATCAATGGCAAAACGGTAAC</w:t>
      </w:r>
    </w:p>
    <w:p w14:paraId="69AF56A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TGATC</w:t>
      </w:r>
    </w:p>
    <w:p w14:paraId="069B624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21677C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LR133910.1:917846-918850 Salmonella enterica subsp. arizonae strain NCTC7300 genome assembly, chromosome: 1, base 799 to base 949 (Forward invj - Reverse invj).</w:t>
      </w:r>
    </w:p>
    <w:p w14:paraId="02FD6D9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CTCCGTCAATATTCAGGCGCGGCAGGTAGGGGAGTTTTCG</w:t>
      </w:r>
    </w:p>
    <w:p w14:paraId="4F6266C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GCATCGCTTGCACGATCAATGGCAAAACGGTAAC</w:t>
      </w:r>
    </w:p>
    <w:p w14:paraId="0D0E35E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TGATC</w:t>
      </w:r>
    </w:p>
    <w:p w14:paraId="75373D6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33A973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LR134154.1:1061246-1061845 Salmonella enterica subsp. salamae strain NCTC8273 genome assembly, chromosome: 1, base 394 to base 544 (Forward invj - Reverse invj).</w:t>
      </w:r>
    </w:p>
    <w:p w14:paraId="59C8F9A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ACGCGGCAAGTGGGGGAGTTTTCG</w:t>
      </w:r>
    </w:p>
    <w:p w14:paraId="0E1EEE4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3A8463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99A110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68B449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U43308.1:444-1451 Salmonella enterica invasion gene complex SpaN gene, complete cds, base 802 to base 952 (Forward invj - Reverse invj).</w:t>
      </w:r>
    </w:p>
    <w:p w14:paraId="47D2CD4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GGCGGGGGAGTTTTCG</w:t>
      </w:r>
    </w:p>
    <w:p w14:paraId="7D1A5C7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TAATACCGTCAAATACGCAGGTTGAGCATCGCTTGCATGATCAATGGCAAAACGGTAAT</w:t>
      </w:r>
    </w:p>
    <w:p w14:paraId="7759E6C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TGCGAGACGATC</w:t>
      </w:r>
    </w:p>
    <w:p w14:paraId="4EF6ED8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204404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LS483478.1:921975-922982 Salmonella enterica subsp. houtenae serovar Houten strain NCTC10401 genome assembly, chromosome: 1, base 802 to base 952 (Forward invj - Reverse invj).</w:t>
      </w:r>
    </w:p>
    <w:p w14:paraId="28226F2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ACGGCAGGCGGGGGAGTTTTCG</w:t>
      </w:r>
    </w:p>
    <w:p w14:paraId="4C1028E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GCATCGCTTGCATGATCAATGGCAAAACGGTAAT</w:t>
      </w:r>
    </w:p>
    <w:p w14:paraId="22FEF78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TGCGAGATGATC</w:t>
      </w:r>
    </w:p>
    <w:p w14:paraId="2A6B7B7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86C7A9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3332.1:927063-928070 Salmonella enterica subsp. houtenae serovar 44:z4,z32:- strain 2009K1701 chromosome, complete genome, base 802 to base 952 (Forward invj - Reverse invj).</w:t>
      </w:r>
    </w:p>
    <w:p w14:paraId="74A8D8E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ACGGCAGGCGGGGGAGTTTTCG</w:t>
      </w:r>
    </w:p>
    <w:p w14:paraId="0C974B6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CTTGCATGATCAATGGCAAAACGGTAAT</w:t>
      </w:r>
    </w:p>
    <w:p w14:paraId="23355F2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TGCGAGATGATC</w:t>
      </w:r>
    </w:p>
    <w:p w14:paraId="51902AB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2C4911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51368.1:938210-939217 Salmonella enterica subsp. houtenae serovar 43:z4 strain CVM 24399 chromosome, complete genome, base 802 to base 952 (Forward invj - Reverse invj).</w:t>
      </w:r>
    </w:p>
    <w:p w14:paraId="69FFFA6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ACGGCAGGCGGGGGAGTTTTCG</w:t>
      </w:r>
    </w:p>
    <w:p w14:paraId="1C36E8D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CTTGCATGATCAATGGCAAAACGGTAAT</w:t>
      </w:r>
    </w:p>
    <w:p w14:paraId="019021C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TGCGAGATGATC</w:t>
      </w:r>
    </w:p>
    <w:p w14:paraId="116CB1A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1E9004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5761.1:c594804-593797 Salmonella enterica subsp. houtenae str. CFSAN000552 isolate SARC10 chromosome, complete genome, base 802 to base 952 (Forward invj - Reverse invj).</w:t>
      </w:r>
    </w:p>
    <w:p w14:paraId="32BCA59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ACGGCAGGCGGGGGAGTTTTCG</w:t>
      </w:r>
    </w:p>
    <w:p w14:paraId="0A2A0C8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CTTGCATGATCAATGGCAAAACGGTAAT</w:t>
      </w:r>
    </w:p>
    <w:p w14:paraId="0A2F77B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TGCGAGATGATC</w:t>
      </w:r>
    </w:p>
    <w:p w14:paraId="5A1163F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833E15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00411.1:2392052-2393059 Salmonella enterica subsp. houtenae serovar 16:z4,z32:-- strain RKS3027 chromosome, complete genome, base 802 to base 952 (Forward invj - Reverse invj).</w:t>
      </w:r>
    </w:p>
    <w:p w14:paraId="2957AA9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ACGGCAGGCGGGGGAGTTTTCG</w:t>
      </w:r>
    </w:p>
    <w:p w14:paraId="2338CF6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CTTGCATGATCAATGGCAAAACGGTAAT</w:t>
      </w:r>
    </w:p>
    <w:p w14:paraId="55798D1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TGCGAGATGATC</w:t>
      </w:r>
    </w:p>
    <w:p w14:paraId="3327848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E14E81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LR134159.1:947197-948204 Salmonella enterica subsp. houtenae strain NCTC7318 genome assembly, chromosome: 1, base 802 to base 952 (Forward invj - Reverse invj).</w:t>
      </w:r>
    </w:p>
    <w:p w14:paraId="5318B68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ACGGCAGGCGGGGGAGTTTTCG</w:t>
      </w:r>
    </w:p>
    <w:p w14:paraId="761E989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CTTGCATGATCAATGGCAAAACGGTAAT</w:t>
      </w:r>
    </w:p>
    <w:p w14:paraId="0ED1440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TGCGAGATGATC</w:t>
      </w:r>
    </w:p>
    <w:p w14:paraId="0D2CAD8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609986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U43309.1:444-1472 Salmonella enterica invasion gene complex SpaM and SpaN genes, complete cds, base 823 to base 973 (Forward invj - Reverse invj).</w:t>
      </w:r>
    </w:p>
    <w:p w14:paraId="3927FC5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ACGGCAGGCGGGGGAGTTTTCG</w:t>
      </w:r>
    </w:p>
    <w:p w14:paraId="4E08381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CTTGCATGATCAATGGCAAAACGGTAAT</w:t>
      </w:r>
    </w:p>
    <w:p w14:paraId="2C5BF9A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TGCGAGATGATC</w:t>
      </w:r>
    </w:p>
    <w:p w14:paraId="5F858A2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112F2F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5174.1:941833-942861 Salmonella enterica subsp. houtenae serovar 45:g,z51:- strain 20-369 chromosome, complete genome, base 823 to base 973 (Forward invj - Reverse invj).</w:t>
      </w:r>
    </w:p>
    <w:p w14:paraId="6F00731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ACGGCAGGCGGGGGAGTTTTCG</w:t>
      </w:r>
    </w:p>
    <w:p w14:paraId="7F4BB5A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CTTGCATGATCAATGGCAAAACGGTAAT</w:t>
      </w:r>
    </w:p>
    <w:p w14:paraId="1685D85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TGCGAGATGATC</w:t>
      </w:r>
    </w:p>
    <w:p w14:paraId="27C8318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620F84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00413.1:2468037-2469065 Salmonella enterica subsp. houtenae serovar 1,40:g,z51:- strain RKS3013 chromosome, complete genome, base 823 to base 973 (Forward invj - Reverse invj).</w:t>
      </w:r>
    </w:p>
    <w:p w14:paraId="79E1E61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GGCGGGGGAGTTTTCG</w:t>
      </w:r>
    </w:p>
    <w:p w14:paraId="6A456EA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GCATCGCTTGCATGATCAATGGCAAAACGGTAAT</w:t>
      </w:r>
    </w:p>
    <w:p w14:paraId="04B1E1A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TGCGAGATGATC</w:t>
      </w:r>
    </w:p>
    <w:p w14:paraId="372A318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8BB304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U43315.1:444-1442 Salmonella enterica invasion gene complex SpaM and SpaN genes, complete cds, base 793 to base 943 (Forward invj - Reverse invj).</w:t>
      </w:r>
    </w:p>
    <w:p w14:paraId="7037257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GGCAGGGGAGTTTTCG</w:t>
      </w:r>
    </w:p>
    <w:p w14:paraId="0EA66AF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GTACCGTCAAATACGCAGGTTGAGCATCGTTTGCATGATCAATGGCAGAACGGTAAC</w:t>
      </w:r>
    </w:p>
    <w:p w14:paraId="2161E92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TCAGCGCTGGCACCTGATGCGAGACGATC</w:t>
      </w:r>
    </w:p>
    <w:p w14:paraId="443B820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9F8D54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U43314.1:444-1442 Salmonella enterica invasion gene complex SpaM and SpaN genes, complete cds, base 793 to base 943 (Forward invj - Reverse invj).</w:t>
      </w:r>
    </w:p>
    <w:p w14:paraId="1A1A291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CTCCGTCAATATTCAGGCGCGGCAGGCAGGGGAGTTTTCG</w:t>
      </w:r>
    </w:p>
    <w:p w14:paraId="78A6D7E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GCATCGTTTGCATGATCAATGGCAGAACGGTAAC</w:t>
      </w:r>
    </w:p>
    <w:p w14:paraId="33B4B6F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TCAGCGCTGGCACCTGATGCGAGACGATC</w:t>
      </w:r>
    </w:p>
    <w:p w14:paraId="36DD099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8C68F9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4592.1:941698-942696 Salmonella bongori serovar 40:z35:- strain CFSAN001045 chromosome, complete genome, base 793 to base 943 (Forward invj - Reverse invj).</w:t>
      </w:r>
    </w:p>
    <w:p w14:paraId="54809A7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GGCAGGGGAGTTTTCG</w:t>
      </w:r>
    </w:p>
    <w:p w14:paraId="64B2503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GTACCGTCAAATACGCAGGTTGAGCATCGTTTGCATGATCAATGGCAGAACGGTAAC</w:t>
      </w:r>
    </w:p>
    <w:p w14:paraId="27BC6CC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TCAGCGCTGGCACCTGATGCGAGACGATC</w:t>
      </w:r>
    </w:p>
    <w:p w14:paraId="02A4FDF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EB0662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5676.1:c417637-416639 Salmonella bongori strain 04-0440 chromosome, complete genome, base 793 to base 943 (Forward invj - Reverse invj).</w:t>
      </w:r>
    </w:p>
    <w:p w14:paraId="204C4D4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GGCAGGGGAGTTTTCG</w:t>
      </w:r>
    </w:p>
    <w:p w14:paraId="2A3C61A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GTACCGTCAAATACGCAGGTTGAGCATCGTTTGCATGATCAATGGCAGAACGGTAAC</w:t>
      </w:r>
    </w:p>
    <w:p w14:paraId="6979F4A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TCAGCGCTGGCACCTGATGCGAGACGATC</w:t>
      </w:r>
    </w:p>
    <w:p w14:paraId="06AB164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C82DF2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06692.1:c2626282-2625284 Salmonella bongori serovar 48:z41:-- str. RKS3044, complete genome, base 793 to base 943 (Forward invj - Reverse invj).</w:t>
      </w:r>
    </w:p>
    <w:p w14:paraId="73B71BC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GGCAGGGGAGTTTTCG</w:t>
      </w:r>
    </w:p>
    <w:p w14:paraId="52B1880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GTACCGTCAAATACGCAGGTTGAGCATCGTTTGCATGATCAATGGCAGAACGGTAAC</w:t>
      </w:r>
    </w:p>
    <w:p w14:paraId="7FBC02D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TCAGCGCTGGCACCTGATGCGAGACGATC</w:t>
      </w:r>
    </w:p>
    <w:p w14:paraId="6AC659A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669802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45766.1:1977914-1978912 Salmonella bongori CFSAN000510 chromosome, complete genome, base 793 to base 943 (Forward invj - Reverse invj).</w:t>
      </w:r>
    </w:p>
    <w:p w14:paraId="286746F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CTCCGTCAATATTCAGGCGCGGCAGGCAGGGGAGTTTTCG</w:t>
      </w:r>
    </w:p>
    <w:p w14:paraId="1D196A6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GCATCGTTTGCATGATCAATGGCAGAACGGTAAC</w:t>
      </w:r>
    </w:p>
    <w:p w14:paraId="7314165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TCAGCGCTGGCACCTGATGCGAGACGATC</w:t>
      </w:r>
    </w:p>
    <w:p w14:paraId="64A9B31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D47542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7369.1:976340-977338 Salmonella bongori strain Se40 chromosome, complete genome, base 793 to base 943 (Forward invj - Reverse invj).</w:t>
      </w:r>
    </w:p>
    <w:p w14:paraId="1473AF1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CTCCGTCAATATTCAGGCGCGGCAGGCAGGGGAGTTTTCG</w:t>
      </w:r>
    </w:p>
    <w:p w14:paraId="350FC55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GCATCGTTTGCATGATCAATGGCAGAACGGTAAC</w:t>
      </w:r>
    </w:p>
    <w:p w14:paraId="3911795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TCAGCGCTGGCACCTGATGCGAGACGATC</w:t>
      </w:r>
    </w:p>
    <w:p w14:paraId="6E699C7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4A40CC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4233.1:976331-977329 Salmonella bongori CFSAN000510 strain SGSC 3100 chromosome, complete genome, base 793 to base 943 (Forward invj - Reverse invj).</w:t>
      </w:r>
    </w:p>
    <w:p w14:paraId="048ABA8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CTCCGTCAATATTCAGGCGCGGCAGGCAGGGGAGTTTTCG</w:t>
      </w:r>
    </w:p>
    <w:p w14:paraId="5921D80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GCATCGTTTGCATGATCAATGGCAGAACGGTAAC</w:t>
      </w:r>
    </w:p>
    <w:p w14:paraId="026882D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TCAGCGCTGGCACCTGATGCGAGACGATC</w:t>
      </w:r>
    </w:p>
    <w:p w14:paraId="7E70623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8740E2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FR877557.1:c2755846-2754848 Salmonella bongori NCTC 12419, culture collection SGSC SARC11, complete genome, base 793 to base 943 (Forward invj - Reverse invj).</w:t>
      </w:r>
    </w:p>
    <w:p w14:paraId="5750C86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CTCCGTCAATATTCAGGCGCGGCAGGCAGGGGAGTTTTCG</w:t>
      </w:r>
    </w:p>
    <w:p w14:paraId="51254BD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GCATCGTTTGCATGATCAATGGCAGAACGGTAAC</w:t>
      </w:r>
    </w:p>
    <w:p w14:paraId="1EDB864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TCAGCGCTGGCACCTGATGCGAGACGATC</w:t>
      </w:r>
    </w:p>
    <w:p w14:paraId="66BBC98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D2E470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2120.1:976332-977330 Salmonella bongori serovar 66:z41:- str. SA19983605, complete genome, base 793 to base 943 (Forward invj - Reverse invj).</w:t>
      </w:r>
    </w:p>
    <w:p w14:paraId="0367F0B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CTCCGTCAATATTCAGGCGCGGCAGGCAGGGGAGTTTTCG</w:t>
      </w:r>
    </w:p>
    <w:p w14:paraId="4589C0F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GCATCGTTTGCATGATCAATGGCAGAACGGTAAC</w:t>
      </w:r>
    </w:p>
    <w:p w14:paraId="50BDB26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TCAGCGCTGGCACCTGATGCGAGACGATC</w:t>
      </w:r>
    </w:p>
    <w:p w14:paraId="1872FDD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E81708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3416.1:c856376-855378 Salmonella bongori strain 85-0051 chromosome, complete genome, base 793 to base 943 (Forward invj - Reverse invj).</w:t>
      </w:r>
    </w:p>
    <w:p w14:paraId="16C5FCA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GGCAGGGGAGTTTTCG</w:t>
      </w:r>
    </w:p>
    <w:p w14:paraId="447B3D5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GTACCGTCAAATACGCAGGTTGAGCATCGTTTGCATGATCAATGGCAGAACGGTAAC</w:t>
      </w:r>
    </w:p>
    <w:p w14:paraId="46ECC07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TCAGCGCTGGCACCTGATGCGAGACGATC</w:t>
      </w:r>
    </w:p>
    <w:p w14:paraId="03A0863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04A0F4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06608.1:c2902597-2901599 Salmonella bongori N268-08, complete genome, base 793 to base 943 (Forward invj - Reverse invj).</w:t>
      </w:r>
    </w:p>
    <w:p w14:paraId="7437DC3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CAGCGCTGGGGAAATGACTATTCCGTCAATATTCAGGCGCGGCAGGCAGGGGAGTTTTCG</w:t>
      </w:r>
    </w:p>
    <w:p w14:paraId="1E08459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GTACCGTCAAATACGCAGGTTGAGCATCGTTTGCATGATCAATGGCAGAACGGTAAC</w:t>
      </w:r>
    </w:p>
    <w:p w14:paraId="3E632F7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TCAGCGCTGGCACCTGATGCGAGACGATC</w:t>
      </w:r>
    </w:p>
    <w:p w14:paraId="7E21A2A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B68DA9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3336.1:3665341-3666339 Salmonella bongori serovar 48:z81:- strain 08-0158 chromosome, complete genome, base 793 to base 943 (Forward invj - Reverse invj).</w:t>
      </w:r>
    </w:p>
    <w:p w14:paraId="3097E16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GGCAGGGGAGTTTTCG</w:t>
      </w:r>
    </w:p>
    <w:p w14:paraId="4DAEE59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GTACCGTCAAATACGCAGGTTGAGCATCGTTTGCATGATCAATGGCAGAACGGTAAC</w:t>
      </w:r>
    </w:p>
    <w:p w14:paraId="49AA9C0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TCAGCGCTGGCACCTGATGCGAGACGATC</w:t>
      </w:r>
    </w:p>
    <w:p w14:paraId="3130D85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9E9527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3417.1:2750711-2751709 Salmonella bongori strain 92-0238 chromosome, complete genome, base 793 to base 943 (Forward invj - Reverse invj).</w:t>
      </w:r>
    </w:p>
    <w:p w14:paraId="470E2BB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GGCAGGGGAGTTTTCG</w:t>
      </w:r>
    </w:p>
    <w:p w14:paraId="05AF44E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GTACCGTCAAATACGCAGGTTGAGCATCGTTTGCATGATCAATGGCAGAACGGTAAC</w:t>
      </w:r>
    </w:p>
    <w:p w14:paraId="2FF3015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TCAGCGCTGGCACCTGATGCGAGACGATC</w:t>
      </w:r>
    </w:p>
    <w:p w14:paraId="18878C5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320041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X73525.1:1430-2437 S.enterica Typhimurium genes for surface presentation of antigens, base 802 to base 952 (Forward invj - Reverse invj).</w:t>
      </w:r>
    </w:p>
    <w:p w14:paraId="1E4953A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E19EB3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362029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20916C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1BB4FD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4306.1:1030480-1031487 Salmonella enterica subsp. enterica strain CFSAN004114 chromosome, complete genome, base 802 to base 952 (Forward invj - Reverse invj).</w:t>
      </w:r>
    </w:p>
    <w:p w14:paraId="19F2E7D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6B5CD5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79299E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E2822D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4CC803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50844.1:c3571553-3570546 Salmonella enterica subsp. enterica serovar Typhimurium strain Z1323HSL0023 chromosome, complete genome, base 802 to base 952 (Forward invj - Reverse invj).</w:t>
      </w:r>
    </w:p>
    <w:p w14:paraId="445FCB7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A0CABD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329C96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5211E6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298646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5125.1:1002504-1003511 Salmonella enterica subsp. enterica strain 172 chromosome, complete genome, base 802 to base 952 (Forward invj - Reverse invj).</w:t>
      </w:r>
    </w:p>
    <w:p w14:paraId="3B4FCCF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F76A62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TTAATACCGTCAAATACGCAGGTTGAACATCGTTTGCATGATCAATGGCAAAACGGTAAT</w:t>
      </w:r>
    </w:p>
    <w:p w14:paraId="05D1D7A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E4AEA4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B0A59A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2662.1:1007747-1008754 Salmonella enterica subsp. enterica serovar Typhimurium var. 5- strain CVM N16S089 chromosome, complete genome, base 802 to base 952 (Forward invj - Reverse invj).</w:t>
      </w:r>
    </w:p>
    <w:p w14:paraId="571DDD1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FB7A69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37E52D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03C91C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EB0E49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33212.1:1088496-1089503 Salmonella enterica strain AJM4 chromosome, complete genome, base 802 to base 952 (Forward invj - Reverse invj).</w:t>
      </w:r>
    </w:p>
    <w:p w14:paraId="633F682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28A6EA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3C43DD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A84F88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A405A2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56.1:559925-560932 Salmonella enterica subsp. enterica serovar Typhimurium strain Z1323HSL0075 chromosome, complete genome, base 802 to base 952 (Forward invj - Reverse invj).</w:t>
      </w:r>
    </w:p>
    <w:p w14:paraId="71D003C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42CDEA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8676B7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2936FA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D3034D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4965.1:1046891-1047898 Salmonella enterica subsp. enterica serovar Typhimurium str. CDC 2010K-1587 chromosome, complete genome, base 802 to base 952 (Forward invj - Reverse invj).</w:t>
      </w:r>
    </w:p>
    <w:p w14:paraId="7D66D7C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D71647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228A58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C6282E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A44E2D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3226.2:1039828-1040835 Salmonella enterica subsp. enterica strain CFSA122 chromosome, complete genome, base 802 to base 952 (Forward invj - Reverse invj).</w:t>
      </w:r>
    </w:p>
    <w:p w14:paraId="4FBEFC7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CE7469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F8B793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4B586D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3030D4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65.1:c3626138-3625131 Salmonella enterica subsp. enterica serovar Typhimurium strain Z1323HSL0048 chromosome, complete genome, base 802 to base 952 (Forward invj - Reverse invj).</w:t>
      </w:r>
    </w:p>
    <w:p w14:paraId="0720F32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61BCB0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TTAATACCGTCAAATACGCAGGTTGAACATCGTTTGCATGATCAATGGCAAAACGGTAAT</w:t>
      </w:r>
    </w:p>
    <w:p w14:paraId="43495C9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071961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097177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07.1:1008514-1009521 Salmonella enterica subsp. enterica serovar Typhimurium strain Z1323SSL0041 chromosome, complete genome, base 802 to base 952 (Forward invj - Reverse invj).</w:t>
      </w:r>
    </w:p>
    <w:p w14:paraId="4F6D066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49C72A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0E6DEC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3FCA8D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EE7382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32950.1:1498372-1499379 Salmonella enterica subsp. enterica serovar 4,12:i:- strain CFIAFB20160237 chromosome, complete genome, base 802 to base 952 (Forward invj - Reverse invj).</w:t>
      </w:r>
    </w:p>
    <w:p w14:paraId="2762BC9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1E8AC3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62393E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DED90D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DDA10A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4230.1:1002215-1003222 Salmonella enterica subsp. enterica serovar Typhimurium strain ATCC 14028 chromosome, complete genome, base 802 to base 952 (Forward invj - Reverse invj).</w:t>
      </w:r>
    </w:p>
    <w:p w14:paraId="11BD7EE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DBA528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FFC495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C95D7E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B88C88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62902.1:1120629-1121636 Salmonella enterica subsp. enterica strain 2742 chromosome, complete genome, base 802 to base 952 (Forward invj - Reverse invj).</w:t>
      </w:r>
    </w:p>
    <w:p w14:paraId="5982D15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AA6DE9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EB504D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188883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DDEC8C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7522.1:c3902579-3901572 Salmonella enterica subsp. enterica serovar Typhimurium strain SJTUF11216 chromosome, complete genome, base 802 to base 952 (Forward invj - Reverse invj).</w:t>
      </w:r>
    </w:p>
    <w:p w14:paraId="56CA2EF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579D44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DD0F03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39B908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205114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3400.1:c3056495-3055488 Salmonella enterica subsp. enterica serovar Typhimurium str. 14028S substr. JY996 chromosome, complete genome, base 802 to base 952 (Forward invj - Reverse invj).</w:t>
      </w:r>
    </w:p>
    <w:p w14:paraId="77753A3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CAGCGCTGGGGAAATGACTATTCCGTCAATATTCAGGCGCGGCAAGCAGGGGAGTTTTCG</w:t>
      </w:r>
    </w:p>
    <w:p w14:paraId="674662B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246A6B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B77250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4D385B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35.1:c3447430-3446423 Salmonella enterica subsp. enterica serovar Typhimurium strain Z1323SSL0010 chromosome, complete genome, base 802 to base 952 (Forward invj - Reverse invj).</w:t>
      </w:r>
    </w:p>
    <w:p w14:paraId="21BE462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B9528B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448E92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C26294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F098E8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0458.1:1120625-1121632 Salmonella enterica subsp. enterica serovar Typhimurium strain TJWQ005 chromosome, complete genome, base 802 to base 952 (Forward invj - Reverse invj).</w:t>
      </w:r>
    </w:p>
    <w:p w14:paraId="4CAD00A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3FE979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90ACAB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E10555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3A658D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9716.1:c2975157-2974150 Salmonella enterica subsp. enterica serovar 1,4,[5],12:i:- strain PNCS000211 chromosome, complete genome, base 802 to base 952 (Forward invj - Reverse invj).</w:t>
      </w:r>
    </w:p>
    <w:p w14:paraId="5FAB54C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AE0F96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3CC3EA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D8C77E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0E03CE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12994.1:4572575-4573582 Salmonella enterica subsp. enterica serovar Typhimurium strain MeganVac1 chromosome, base 802 to base 952 (Forward invj - Reverse invj).</w:t>
      </w:r>
    </w:p>
    <w:p w14:paraId="458CF99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C4F7B2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0357A7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EA6F5A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62ACEC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0565.1:999656-1000663 Salmonella enterica subsp. enterica serovar Typhimurium strain FORC58 chromosome, complete genome, base 802 to base 952 (Forward invj - Reverse invj).</w:t>
      </w:r>
    </w:p>
    <w:p w14:paraId="534B6A3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F372D4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2D0E07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23F659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528DBB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 xml:space="preserve">&gt;151 bp product from linear template CP104366.1:1007151-1008158 Salmonella enterica subsp. enterica serovar Typhimurium strain </w:t>
      </w:r>
      <w:r w:rsidRPr="00F22BB4">
        <w:rPr>
          <w:rFonts w:ascii="Courier New" w:eastAsia="Courier" w:hAnsi="Courier New" w:cs="Courier New"/>
        </w:rPr>
        <w:lastRenderedPageBreak/>
        <w:t>PNUSAS028809 chromosome, complete genome, base 802 to base 952 (Forward invj - Reverse invj).</w:t>
      </w:r>
    </w:p>
    <w:p w14:paraId="4B83075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CBCEC4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6C1DDB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663F26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356239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9442.1:2939120-2940127 Salmonella enterica subsp. enterica serovar Typhimurium strain 81741, complete genome, base 802 to base 952 (Forward invj - Reverse invj).</w:t>
      </w:r>
    </w:p>
    <w:p w14:paraId="5A9F519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D09AE2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76ACCA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73A359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F27365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HF937208.1:c3071500-3070493 Salmonella enterica subsp. enterica serovar Typhimurium DT104 main chromosome, complete genome, base 802 to base 952 (Forward invj - Reverse invj).</w:t>
      </w:r>
    </w:p>
    <w:p w14:paraId="7E5CF9A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FE174A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744D22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63F17C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D811A6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91.1:535888-536895 Salmonella enterica subsp. enterica serovar Typhimurium strain Z1323SSL0073 chromosome, complete genome, base 802 to base 952 (Forward invj - Reverse invj).</w:t>
      </w:r>
    </w:p>
    <w:p w14:paraId="5CDF59E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F87F2D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D7CF83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E4BB14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8DD7D7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2577.1:c3942347-3941340 Salmonella enterica subsp. enterica serovar Typhimurium strain CVM N18S0981 chromosome, complete genome, base 802 to base 952 (Forward invj - Reverse invj).</w:t>
      </w:r>
    </w:p>
    <w:p w14:paraId="0423E5D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034991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CE194C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51510D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4333E8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23924.1:1004388-1005395 Salmonella sp. SA15303 chromosome, complete genome, base 802 to base 952 (Forward invj - Reverse invj).</w:t>
      </w:r>
    </w:p>
    <w:p w14:paraId="6CF28CA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00A7A6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D074B0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BD6954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228913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 xml:space="preserve">&gt;151 bp product from linear template CP022062.2:3677922-3678929 Salmonella enterica subsp. enterica serovar Typhimurium var. 5- </w:t>
      </w:r>
      <w:r w:rsidRPr="00F22BB4">
        <w:rPr>
          <w:rFonts w:ascii="Courier New" w:eastAsia="Courier" w:hAnsi="Courier New" w:cs="Courier New"/>
        </w:rPr>
        <w:lastRenderedPageBreak/>
        <w:t>strain FDAARGOS_312 chromosome, complete genome, base 802 to base 952 (Forward invj - Reverse invj).</w:t>
      </w:r>
    </w:p>
    <w:p w14:paraId="5956CF9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266453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87B4B9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D10BC0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60AF56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AP023292.1:1007955-1008962 Salmonella enterica subsp. enterica serovar 4,[5],12:i:- L-4233 DNA, complete genome, base 802 to base 952 (Forward invj - Reverse invj).</w:t>
      </w:r>
    </w:p>
    <w:p w14:paraId="7D75FAA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21D273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376475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B9ABC3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A32DF3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AP023303.1:1040025-1041032 Salmonella enterica subsp. enterica serovar 4,[5],12:i:- L-4526 DNA, complete genome, base 802 to base 952 (Forward invj - Reverse invj).</w:t>
      </w:r>
    </w:p>
    <w:p w14:paraId="1CA965D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9B5D44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F9DB7C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0A1380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3EEFE0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7323.1:c3056493-3055486 Salmonella enterica subsp. enterica serovar Typhimurium strain RM13672 chromosome, complete genome, base 802 to base 952 (Forward invj - Reverse invj).</w:t>
      </w:r>
    </w:p>
    <w:p w14:paraId="6293D65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C9391B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44AE55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84D00B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D222D1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0515.1:1036274-1037281 Salmonella enterica strain SLR1_8094 chromosome, complete genome, base 802 to base 952 (Forward invj - Reverse invj).</w:t>
      </w:r>
    </w:p>
    <w:p w14:paraId="5328FB2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6374CA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2845B7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AB5B1E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777DF3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175.1:1039918-1040925 Salmonella enterica subsp. enterica serovar 4,[5],12:i:- strain Z1323SSL0051 chromosome, complete genome, base 802 to base 952 (Forward invj - Reverse invj).</w:t>
      </w:r>
    </w:p>
    <w:p w14:paraId="1CBBF09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109AAF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AF1BFD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758A45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EA5A1A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 xml:space="preserve">&gt;151 bp product from linear template CP149200.1:c3701562-3700555 Salmonella enterica subsp. enterica serovar 4,[5],12:i:- strain </w:t>
      </w:r>
      <w:r w:rsidRPr="00F22BB4">
        <w:rPr>
          <w:rFonts w:ascii="Courier New" w:eastAsia="Courier" w:hAnsi="Courier New" w:cs="Courier New"/>
        </w:rPr>
        <w:lastRenderedPageBreak/>
        <w:t>Z1323HSL0094 chromosome, complete genome, base 802 to base 952 (Forward invj - Reverse invj).</w:t>
      </w:r>
    </w:p>
    <w:p w14:paraId="2336794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BD75FD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08402F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373559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AA745B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4291.1:1005353-1006360 Salmonella enterica subsp. enterica serovar Saintpaul strain CFSAN006195 chromosome, complete genome, base 802 to base 952 (Forward invj - Reverse invj).</w:t>
      </w:r>
    </w:p>
    <w:p w14:paraId="2E2B533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F24C3A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0734AA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20449E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993FD3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2374.1:1007883-1008890 Salmonella enterica subsp. enterica serovar Typhimurium strain FSIS1702508 chromosome, complete genome, base 802 to base 952 (Forward invj - Reverse invj).</w:t>
      </w:r>
    </w:p>
    <w:p w14:paraId="2D65AF7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108966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17F067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129137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FDDD56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412.1:c3626630-3625623 Salmonella enterica subsp. enterica serovar Typhimurium strain Z1322HSL0016 chromosome, complete genome, base 802 to base 952 (Forward invj - Reverse invj).</w:t>
      </w:r>
    </w:p>
    <w:p w14:paraId="0C511B1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E8974E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A55E40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C19F04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A22D64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99.1:1008077-1009084 Salmonella enterica subsp. enterica serovar Typhimurium strain Z1323SSL0046 chromosome, complete genome, base 802 to base 952 (Forward invj - Reverse invj).</w:t>
      </w:r>
    </w:p>
    <w:p w14:paraId="6583A54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668912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49632E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12BB3A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498626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9593.1:c3005845-3004838 Salmonella enterica subsp. enterica serovar 1,4,[5],12:i:- strain PNCS014863 chromosome, complete genome, base 802 to base 952 (Forward invj - Reverse invj).</w:t>
      </w:r>
    </w:p>
    <w:p w14:paraId="250363C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E18A8A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30A1DA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62152F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7795EE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101375.1:1694041-1695048 Salmonella enterica strain SC2016090 chromosome, complete genome, base 802 to base 952 (Forward invj - Reverse invj).</w:t>
      </w:r>
    </w:p>
    <w:p w14:paraId="263B414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A4312F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A3B31A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BEB7AD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3D3D73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7115.1:1007965-1008972 Salmonella enterica subsp. enterica strain SCSM4.1 chromosome, complete genome, base 802 to base 952 (Forward invj - Reverse invj).</w:t>
      </w:r>
    </w:p>
    <w:p w14:paraId="60F4BF7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861E13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E09E28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C44564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4AF61C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07235.2:c3810336-3809329 Salmonella enterica subsp. enterica serovar Typhimurium str. USDA-ARS-USMARC-1899, complete genome, base 802 to base 952 (Forward invj - Reverse invj).</w:t>
      </w:r>
    </w:p>
    <w:p w14:paraId="2745C8C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B3580A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E96074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CA2CD0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CA00D8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38.1:c640159-639152 Salmonella enterica subsp. enterica serovar Typhimurium strain Z1323SSL0003 chromosome, complete genome, base 802 to base 952 (Forward invj - Reverse invj).</w:t>
      </w:r>
    </w:p>
    <w:p w14:paraId="2335118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5ED1A5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4194AD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958C08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CDF754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9986.1:1063206-1064213 Salmonella enterica subsp. enterica serovar Saintpaul strain CVM N16S270 chromosome, complete genome, base 802 to base 952 (Forward invj - Reverse invj).</w:t>
      </w:r>
    </w:p>
    <w:p w14:paraId="53A3FEE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576244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05B960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496A41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222E11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0755.1:1039937-1040944 Salmonella enterica subsp. enterica serovar 1,4,[5],12:i:- strain PNCS017412 chromosome, complete genome, base 802 to base 952 (Forward invj - Reverse invj).</w:t>
      </w:r>
    </w:p>
    <w:p w14:paraId="6F23546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968D93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661F40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6DAF98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9A43D4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43907.1:c1015054-1014047 Salmonella enterica subsp. enterica serovar Typhimurium strain ATCC 14028 chromosome, complete genome, base 802 to base 952 (Forward invj - Reverse invj).</w:t>
      </w:r>
    </w:p>
    <w:p w14:paraId="3CCEFF3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C22C76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D49EC5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7FC27D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F91F87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9172.1:1005421-1006428 Salmonella enterica subsp. enterica serovar Saintpaul strain CFSAN004175, complete genome, base 802 to base 952 (Forward invj - Reverse invj).</w:t>
      </w:r>
    </w:p>
    <w:p w14:paraId="2DF6BDE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DDF653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E3AA7D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B462AF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DEA23B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6118.1:1039919-1040926 Salmonella enterica subsp. enterica serovar Typhimurium strain S34 chromosome, complete genome, base 802 to base 952 (Forward invj - Reverse invj).</w:t>
      </w:r>
    </w:p>
    <w:p w14:paraId="4A69C86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738E61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CDECFD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AD7AD9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F2B4ED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0319.1:c2939977-2938970 Salmonella enterica subsp. enterica serovar Typhimurium strain Colony541 chromosome, base 802 to base 952 (Forward invj - Reverse invj).</w:t>
      </w:r>
    </w:p>
    <w:p w14:paraId="4B7BCDB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790CAB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8BE90E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1C9920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CF42BE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OU015337.1:1041096-1042103 Salmonella enterica subsp. enterica serovar Typhimurium strain AUSMDU00018340 genome assembly, chromosome: C1, base 802 to base 952 (Forward invj - Reverse invj).</w:t>
      </w:r>
    </w:p>
    <w:p w14:paraId="2E440A9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357280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1A6B6C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3BFF41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60529B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5157.1:c3032562-3031555 Salmonella enterica subsp. enterica serovar Typhimurium strain NC983 chromosome, complete genome, base 802 to base 952 (Forward invj - Reverse invj).</w:t>
      </w:r>
    </w:p>
    <w:p w14:paraId="6F1D62B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561B4A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05CCD0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332554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CFDF5B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2652.1:1007404-1008411 Salmonella enterica subsp. enterica serovar Typhimurium var. 5- strain CVM N16S132 chromosome, complete genome, base 802 to base 952 (Forward invj - Reverse invj).</w:t>
      </w:r>
    </w:p>
    <w:p w14:paraId="15C8F39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9355D2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F4308E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9B8F25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736A40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7339.1:1002226-1003233 Salmonella enterica subsp. enterica strain Se32 chromosome, complete genome, base 802 to base 952 (Forward invj - Reverse invj).</w:t>
      </w:r>
    </w:p>
    <w:p w14:paraId="163FEDC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D918C1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3B8FD7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ADFA7C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1343AF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0568.1:1007414-1008421 Salmonella enterica subsp. enterica serovar Typhimurium strain SAP17-8290 chromosome, complete genome, base 802 to base 952 (Forward invj - Reverse invj).</w:t>
      </w:r>
    </w:p>
    <w:p w14:paraId="2BC6B5A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13389A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135B30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421CCB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FB75E2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AP019374.1:1120712-1121719 Salmonella enterica subsp. enterica serovar 4,[5],12:i:- L-3838 DNA, complete genome, base 802 to base 952 (Forward invj - Reverse invj).</w:t>
      </w:r>
    </w:p>
    <w:p w14:paraId="48A42CA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D52C44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B4008E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2A208C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D371D4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9558.1:c2970571-2969564 Salmonella enterica subsp. enterica serovar 1,4,[5],12:i:- strain PNCS014846 chromosome, complete genome, base 802 to base 952 (Forward invj - Reverse invj).</w:t>
      </w:r>
    </w:p>
    <w:p w14:paraId="566BBB3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DF9CED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381389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F63F58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8CE462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9839.1:c3045045-3044038 Salmonella enterica subsp. enterica serovar Typhimurium strain 10ST07093 chromosome, complete genome, base 802 to base 952 (Forward invj - Reverse invj).</w:t>
      </w:r>
    </w:p>
    <w:p w14:paraId="1C67374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EBFFC8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64886A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CCCCAGCGCTGGCACCTGACGCGAGACGATC</w:t>
      </w:r>
    </w:p>
    <w:p w14:paraId="0763E32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E0D56F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0130.1:c3704815-3703808 Salmonella enterica subsp. enterica serovar Typhimurium strain GSJ/2017-Sal-008 chromosome, complete genome, base 802 to base 952 (Forward invj - Reverse invj).</w:t>
      </w:r>
    </w:p>
    <w:p w14:paraId="00CECDE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8BDCDE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491704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A8D838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1FC0D3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7621.1:c2923530-2922523 Salmonella enterica subsp. enterica serovar Typhimurium strain 22792, complete genome, base 802 to base 952 (Forward invj - Reverse invj).</w:t>
      </w:r>
    </w:p>
    <w:p w14:paraId="7D93C6C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93DAB4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DE11E6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058648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A158CB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0165.1:c3025902-3024895 Salmonella enterica subsp. enterica serovar Typhimurium strain D37712 chromosome, complete genome, base 802 to base 952 (Forward invj - Reverse invj).</w:t>
      </w:r>
    </w:p>
    <w:p w14:paraId="07C379F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12A867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774801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B636AB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002DA2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29206.1:1006323-1007330 Salmonella enterica subsp. enterica serovar Typhimurium strain HS_187Salm chromosome, complete genome, base 802 to base 952 (Forward invj - Reverse invj).</w:t>
      </w:r>
    </w:p>
    <w:p w14:paraId="18790AC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69F35A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4D94A5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F04BD6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3E2BFD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5062.1:3664938-3665945 Salmonella enterica subsp. enterica strain RG21060838 chromosome, complete genome, base 802 to base 952 (Forward invj - Reverse invj).</w:t>
      </w:r>
    </w:p>
    <w:p w14:paraId="0CE616B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2011C4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FA6AE6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87E755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667AFF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6385.1:c3038508-3037501 Salmonella enterica subsp. enterica serovar Typhimurium strain 13-931, complete genome, base 802 to base 952 (Forward invj - Reverse invj).</w:t>
      </w:r>
    </w:p>
    <w:p w14:paraId="22D592A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66721C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TTAATACCGTCAAATACGCAGGTTGAACATCGTTTGCATGATCAATGGCAAAACGGTAAT</w:t>
      </w:r>
    </w:p>
    <w:p w14:paraId="6D87895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3AD85F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2F7F0E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U10872.1:514-1521 Salmonella enterica typhimurium SR11 InvI and InvJ genes, complete cds, and InvC gene, partial cds, base 802 to base 952 (Forward invj - Reverse invj).</w:t>
      </w:r>
    </w:p>
    <w:p w14:paraId="6CE08D0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D90171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BD2D8C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2D3E54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61070A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2571.1:1041673-1042680 Salmonella enterica subsp. enterica serovar 4,[5],12:i:- strain CVM N18S0993 chromosome, complete genome, base 802 to base 952 (Forward invj - Reverse invj).</w:t>
      </w:r>
    </w:p>
    <w:p w14:paraId="0FBD5FB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F0D41F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AA9CA0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EB821B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8F26C0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14540.1:3579210-3580217 Salmonella enterica strain 2011K-0052 chromosome, base 802 to base 952 (Forward invj - Reverse invj).</w:t>
      </w:r>
    </w:p>
    <w:p w14:paraId="17264C3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3478CE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AF4BA4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99C140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3B86A1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2526.1:c3944749-3943742 Salmonella enterica subsp. enterica serovar Typhimurium strain CVM N18S2170 chromosome, complete genome, base 802 to base 952 (Forward invj - Reverse invj).</w:t>
      </w:r>
    </w:p>
    <w:p w14:paraId="04CBCF3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9D8AA5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80B00F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93153F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46EAF6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17244.1:1002220-1003227 Salmonella enterica subsp. enterica serovar Typhimurium strain ATCC 14028 chromosome, complete genome, base 802 to base 952 (Forward invj - Reverse invj).</w:t>
      </w:r>
    </w:p>
    <w:p w14:paraId="254AD9C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3909FD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E502BE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4B13D5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E8B3F8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4536.1:c3062682-3061675 Salmonella enterica subsp. enterica serovar Typhimurium strain SO3, complete genome, base 802 to base 952 (Forward invj - Reverse invj).</w:t>
      </w:r>
    </w:p>
    <w:p w14:paraId="5F11AAE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3D595D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TTAATACCGTCAAATACGCAGGTTGAACATCGTTTGCATGATCAATGGCAAAACGGTAAT</w:t>
      </w:r>
    </w:p>
    <w:p w14:paraId="73E1341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199176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92470D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91542.1:1007828-1008835 Salmonella enterica subsp. enterica serovar Typhimurium strain S58L2 chromosome, complete genome, base 802 to base 952 (Forward invj - Reverse invj).</w:t>
      </w:r>
    </w:p>
    <w:p w14:paraId="5608A89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538783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2684A7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5FCABF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95CFCB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0668.1:c3042084-3041077 Salmonella enterica subsp. enterica serovar 1,4,[5],12:i:- strain SA20082869 chromosome, complete genome, base 802 to base 952 (Forward invj - Reverse invj).</w:t>
      </w:r>
    </w:p>
    <w:p w14:paraId="7F56EF6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52C6D2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4639C4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C6F0AF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B05526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5718.1:c4864529-4863522 Salmonella enterica strain FDAARGOS_878 chromosome, complete genome, base 802 to base 952 (Forward invj - Reverse invj).</w:t>
      </w:r>
    </w:p>
    <w:p w14:paraId="3637A9C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07978D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F1D640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593933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984B9E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0700.1:1005485-1006492 Salmonella enterica subsp. enterica serovar Saintpaul strain 5 isolate CFSAN047351 chromosome, complete genome, base 802 to base 952 (Forward invj - Reverse invj).</w:t>
      </w:r>
    </w:p>
    <w:p w14:paraId="03DC502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5FB7FF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C6A2A5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FE6F0C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9AF930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60.1:c3615073-3614066 Salmonella enterica subsp. enterica serovar Typhimurium strain Z1323HSL0061 chromosome, complete genome, base 802 to base 952 (Forward invj - Reverse invj).</w:t>
      </w:r>
    </w:p>
    <w:p w14:paraId="1FA7543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157C84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FAB525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A839C5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610A3C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OU015323.1:4293741-4294748 Salmonella enterica subsp. enterica serovar Typhimurium strain AUSMDU00004549 genome assembly, chromosome: C1, base 802 to base 952 (Forward invj - Reverse invj).</w:t>
      </w:r>
    </w:p>
    <w:p w14:paraId="676890F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18E34F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TTAATACCGTCAAATACGCAGGTTGAACATCGTTTGCATGATCAATGGCAAAACGGTAAT</w:t>
      </w:r>
    </w:p>
    <w:p w14:paraId="37939EE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54411A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F67338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1045.1:1001519-1002526 Salmonella enterica subsp. enterica serovar Typhimurium strain BBS1406 chromosome, complete genome, base 802 to base 952 (Forward invj - Reverse invj).</w:t>
      </w:r>
    </w:p>
    <w:p w14:paraId="05308A6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23B3CE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59C6AC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CB9D7C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0977B3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4307.1:1004949-1005956 Salmonella enterica subsp. enterica strain CFSAN004112 chromosome, complete genome, base 802 to base 952 (Forward invj - Reverse invj).</w:t>
      </w:r>
    </w:p>
    <w:p w14:paraId="4E5F582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AC6BD1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550311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078C34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3E87F5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19510.1:c3956032-3955025 Salmonella enterica subsp. enterica serovar 4,[5],12:i:- strain FSIS31901558 chromosome, complete genome, base 802 to base 952 (Forward invj - Reverse invj).</w:t>
      </w:r>
    </w:p>
    <w:p w14:paraId="196A12C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5605FC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D46065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26E1D4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5663FA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39.1:c3666689-3665682 Salmonella enterica subsp. enterica serovar 4,[5],12:i:- strain Z1323HSL0001 chromosome, complete genome, base 802 to base 952 (Forward invj - Reverse invj).</w:t>
      </w:r>
    </w:p>
    <w:p w14:paraId="3EA4C41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20422D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3BA571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EAB1EC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5C7F4C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1124.1:1088644-1089651 Salmonella enterica subsp. enterica serovar Typhimurium strain S438 chromosome, complete genome, base 802 to base 952 (Forward invj - Reverse invj).</w:t>
      </w:r>
    </w:p>
    <w:p w14:paraId="0306839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BF3C12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146BC7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1B8AE9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50DD74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7529.1:c3938336-3937329 Salmonella enterica subsp. enterica serovar Typhimurium strain SJTUF10640 chromosome, complete genome, base 802 to base 952 (Forward invj - Reverse invj).</w:t>
      </w:r>
    </w:p>
    <w:p w14:paraId="6F07A5A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CAGCGCTGGGGAAATGACTATTCCGTCAATATTCAGGCGCGGCAAGCAGGGGAGTTTTCG</w:t>
      </w:r>
    </w:p>
    <w:p w14:paraId="136A53E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12292B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663A51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7C0395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6009.1:c468733-467726 Salmonella enterica strain FDAARGOS_1067 chromosome, complete genome, base 802 to base 952 (Forward invj - Reverse invj).</w:t>
      </w:r>
    </w:p>
    <w:p w14:paraId="3464B95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727065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F29FE6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910CED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4DBF4C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8776.1:c801853-800846 Salmonella enterica subsp. enterica serovar Infantis strain Z1323HSL0097 chromosome, complete genome, base 802 to base 952 (Forward invj - Reverse invj).</w:t>
      </w:r>
    </w:p>
    <w:p w14:paraId="75498A7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1520F3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41D65F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6DEE55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012190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8432.1:c1730192-1729185 Salmonella enterica subsp. enterica serovar Typhimurium strain E40 chromosome, complete genome, base 802 to base 952 (Forward invj - Reverse invj).</w:t>
      </w:r>
    </w:p>
    <w:p w14:paraId="1157A94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B06641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F3B530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1EDDB4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D0256F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1976.1:1168140-1169147 Salmonella enterica subsp. enterica serovar Typhimurium strain NCCP 16207 chromosome, complete genome, base 802 to base 952 (Forward invj - Reverse invj).</w:t>
      </w:r>
    </w:p>
    <w:p w14:paraId="4DCEF43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77C659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A52D3E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6985AF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DE7E22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3352.2:c4238789-4237782 Salmonella enterica subsp. enterica strain CFSA629 chromosome, complete genome, base 802 to base 952 (Forward invj - Reverse invj).</w:t>
      </w:r>
    </w:p>
    <w:p w14:paraId="53DC7D7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CC5082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DD6B18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065A7C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6E2D41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4310.1:c3839313-3838306 Salmonella enterica subsp. enterica strain CFSAN004085 chromosome, complete genome, base 802 to base 952 (Forward invj - Reverse invj).</w:t>
      </w:r>
    </w:p>
    <w:p w14:paraId="46F02D6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CAGCGCTGGGGAAATGACTATTCCGTCAATATTCAGGCGCGGCAAGCAGGGGAGTTTTCG</w:t>
      </w:r>
    </w:p>
    <w:p w14:paraId="0709E21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1327B5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8B3B32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0EC5EC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1119.1:4248333-4249340 Salmonella enterica subsp. enterica serovar Typhimurium strain S520 chromosome, complete genome, base 802 to base 952 (Forward invj - Reverse invj).</w:t>
      </w:r>
    </w:p>
    <w:p w14:paraId="56FD6F1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39C451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D13348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4D23F0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0CA088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2494.1:c2944227-2943220 Salmonella enterica subsp. enterica serovar Typhimurium strain SO21 chromosome, complete genome, base 802 to base 952 (Forward invj - Reverse invj).</w:t>
      </w:r>
    </w:p>
    <w:p w14:paraId="01B4FF7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7B9B12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9CE0A1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066454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E7BEF8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13538.1:1036104-1037111 Salmonella enterica strain XSK chromosome, complete genome, base 802 to base 952 (Forward invj - Reverse invj).</w:t>
      </w:r>
    </w:p>
    <w:p w14:paraId="23A2211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DDC0CA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DDE3D5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1E3B77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80295B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43.1:3089897-3090904 Salmonella enterica subsp. enterica serovar 4,[5],12:i:- strain Z1322HSL0066 chromosome, complete genome, base 802 to base 952 (Forward invj - Reverse invj).</w:t>
      </w:r>
    </w:p>
    <w:p w14:paraId="26376C5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74543E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74A515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91ED2A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E83B03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92491.1:2904786-2905793 Salmonella enterica subsp. enterica serovar 4,[5],12:i:- strain H1 - 120 chromosome, complete genome, base 802 to base 952 (Forward invj - Reverse invj).</w:t>
      </w:r>
    </w:p>
    <w:p w14:paraId="0D0C620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F19B94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8E4BF1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A84A6D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E01176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4977.1:1049241-1050248 Salmonella enterica subsp. enterica serovar Typhimurium str. USDA-ARS-USMARC-1896 chromosome, complete genome, base 802 to base 952 (Forward invj - Reverse invj).</w:t>
      </w:r>
    </w:p>
    <w:p w14:paraId="6AEC15C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CAGCGCTGGGGAAATGACTATTCCGTCAATATTCAGGCGCGGCAAGCAGGGGAGTTTTCG</w:t>
      </w:r>
    </w:p>
    <w:p w14:paraId="7E0C25B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30FE72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422840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B2FCC5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01386.1:1120498-1121505 Salmonella enterica strain SC2017100 chromosome, complete genome, base 802 to base 952 (Forward invj - Reverse invj).</w:t>
      </w:r>
    </w:p>
    <w:p w14:paraId="33C02B7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E50044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EC0799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905B4C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AF51A1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2468.1:1010451-1011458 Salmonella enterica subsp. enterica serovar Typhimurium strain FSIS1607455 chromosome, complete genome, base 802 to base 952 (Forward invj - Reverse invj).</w:t>
      </w:r>
    </w:p>
    <w:p w14:paraId="67F708D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B1A550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C3CC73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2B40C8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0519F0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0753.1:1039566-1040573 Salmonella enterica subsp. enterica serovar Typhimurium strain ST45 chromosome, complete genome, base 802 to base 952 (Forward invj - Reverse invj).</w:t>
      </w:r>
    </w:p>
    <w:p w14:paraId="764F101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229D4F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9DBFCF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785806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79AD67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60178.1:1006651-1007658 Salmonella enterica subsp. enterica strain N23-2949 chromosome, complete genome, base 802 to base 952 (Forward invj - Reverse invj).</w:t>
      </w:r>
    </w:p>
    <w:p w14:paraId="6A235DB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9CFFDD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B4912D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D63B83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59FCD9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7728.1:1007717-1008724 Salmonella enterica subsp. enterica serovar Typhimurium str. SARA13, complete sequence., base 802 to base 952 (Forward invj - Reverse invj).</w:t>
      </w:r>
    </w:p>
    <w:p w14:paraId="7E9F9E3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C861EF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05FBCE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3DFDB5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DED78A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9579.1:c3042033-3041026 Salmonella enterica subsp. enterica serovar 1,4,[5],12:i:- strain PNCS014857 chromosome, complete genome, base 802 to base 952 (Forward invj - Reverse invj).</w:t>
      </w:r>
    </w:p>
    <w:p w14:paraId="5A39C04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CAGCGCTGGGGAAATGACTATTCCGTCAATATTCAGGCGCGGCAAGCAGGGGAGTTTTCG</w:t>
      </w:r>
    </w:p>
    <w:p w14:paraId="749182E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D5803C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496C3B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6DE063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0726.1:1040948-1041955 Salmonella enterica subsp. enterica serovar Typhimurium strain ST113 chromosome, complete genome, base 802 to base 952 (Forward invj - Reverse invj).</w:t>
      </w:r>
    </w:p>
    <w:p w14:paraId="2EA1263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743518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C9BDAE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229733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B35A75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2609.1:1039931-1040938 Salmonella enterica subsp. enterica serovar 4,12:i:- strain CVM N17S056 isolate 17IA01GT15-S H2 chromosome, complete genome, base 802 to base 952 (Forward invj - Reverse invj).</w:t>
      </w:r>
    </w:p>
    <w:p w14:paraId="5462CFA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DC572D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AD28F6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AD3FD0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19E6EC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4213.1:1029738-1030745 Salmonella enterica subsp. enterica serovar Saintpaul str. SARA26 strain SGSC 2206 chromosome, complete genome, base 802 to base 952 (Forward invj - Reverse invj).</w:t>
      </w:r>
    </w:p>
    <w:p w14:paraId="360D7AF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E338DC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AD20E9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7876D4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178519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07.1:c3610938-3609931 Salmonella enterica subsp. enterica serovar 4,[5],12:i:- strain Z1323HSL0072 chromosome, complete genome, base 802 to base 952 (Forward invj - Reverse invj).</w:t>
      </w:r>
    </w:p>
    <w:p w14:paraId="6FDF50B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529740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254CC5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A300E5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0A3905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7544.1:1039897-1040904 Salmonella enterica subsp. enterica serovar Typhimurium strain SJTUF10250 chromosome, complete genome, base 802 to base 952 (Forward invj - Reverse invj).</w:t>
      </w:r>
    </w:p>
    <w:p w14:paraId="4DE5AE9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F68BD8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03C1E5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D63D27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98E966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 xml:space="preserve">&gt;151 bp product from linear template CP014967.1:1091298-1092305 Salmonella enterica subsp. enterica serovar Typhimurium str. CDC </w:t>
      </w:r>
      <w:r w:rsidRPr="00F22BB4">
        <w:rPr>
          <w:rFonts w:ascii="Courier New" w:eastAsia="Courier" w:hAnsi="Courier New" w:cs="Courier New"/>
        </w:rPr>
        <w:lastRenderedPageBreak/>
        <w:t>2011K-1702 chromosome, complete genome, base 802 to base 952 (Forward invj - Reverse invj).</w:t>
      </w:r>
    </w:p>
    <w:p w14:paraId="3E2D69A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F3A086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06112C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719974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BCD9A3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5987.1:c4176276-4175269 Salmonella enterica strain SZL 38 chromosome, complete genome, base 802 to base 952 (Forward invj - Reverse invj).</w:t>
      </w:r>
    </w:p>
    <w:p w14:paraId="59A13F5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A08AC6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9CAA82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EA2F8D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D30AA1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LN999997.1:2366933-2367940 Salmonella enterica subsp. enterica serovar Typhimurium isolate SO4698-09 genome assembly, chromosome: I, base 802 to base 952 (Forward invj - Reverse invj).</w:t>
      </w:r>
    </w:p>
    <w:p w14:paraId="2EFB173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1B67C6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0CFA36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8BCAFE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9B5636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0731.1:1040608-1041615 Salmonella enterica subsp. enterica serovar Typhimurium strain ST101 chromosome, complete genome, base 802 to base 952 (Forward invj - Reverse invj).</w:t>
      </w:r>
    </w:p>
    <w:p w14:paraId="7EB3189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7C45A1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2BFEA9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798318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4AFB24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8807.1:1007747-1008754 Salmonella enterica strain SRC27 chromosome, complete genome, base 802 to base 952 (Forward invj - Reverse invj).</w:t>
      </w:r>
    </w:p>
    <w:p w14:paraId="23570FC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E062CA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DEBBBD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791F14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4E2509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6168.1:1040729-1041736 Salmonella enterica subsp. enterica serovar Typhimurium strain sg_wt7 chromosome, complete genome, base 802 to base 952 (Forward invj - Reverse invj).</w:t>
      </w:r>
    </w:p>
    <w:p w14:paraId="393B81B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AECD5F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AD89E2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337ED9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3A2DF9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8926.1:1000728-1001735 Salmonella enterica subsp. enterica serovar Saintpaul strain NY-</w:t>
      </w:r>
      <w:r w:rsidRPr="00F22BB4">
        <w:rPr>
          <w:rFonts w:ascii="Courier New" w:eastAsia="Courier" w:hAnsi="Courier New" w:cs="Courier New"/>
        </w:rPr>
        <w:lastRenderedPageBreak/>
        <w:t>N14748 chromosome, complete genome, base 802 to base 952 (Forward invj - Reverse invj).</w:t>
      </w:r>
    </w:p>
    <w:p w14:paraId="3A68C25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FF3F0D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C6C8B7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B2FB9C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0F8290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LR792437.1:480562-481569 Salmonella enterica subsp. enterica serovar Typhimurium isolate SV68791 genome assembly, chromosome: 1, base 802 to base 952 (Forward invj - Reverse invj).</w:t>
      </w:r>
    </w:p>
    <w:p w14:paraId="5B4A711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1E17C1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263289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118402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A63081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4979.2:1089023-1090030 Salmonella enterica subsp. enterica serovar Typhimurium str. CDC H2662, complete genome, base 802 to base 952 (Forward invj - Reverse invj).</w:t>
      </w:r>
    </w:p>
    <w:p w14:paraId="2439487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49E0AB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E0D261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97BB2A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9825AC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1909.1:c3847795-3846788 Salmonella enterica subsp. enterica strain ST1120, complete genome, base 802 to base 952 (Forward invj - Reverse invj).</w:t>
      </w:r>
    </w:p>
    <w:p w14:paraId="18E2876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5702F2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BCD339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A404A6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F73D7B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5130.1:c4849034-4848027 Salmonella enterica strain FDAARGOS_711 chromosome, base 802 to base 952 (Forward invj - Reverse invj).</w:t>
      </w:r>
    </w:p>
    <w:p w14:paraId="7A286AF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B9B6DF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4D7D6B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755B0F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D72657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21.1:c2365475-2364468 Salmonella enterica subsp. enterica serovar 4,[5],12:i:- strain Z1323HSL0018 chromosome, complete genome, base 802 to base 952 (Forward invj - Reverse invj).</w:t>
      </w:r>
    </w:p>
    <w:p w14:paraId="58AC7F5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C9E347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C4F05A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E99BF4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B4AC85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 xml:space="preserve">&gt;151 bp product from linear template CP034719.1:1008707-1009714 Salmonella enterica subsp. enterica serovar Typhimurium strain </w:t>
      </w:r>
      <w:r w:rsidRPr="00F22BB4">
        <w:rPr>
          <w:rFonts w:ascii="Courier New" w:eastAsia="Courier" w:hAnsi="Courier New" w:cs="Courier New"/>
        </w:rPr>
        <w:lastRenderedPageBreak/>
        <w:t>RSE04 chromosome, complete genome, base 802 to base 952 (Forward invj - Reverse invj).</w:t>
      </w:r>
    </w:p>
    <w:p w14:paraId="7EF3FC5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1241D2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180082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7C5EB6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EE3C3F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90304.1:c3036263-3035256 Salmonella enterica subsp. enterica serovar Typhimurium strain ZJUJY chromosome, complete genome, base 802 to base 952 (Forward invj - Reverse invj).</w:t>
      </w:r>
    </w:p>
    <w:p w14:paraId="02E127B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2BD09E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9325AE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BD7562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F10A2A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50.1:1431582-1432589 Salmonella enterica subsp. enterica serovar Typhimurium strain Z1323HSL0082 chromosome, complete genome, base 802 to base 952 (Forward invj - Reverse invj).</w:t>
      </w:r>
    </w:p>
    <w:p w14:paraId="2C3DD3D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AF5994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B062A6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694D98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769E76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91571.1:1039870-1040877 Salmonella enterica strain 2 chromosome, complete genome, base 802 to base 952 (Forward invj - Reverse invj).</w:t>
      </w:r>
    </w:p>
    <w:p w14:paraId="24DF790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C3362E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A67065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D6A6B0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698D35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OY754829.1:1345110-1346117 Salmonella enterica subsp. enterica serovar Typhimurium isolate Reference genome assembly, chromosome: GPT21-001_1, base 802 to base 952 (Forward invj - Reverse invj).</w:t>
      </w:r>
    </w:p>
    <w:p w14:paraId="4FEFBA4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ACAB05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CDC561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BE0AC8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5481CB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AP023306.1:1008055-1009062 Salmonella enterica subsp. enterica serovar 4,[5],12:i:- L-4567 DNA, complete genome, base 802 to base 952 (Forward invj - Reverse invj).</w:t>
      </w:r>
    </w:p>
    <w:p w14:paraId="6A81CE8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0DCE03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493842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A4115D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DEFE53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 xml:space="preserve">&gt;151 bp product from linear template AP023294.1:1007953-1008960 Salmonella enterica subsp. enterica serovar 4,[5],12:i:- L-4261 </w:t>
      </w:r>
      <w:r w:rsidRPr="00F22BB4">
        <w:rPr>
          <w:rFonts w:ascii="Courier New" w:eastAsia="Courier" w:hAnsi="Courier New" w:cs="Courier New"/>
        </w:rPr>
        <w:lastRenderedPageBreak/>
        <w:t>DNA, complete genome, base 802 to base 952 (Forward invj - Reverse invj).</w:t>
      </w:r>
    </w:p>
    <w:p w14:paraId="173988D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542438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A25026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8D944D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233B54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AP023317.1:1040756-1041763 Salmonella enterica subsp. enterica serovar 4,[5],12:i:- L-4681 DNA, complete genome, base 802 to base 952 (Forward invj - Reverse invj).</w:t>
      </w:r>
    </w:p>
    <w:p w14:paraId="44BDC98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FE8C8A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066D0F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36B57D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815B13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5131.1:1007186-1008193 Salmonella enterica subsp. enterica strain 178 chromosome, complete genome, base 802 to base 952 (Forward invj - Reverse invj).</w:t>
      </w:r>
    </w:p>
    <w:p w14:paraId="633C6A3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FC394A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D2A87E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3ABD24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1AFAEB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2645.1:1010457-1011464 Salmonella enterica subsp. enterica serovar Typhimurium var. 5- strain CVM N16S214 chromosome, complete genome, base 802 to base 952 (Forward invj - Reverse invj).</w:t>
      </w:r>
    </w:p>
    <w:p w14:paraId="4BCE54A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5938BE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869FA1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4AC763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740BDE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40.1:3089966-3090973 Salmonella enterica subsp. enterica serovar 4,[5],12:i:- strain Z1322HSL0070 chromosome, complete genome, base 802 to base 952 (Forward invj - Reverse invj).</w:t>
      </w:r>
    </w:p>
    <w:p w14:paraId="59C131A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39B00D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C7B961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C39B85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D62909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KP279312.1:c29889-28882 Salmonella enterica subsp. enterica serovar Typhimurium strain KC14TY170_108 specific pathogenicity island SPI-1 genomic sequence, base 802 to base 952 (Forward invj - Reverse invj).</w:t>
      </w:r>
    </w:p>
    <w:p w14:paraId="1952C62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788AE5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19445B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042A98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86FC25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82543.1:1057568-1058575 Salmonella enterica subsp. enterica serovar Typhimurium strain CVM N18S1677 chromosome, complete genome, base 802 to base 952 (Forward invj - Reverse invj).</w:t>
      </w:r>
    </w:p>
    <w:p w14:paraId="72806DC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4017A2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7B765C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1C7A38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2D9935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4615.1:1001348-1002355 Salmonella enterica subsp. enterica serovar Typhimurium strain SGSC 2187 chromosome, complete genome, base 802 to base 952 (Forward invj - Reverse invj).</w:t>
      </w:r>
    </w:p>
    <w:p w14:paraId="6FF7336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97B970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55D3F7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5583E9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5665E4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07581.1:c3071495-3070488 Salmonella enterica subsp. enterica serovar Typhimurium strain 138736, complete genome, base 802 to base 952 (Forward invj - Reverse invj).</w:t>
      </w:r>
    </w:p>
    <w:p w14:paraId="133BBCD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5C7241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3BF9C5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8DD41F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B389FE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7537.1:c3878603-3877596 Salmonella enterica subsp. enterica serovar Typhimurium strain SJTUF10405 chromosome, complete genome, base 802 to base 952 (Forward invj - Reverse invj).</w:t>
      </w:r>
    </w:p>
    <w:p w14:paraId="465A844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992910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6D3B56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2E413A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2D2CD9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6095.1:1009474-1010481 Salmonella enterica strain CFSAN057220 chromosome, complete genome, base 802 to base 952 (Forward invj - Reverse invj).</w:t>
      </w:r>
    </w:p>
    <w:p w14:paraId="0C256D6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2E3AD1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374119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6D2A2B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9B94BC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194.1:1039755-1040762 Salmonella enterica subsp. enterica serovar 4,[5],12:i:- strain Z1323SSL0017 chromosome, complete genome, base 802 to base 952 (Forward invj - Reverse invj).</w:t>
      </w:r>
    </w:p>
    <w:p w14:paraId="049CF07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3C15FD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C86A2C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420A1A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2E6AEB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82706.1:1039929-1040936 Salmonella enterica subsp. enterica serovar 4,[5],12:i:- strain CVM N17S380 chromosome, complete genome, base 802 to base 952 (Forward invj - Reverse invj).</w:t>
      </w:r>
    </w:p>
    <w:p w14:paraId="66CA09B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FE3536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F0451F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3C8603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91F295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23703.1:c3919858-3918851 Salmonella enterica subsp. enterica serovar 4,[5],12:i:- strain FSIS11920112 chromosome, complete genome, base 802 to base 952 (Forward invj - Reverse invj).</w:t>
      </w:r>
    </w:p>
    <w:p w14:paraId="5B80E96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B86301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5EFB3E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7D48A3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FC6504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400.1:c3623409-3622402 Salmonella enterica subsp. enterica serovar Typhimurium strain Z1323CSL0045 chromosome, complete genome, base 802 to base 952 (Forward invj - Reverse invj).</w:t>
      </w:r>
    </w:p>
    <w:p w14:paraId="2602321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D47AFA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229C48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76621E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42E614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06048.1:532919-533926 Salmonella enterica subsp. enterica serovar Typhimurium var. 5- str. CFSAN001921, complete genome, base 802 to base 952 (Forward invj - Reverse invj).</w:t>
      </w:r>
    </w:p>
    <w:p w14:paraId="42559AA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91BFB8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18D163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C9B758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2F8CBF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17400.1:1009689-1010696 Salmonella enterica subsp. enterica serovar Typhimurium strain RM014 chromosome, complete genome, base 802 to base 952 (Forward invj - Reverse invj).</w:t>
      </w:r>
    </w:p>
    <w:p w14:paraId="1DB6336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1DEBA6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8A1026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3E67AF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C093DF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3055.1:1024327-1025334 Salmonella enterica subsp. enterica serovar Saintpaul strain CVM 22543 chromosome, complete genome, base 802 to base 952 (Forward invj - Reverse invj).</w:t>
      </w:r>
    </w:p>
    <w:p w14:paraId="699BD2F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9F97FE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3ACE53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AE3159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4C0708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OU015325.1:1039759-1040766 Salmonella enterica subsp. enterica serovar Typhimurium strain AUSMDU00005182 genome assembly, chromosome: C1, base 802 to base 952 (Forward invj - Reverse invj).</w:t>
      </w:r>
    </w:p>
    <w:p w14:paraId="05A93B0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849D1B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2FFE58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E142EE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759024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0651.1:c3073468-3072461 Salmonella enterica subsp. enterica serovar 1,4,[5],12:i:- strain SA20070548 chromosome, complete genome, base 802 to base 952 (Forward invj - Reverse invj).</w:t>
      </w:r>
    </w:p>
    <w:p w14:paraId="1CB84E6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5A3C61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6F42F6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0CC9A8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451FC4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U43300.1:444-1451 Salmonella enterica invasion gene complex SpaM and SpaN genes, complete cds, base 802 to base 952 (Forward invj - Reverse invj).</w:t>
      </w:r>
    </w:p>
    <w:p w14:paraId="0847D66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6F8360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B3EA9B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E021AF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1D139C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2523.1:1052714-1053721 Salmonella enterica subsp. enterica serovar Typhimurium strain CVM N18S2188 chromosome, complete genome, base 802 to base 952 (Forward invj - Reverse invj).</w:t>
      </w:r>
    </w:p>
    <w:p w14:paraId="32A1EB5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8CE725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304AE7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5A5328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D8FC96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4280.1:1198470-1199477 Salmonella enterica subsp. enterica serovar Saintpaul strain CFSAN006241 chromosome, complete genome, base 802 to base 952 (Forward invj - Reverse invj).</w:t>
      </w:r>
    </w:p>
    <w:p w14:paraId="102E008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FD831E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3FF87D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D0A446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DEEF75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68.1:559925-560932 Salmonella enterica subsp. enterica serovar Typhimurium strain Z1323HSL0042 chromosome, complete genome, base 802 to base 952 (Forward invj - Reverse invj).</w:t>
      </w:r>
    </w:p>
    <w:p w14:paraId="139388D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DF6725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28CFDE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CCCCAGCGCTGGCACCTGACGCGAGACGATC</w:t>
      </w:r>
    </w:p>
    <w:p w14:paraId="45F4296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2E63D7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02424.1:1039719-1040726 Salmonella enterica subsp. enterica serovar Gloucester strain GSJ/2017-Sal-014 chromosome, complete genome, base 802 to base 952 (Forward invj - Reverse invj).</w:t>
      </w:r>
    </w:p>
    <w:p w14:paraId="15D2177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7DBF4E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C4ED0E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6B1145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266596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8314.1:1010138-1011145 Salmonella enterica subsp. enterica serovar Typhimurium var. 5- strain CFSAN067217 chromosome, complete genome, base 802 to base 952 (Forward invj - Reverse invj).</w:t>
      </w:r>
    </w:p>
    <w:p w14:paraId="7B815BD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CAC947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3C8081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BEA83E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ED2844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04805.1:1039615-1040622 Salmonella enterica subsp. enterica serovar Typhimurium strain STMC246 chromosome, complete genome, base 802 to base 952 (Forward invj - Reverse invj).</w:t>
      </w:r>
    </w:p>
    <w:p w14:paraId="7D29E92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BE1F74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6D71EC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5C3970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B86856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7546.1:1039852-1040859 Salmonella enterica subsp. enterica serovar Typhimurium strain SJTUF10236 chromosome, complete genome, base 802 to base 952 (Forward invj - Reverse invj).</w:t>
      </w:r>
    </w:p>
    <w:p w14:paraId="22B84C0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349AEB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CC16EB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3C1251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3B8CF8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LR861808.1:c3096152-3095145 Salmonella enterica subsp. enterica serovar Typhimurium isolate 5d8c9f00c6184d00f9da85a6:sample:O1960-05 genome assembly, chromosome: 1, base 802 to base 952 (Forward invj - Reverse invj).</w:t>
      </w:r>
    </w:p>
    <w:p w14:paraId="73FF392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1405A5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CD6BF6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579BFA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ABAB02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KP279310.1:c29886-28879 Salmonella enterica subsp. enterica serovar Typhimurium strain KC14TY44 specific pathogenicity island SPI-1 genomic sequence, base 802 to base 952 (Forward invj - Reverse invj).</w:t>
      </w:r>
    </w:p>
    <w:p w14:paraId="6704A86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CAGCGCTGGGGAAATGACTATTCCGTCAATATTCAGGCGCGGCAAGCAGGGGAGTTTTCG</w:t>
      </w:r>
    </w:p>
    <w:p w14:paraId="38BC4D6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AF2632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FD296E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CF2E2B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00707.1:1039958-1040965 Salmonella enterica subsp. enterica serovar Typhimurium strain R18.0409 chromosome, complete genome, base 802 to base 952 (Forward invj - Reverse invj).</w:t>
      </w:r>
    </w:p>
    <w:p w14:paraId="4CEF9FE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FD6479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A84800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830A47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D23841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03386.1:c3057572-3056565 Salmonella enterica subsp. enterica serovar Typhimurium str. 798, complete genome, base 802 to base 952 (Forward invj - Reverse invj).</w:t>
      </w:r>
    </w:p>
    <w:p w14:paraId="268E312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801839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D22BF9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91D5F2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6D8E7D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5547.1:c3044331-3043324 Salmonella enterica subsp. enterica serovar Typhimurium strain YU07-18 chromosome, complete genome, base 802 to base 952 (Forward invj - Reverse invj).</w:t>
      </w:r>
    </w:p>
    <w:p w14:paraId="2A43CAB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5C3FE7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B05A8A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323892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550598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27.1:1043647-1044654 Salmonella enterica subsp. enterica serovar Typhimurium strain Z1323SSL0026 chromosome, complete genome, base 802 to base 952 (Forward invj - Reverse invj).</w:t>
      </w:r>
    </w:p>
    <w:p w14:paraId="2687862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831840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EA27A1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A32F97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098D85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5820.1:c696201-695194 Salmonella enterica subsp. enterica serovar Typhimurium strain Wartortle chromosome, complete genome, base 802 to base 952 (Forward invj - Reverse invj).</w:t>
      </w:r>
    </w:p>
    <w:p w14:paraId="72AF7AF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10CF98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9CE431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8F1351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88E2B3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 xml:space="preserve">&gt;151 bp product from linear template CP039567.1:c3002019-3001012 Salmonella enterica subsp. enterica serovar 1,4,[5],12:i:- </w:t>
      </w:r>
      <w:r w:rsidRPr="00F22BB4">
        <w:rPr>
          <w:rFonts w:ascii="Courier New" w:eastAsia="Courier" w:hAnsi="Courier New" w:cs="Courier New"/>
        </w:rPr>
        <w:lastRenderedPageBreak/>
        <w:t>strain PNCS014850 chromosome, complete genome, base 802 to base 952 (Forward invj - Reverse invj).</w:t>
      </w:r>
    </w:p>
    <w:p w14:paraId="611BB21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E8B2A0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BD7AE4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C449C2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F2741E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5301.1:1007721-1008728 Salmonella enterica subsp. enterica strain ST1539 chromosome, complete genome, base 802 to base 952 (Forward invj - Reverse invj).</w:t>
      </w:r>
    </w:p>
    <w:p w14:paraId="301854E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07DB97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240259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1EF60F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76772F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3399.1:c3057925-3056918 Salmonella enterica subsp. enterica serovar Typhimurium str. 14028S substr. GXS275 chromosome, complete genome, base 802 to base 952 (Forward invj - Reverse invj).</w:t>
      </w:r>
    </w:p>
    <w:p w14:paraId="06B15C8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D37336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9BBF57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AC5E56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4FD5E5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KP279311.1:c29889-28882 Salmonella enterica subsp. enterica serovar Typhimurium strain KC14TY135 specific pathogenicity island SPI-1 genomic sequence, base 802 to base 952 (Forward invj - Reverse invj).</w:t>
      </w:r>
    </w:p>
    <w:p w14:paraId="071991A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AF600F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A901E9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5F30B8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80E377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14.1:c2712806-2711799 Salmonella enterica subsp. enterica serovar 4,[5],12:i:- strain Z1323HSL0045 chromosome, complete genome, base 802 to base 952 (Forward invj - Reverse invj).</w:t>
      </w:r>
    </w:p>
    <w:p w14:paraId="4472F95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9D47D6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7DAFF5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782147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45879C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1126.1:1094247-1095254 Salmonella enterica subsp. enterica serovar Typhimurium strain S304 chromosome, complete genome, base 802 to base 952 (Forward invj - Reverse invj).</w:t>
      </w:r>
    </w:p>
    <w:p w14:paraId="514522A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450676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B9C578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7D69FD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FBF1E8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HG326213.1:c2995252-2994245 Salmonella enterica subsp. enterica serovar Typhimurium str. DT2, complete genome, base 802 to base 952 (Forward invj - Reverse invj).</w:t>
      </w:r>
    </w:p>
    <w:p w14:paraId="2202DA9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288998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D761B7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707AAA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C29772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9572.1:c3079548-3078541 Salmonella enterica subsp. enterica serovar 1,4,[5],12:i:- strain PNCS014855 chromosome, complete genome, base 802 to base 952 (Forward invj - Reverse invj).</w:t>
      </w:r>
    </w:p>
    <w:p w14:paraId="0DCD8B8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16FA5D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3393DF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60AC39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5FE145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196.1:1039955-1040962 Salmonella enterica subsp. enterica serovar 4,[5],12:i:- strain Z1323SSL0016 chromosome, complete genome, base 802 to base 952 (Forward invj - Reverse invj).</w:t>
      </w:r>
    </w:p>
    <w:p w14:paraId="2F5EB54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F5C574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48C2DE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0C905B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AEC92B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4971.2:1047837-1048844 Salmonella enterica subsp. enterica serovar Typhimurium str. USDA-ARS-USMARC-1898, complete genome, base 802 to base 952 (Forward invj - Reverse invj).</w:t>
      </w:r>
    </w:p>
    <w:p w14:paraId="60C49B5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18943C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9FA394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F7543A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0B1EB4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33487.1:1007765-1008772 Salmonella enterica strain 94 chromosome, complete genome, base 802 to base 952 (Forward invj - Reverse invj).</w:t>
      </w:r>
    </w:p>
    <w:p w14:paraId="249B31A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0CC6BA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D4A779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CDA2C2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8DBACD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47.1:529395-530402 Salmonella enterica subsp. enterica serovar Typhimurium strain Z1323HSL0086 chromosome, complete genome, base 802 to base 952 (Forward invj - Reverse invj).</w:t>
      </w:r>
    </w:p>
    <w:p w14:paraId="5E83103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5130DB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700F9B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B79E1E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DDD8DF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82421.2:c3799451-3798444 Salmonella enterica subsp. enterica serovar Typhimurium strain FSIS11704063 chromosome, complete genome, base 802 to base 952 (Forward invj - Reverse invj).</w:t>
      </w:r>
    </w:p>
    <w:p w14:paraId="779B947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69C913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F7BFD7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2B79C3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8EFD51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91560.1:1038221-1039228 Salmonella enterica strain 179 chromosome, complete genome, base 802 to base 952 (Forward invj - Reverse invj).</w:t>
      </w:r>
    </w:p>
    <w:p w14:paraId="33CEFCF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6CC7F1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E34F8B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135558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61ECA8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4620.1:1009118-1010125 Salmonella enterica strain CFSAN029958 chromosome, complete genome, base 802 to base 952 (Forward invj - Reverse invj).</w:t>
      </w:r>
    </w:p>
    <w:p w14:paraId="364B5BA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407F6A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08D339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401DF9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6EA3C6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7414.1:1887498-1888505 Salmonella enterica subsp. enterica serovar Typhimurium strain FDAARGOS_320 chromosome, complete genome, base 802 to base 952 (Forward invj - Reverse invj).</w:t>
      </w:r>
    </w:p>
    <w:p w14:paraId="731C11E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6E6FC7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6705AB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F53FCA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40FC5D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4982.2:1079154-1080161 Salmonella enterica subsp. enterica serovar Typhimurium str. USDA-ARS-USMARC-1810, complete genome, base 802 to base 952 (Forward invj - Reverse invj).</w:t>
      </w:r>
    </w:p>
    <w:p w14:paraId="0C26A88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21BCC1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F72273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9562E3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A36A16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OU015328.1:1042788-1043795 Salmonella enterica subsp. enterica serovar Typhimurium strain AUSMDU00027951 genome assembly, chromosome: C1, base 802 to base 952 (Forward invj - Reverse invj).</w:t>
      </w:r>
    </w:p>
    <w:p w14:paraId="3CDBE96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B96ED1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81253D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2261ED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B79F48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38849.1:c2988864-2987857 Salmonella enterica subsp. enterica serovar 1,4,[5],12:i:- strain PNCS014866 chromosome, complete genome, base 802 to base 952 (Forward invj - Reverse invj).</w:t>
      </w:r>
    </w:p>
    <w:p w14:paraId="60A5968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B8CF3E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975D64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8AA818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0386ED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07523.1:c3721055-3720048 Salmonella enterica subsp. enterica serovar Typhimurium str. CDC 2011K-0870, complete genome, base 802 to base 952 (Forward invj - Reverse invj).</w:t>
      </w:r>
    </w:p>
    <w:p w14:paraId="1001E51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3BD42F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EBE259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FB528E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3EF53A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4968.1:3725959-3726966 Salmonella enterica subsp. enterica serovar Typhimurium strain B3589 chromosome, complete genome, base 802 to base 952 (Forward invj - Reverse invj).</w:t>
      </w:r>
    </w:p>
    <w:p w14:paraId="4F69F64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F1ADBB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46CAD7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848675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CB1EAD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4309.1:1005477-1006484 Salmonella enterica subsp. enterica strain CFSAN004090 chromosome, complete genome, base 802 to base 952 (Forward invj - Reverse invj).</w:t>
      </w:r>
    </w:p>
    <w:p w14:paraId="708A4F2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50C903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E04AB0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420FAD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044BE4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91556.1:1043031-1044038 Salmonella enterica strain 632 chromosome, complete genome, base 802 to base 952 (Forward invj - Reverse invj).</w:t>
      </w:r>
    </w:p>
    <w:p w14:paraId="0844D3B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37B854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4B4AE3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28B468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41D496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2650.1:1039527-1040534 Salmonella enterica subsp. enterica serovar 4,[5],12:i:- strain CVM N16S144 chromosome, complete genome, base 802 to base 952 (Forward invj - Reverse invj).</w:t>
      </w:r>
    </w:p>
    <w:p w14:paraId="42962CF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647E82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FA30E7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D6FD33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605A2F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39585.1:c2994814-2993807 Salmonella enterica subsp. enterica serovar 1,4,[5],12:i:- strain PNCS014859 chromosome, complete genome, base 802 to base 952 (Forward invj - Reverse invj).</w:t>
      </w:r>
    </w:p>
    <w:p w14:paraId="714AB9D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AC88FE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B4645B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1ECAC4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F993DB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7527.1:c3959226-3958219 Salmonella enterica subsp. enterica serovar Typhimurium strain SJTUF10648 chromosome, complete genome, base 802 to base 952 (Forward invj - Reverse invj).</w:t>
      </w:r>
    </w:p>
    <w:p w14:paraId="14E151E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30EC14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819EF3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5FB588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67F8EA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0321.1:c2939977-2938970 Salmonella enterica subsp. enterica serovar Typhimurium strain Colony113 chromosome, base 802 to base 952 (Forward invj - Reverse invj).</w:t>
      </w:r>
    </w:p>
    <w:p w14:paraId="168F85B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B088AA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1BB063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EEA9A5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92FC91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8696.1:1478810-1479817 Salmonella enterica subsp. enterica serovar Typhimurium strain NCCP16345 chromosome, complete genome, base 802 to base 952 (Forward invj - Reverse invj).</w:t>
      </w:r>
    </w:p>
    <w:p w14:paraId="7941FD9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3A9CD2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430994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775FF1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4C88A5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136.1:1039718-1040725 Salmonella enterica subsp. enterica serovar 4,[5],12:i:- strain Z1323SSL0064 chromosome, complete genome, base 802 to base 952 (Forward invj - Reverse invj).</w:t>
      </w:r>
    </w:p>
    <w:p w14:paraId="0C71370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E57E8B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D86CB8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73A01C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763416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06602.1:c4292046-4291039 Salmonella enterica subsp. enterica serovar 4,[5],12:i:- str. 08-1736 chromosome, complete genome, base 802 to base 952 (Forward invj - Reverse invj).</w:t>
      </w:r>
    </w:p>
    <w:p w14:paraId="05D0EE0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B49363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2B1155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E8BDFF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71C56F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73644.1:c2888241-2887234 Salmonella enterica subsp. enterica serovar Enteritidis strain S-28445 chromosome, complete genome, base 802 to base 952 (Forward invj - Reverse invj).</w:t>
      </w:r>
    </w:p>
    <w:p w14:paraId="5540DD6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479AD0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AF0AB4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DE6CD2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A594AA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17404.1:1009602-1010609 Salmonella enterica subsp. enterica serovar Typhimurium strain RM085 chromosome, complete genome, base 802 to base 952 (Forward invj - Reverse invj).</w:t>
      </w:r>
    </w:p>
    <w:p w14:paraId="2E90C6D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328594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DF6D83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1D13F0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36C9F6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13535.1:1120623-1121630 Salmonella enterica strain ZLQ chromosome, complete genome, base 802 to base 952 (Forward invj - Reverse invj).</w:t>
      </w:r>
    </w:p>
    <w:p w14:paraId="492B14E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4CE5C8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BC17D9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8FCDB8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77FC98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192.1:1039961-1040968 Salmonella enterica subsp. enterica serovar 4,[5],12:i:- strain Z1323SSL0018 chromosome, complete genome, base 802 to base 952 (Forward invj - Reverse invj).</w:t>
      </w:r>
    </w:p>
    <w:p w14:paraId="7C630BF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ECE1CE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437A99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672512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A9F7D8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AP023309.1:1008027-1009034 Salmonella enterica subsp. enterica serovar 4,[5],12:i:- L-4578 DNA, complete genome, base 802 to base 952 (Forward invj - Reverse invj).</w:t>
      </w:r>
    </w:p>
    <w:p w14:paraId="239FD81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631FD1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6C641A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ED2752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AE4EA7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2168.1:1040530-1041537 Salmonella enterica subsp. enterica serovar Typhimurium strain WW012 chromosome, complete genome, base 802 to base 952 (Forward invj - Reverse invj).</w:t>
      </w:r>
    </w:p>
    <w:p w14:paraId="6B0422A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8B28D3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4E0D03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F9FFE1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7E439E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2624.1:1039931-1040938 Salmonella enterica subsp. enterica serovar 4,[5],12:i:- strain CVM N17S1465 chromosome, complete genome, base 802 to base 952 (Forward invj - Reverse invj).</w:t>
      </w:r>
    </w:p>
    <w:p w14:paraId="598D786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350F77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4314C5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24B935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85FEDF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0734.1:1062300-1063307 Salmonella enterica subsp. enterica serovar Typhimurium strain ST90 chromosome, complete genome, base 802 to base 952 (Forward invj - Reverse invj).</w:t>
      </w:r>
    </w:p>
    <w:p w14:paraId="2339A8A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608BD4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853259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8D6CE9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3BFD5B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36400.1:1008579-1009586 Salmonella enterica strain JE4313 chromosome, complete genome, base 802 to base 952 (Forward invj - Reverse invj).</w:t>
      </w:r>
    </w:p>
    <w:p w14:paraId="1177829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0D88C0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E81C25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309417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522807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5372.1:1089881-1090888 Salmonella enterica strain no75 chromosome, complete genome, base 802 to base 952 (Forward invj - Reverse invj).</w:t>
      </w:r>
    </w:p>
    <w:p w14:paraId="37A78BE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1AF16F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5114A8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365622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374549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69304.1:c1147581-1146574 Salmonella enterica subsp. enterica serovar Typhimurium strain K79 chromosome, base 802 to base 952 (Forward invj - Reverse invj).</w:t>
      </w:r>
    </w:p>
    <w:p w14:paraId="20DD91C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F2D406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60B839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2C4BE5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0C6816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8775.1:4787902-4788909 Salmonella enterica subsp. enterica serovar Infantis strain Z1323HSL0107 chromosome, complete genome, base 802 to base 952 (Forward invj - Reverse invj).</w:t>
      </w:r>
    </w:p>
    <w:p w14:paraId="5A5DDFD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E6236F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8E4906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385A3D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8EBBE9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154471.1:1392297-1393304 Salmonella enterica subsp. enterica serovar Typhimurium strain ST19 chromosome, base 802 to base 952 (Forward invj - Reverse invj).</w:t>
      </w:r>
    </w:p>
    <w:p w14:paraId="36FB329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DD1C51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383008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3B95BC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9035F8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1115.1:c3704773-3703766 Salmonella enterica subsp. enterica serovar Typhimurium strain S585 chromosome, complete genome, base 802 to base 952 (Forward invj - Reverse invj).</w:t>
      </w:r>
    </w:p>
    <w:p w14:paraId="71747D4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CF718B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E7AD03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8926AE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41BFE1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8434.1:c1730182-1729175 Salmonella enterica subsp. enterica serovar Typhimurium strain E40V chromosome, complete genome, base 802 to base 952 (Forward invj - Reverse invj).</w:t>
      </w:r>
    </w:p>
    <w:p w14:paraId="40F011A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4E1DDD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808D82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6590F7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1B3CE4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76413.1:c4864528-4863521 Salmonella enterica strain S2023359 chromosome, base 802 to base 952 (Forward invj - Reverse invj).</w:t>
      </w:r>
    </w:p>
    <w:p w14:paraId="09FC750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5221FC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928E7E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155A35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D684EB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01372.1:1382779-1383786 Salmonella enterica strain SC2016025 chromosome, complete genome, base 802 to base 952 (Forward invj - Reverse invj).</w:t>
      </w:r>
    </w:p>
    <w:p w14:paraId="65A1BED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922321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FE77D5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EC0FB5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C76955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88.1:c3625916-3624909 Salmonella enterica subsp. enterica serovar Typhimurium strain Z1323CSL0053 chromosome, complete genome, base 802 to base 952 (Forward invj - Reverse invj).</w:t>
      </w:r>
    </w:p>
    <w:p w14:paraId="6C4B092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5AA4CE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155BF0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18EE38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1BADC4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OU015342.1:1039559-1040566 Salmonella enterica subsp. enterica serovar Typhimurium strain AUSMDU00007171 genome assembly, chromosome: C1, base 802 to base 952 (Forward invj - Reverse invj).</w:t>
      </w:r>
    </w:p>
    <w:p w14:paraId="68A05DE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B3FAB9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4A72BB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C45774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FFDD08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04368.1:1007001-1008008 Salmonella enterica strain PNUSAS048232 chromosome, complete genome, base 802 to base 952 (Forward invj - Reverse invj).</w:t>
      </w:r>
    </w:p>
    <w:p w14:paraId="3735E74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9F6113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FFE577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B6D97A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6603A2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4479.1:1002220-1003227 Salmonella enterica subsp. enterica serovar Typhimurium strain 14028 chromosome, complete genome, base 802 to base 952 (Forward invj - Reverse invj).</w:t>
      </w:r>
    </w:p>
    <w:p w14:paraId="64A3215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142CB2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A78EBD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BFB776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921B43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2681.1:c2989764-2988757 Salmonella enterica subsp. enterica serovar Typhimurium strain 33676 chromosome, complete genome, base 802 to base 952 (Forward invj - Reverse invj).</w:t>
      </w:r>
    </w:p>
    <w:p w14:paraId="0D0C7CF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3233D1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9EC678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D4BEE9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50D2D8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4604.1:1037084-1038091 Salmonella enterica subsp. enterica serovar Typhimurium strain CFSAN000982 chromosome, complete genome, base 802 to base 952 (Forward invj - Reverse invj).</w:t>
      </w:r>
    </w:p>
    <w:p w14:paraId="7598C55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0D6D1D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C3D63C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A2A6D8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8B82F2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32.1:1008101-1009108 Salmonella enterica subsp. enterica serovar Typhimurium strain Z1323SSL0011 chromosome, complete genome, base 802 to base 952 (Forward invj - Reverse invj).</w:t>
      </w:r>
    </w:p>
    <w:p w14:paraId="4CF6C37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1B5784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9D44A0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027FF2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97344A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50745.1:1087992-1088999 Salmonella enterica subsp. enterica serovar Typhimurium strain ST53 chromosome, complete genome, base 802 to base 952 (Forward invj - Reverse invj).</w:t>
      </w:r>
    </w:p>
    <w:p w14:paraId="761D357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99A434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E12D2E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330D96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411323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6700.1:c740651-739644 Salmonella enterica subsp. enterica serovar Typhimurium strain AR_0031 chromosome, complete genome, base 802 to base 952 (Forward invj - Reverse invj).</w:t>
      </w:r>
    </w:p>
    <w:p w14:paraId="22BF394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D04269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349D52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282E3E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26E66B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4051.2:2621074-2622081 Salmonella enterica strain LT2 chromosome, complete genome, base 802 to base 952 (Forward invj - Reverse invj).</w:t>
      </w:r>
    </w:p>
    <w:p w14:paraId="10676B1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A848F2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A74825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2B82B4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E61122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1386.1:1009299-1010306 Salmonella enterica subsp. enterica serovar Typhimurium strain CVM 24350 chromosome, complete genome, base 802 to base 952 (Forward invj - Reverse invj).</w:t>
      </w:r>
    </w:p>
    <w:p w14:paraId="7D01D6A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A93B96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03B7E7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56EF52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CC041F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2606.1:1009692-1010699 Salmonella enterica subsp. enterica serovar Typhimurium strain CVM N17S620 isolate 17KS07GB10-S2 chromosome, complete genome, base 802 to base 952 (Forward invj - Reverse invj).</w:t>
      </w:r>
    </w:p>
    <w:p w14:paraId="66AFAEA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CCBCAD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1310D8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1E06D6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9D0CF5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9565.1:c3001838-3000831 Salmonella enterica subsp. enterica serovar 1,4,[5],12:i:- strain PNCS014849 chromosome, complete genome, base 802 to base 952 (Forward invj - Reverse invj).</w:t>
      </w:r>
    </w:p>
    <w:p w14:paraId="3AAF4A2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1BC4BD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FB6BEF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0C7E7D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014DC4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91569.1:1040875-1041882 Salmonella enterica strain 131 chromosome, complete genome, base 802 to base 952 (Forward invj - Reverse invj).</w:t>
      </w:r>
    </w:p>
    <w:p w14:paraId="0B5233E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B9D1FA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5D45B3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EBC33D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51E417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185.1:1039718-1040725 Salmonella enterica subsp. enterica serovar 4,[5],12:i:- strain Z1323SSL0048 chromosome, complete genome, base 802 to base 952 (Forward invj - Reverse invj).</w:t>
      </w:r>
    </w:p>
    <w:p w14:paraId="04C20AB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32290F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020E05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84B972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6F20DA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7723.1:1029769-1030776 Salmonella enterica subsp. enterica serovar Stanleyville str. CFSAN000624 strain SARB61, complete genome, base 802 to base 952 (Forward invj - Reverse invj).</w:t>
      </w:r>
    </w:p>
    <w:p w14:paraId="1F01C1A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16E1A7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7FA7DC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FB7413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44E78C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6328.1:1002162-1003169 Salmonella enterica strain UWI-PS 6 isolate CFSAN103852 chromosome, complete genome, base 802 to base 952 (Forward invj - Reverse invj).</w:t>
      </w:r>
    </w:p>
    <w:p w14:paraId="417B7BE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94DF79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F1FE9B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656027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CA9B28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70.1:4278988-4279995 Salmonella enterica subsp. enterica serovar 4,[5],12:i:- strain Z1322HSL0031 chromosome, complete genome, base 802 to base 952 (Forward invj - Reverse invj).</w:t>
      </w:r>
    </w:p>
    <w:p w14:paraId="0531AA7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D65B2D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18B5FA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AE1CA0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30F92F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3383.1:1040532-1041539 Salmonella enterica subsp. enterica serovar Saintpaul strain CVM N18S0870 chromosome, complete genome, base 802 to base 952 (Forward invj - Reverse invj).</w:t>
      </w:r>
    </w:p>
    <w:p w14:paraId="4786828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E4A124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AAB8E6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282B4C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B5DE1F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84194.1:1008092-1009099 Salmonella sp. A39 chromosome, complete genome, base 802 to base 952 (Forward invj - Reverse invj).</w:t>
      </w:r>
    </w:p>
    <w:p w14:paraId="3BB309B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E8784E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0031F5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2D6ED2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A54DE1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19478.1:1079734-1080741 Salmonella enterica subsp. enterica serovar 4,[5],12:i:- strain FSIS21925668 chromosome, complete genome, base 802 to base 952 (Forward invj - Reverse invj).</w:t>
      </w:r>
    </w:p>
    <w:p w14:paraId="54D9DC6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4E9E59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C18A65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8B2606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E2A030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90535.1:c889349-888342 Salmonella enterica strain 2016089-SE chromosome, complete genome, base 802 to base 952 (Forward invj - Reverse invj).</w:t>
      </w:r>
    </w:p>
    <w:p w14:paraId="1CC1E2D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527B1F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EE3072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69551E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9731D4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7553.1:c3956053-3955046 Salmonella enterica subsp. enterica serovar Typhimurium strain SJTUF10231 chromosome, complete genome, base 802 to base 952 (Forward invj - Reverse invj).</w:t>
      </w:r>
    </w:p>
    <w:p w14:paraId="5037D06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8434A4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88447A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5BC9ED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0257BA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0321.1:c3070927-3069920 Salmonella enterica subsp. enterica serovar Typhimurium strain PNCS014879 chromosome, complete genome, base 802 to base 952 (Forward invj - Reverse invj).</w:t>
      </w:r>
    </w:p>
    <w:p w14:paraId="4905E40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209AE0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865C89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3CDFDD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090D51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2985.1:c3093043-3092036 Salmonella enterica subsp. enterica serovar Typhimurium strain RM9437, complete genome, base 802 to base 952 (Forward invj - Reverse invj).</w:t>
      </w:r>
    </w:p>
    <w:p w14:paraId="1F4A8F1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A61569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344309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A08876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43FCBB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53051.1:1089659-1090666 Salmonella enterica subsp. enterica serovar Typhimurium strain CVM 28321-a chromosome, complete genome, base 802 to base 952 (Forward invj - Reverse invj).</w:t>
      </w:r>
    </w:p>
    <w:p w14:paraId="0E762B9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672A44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7153DF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4F7F8F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816DE5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7881.1:c3063288-3062281 Salmonella enterica subsp. enterica serovar 4,[5],12:i:- strain PNCS009991 chromosome, complete genome, base 802 to base 952 (Forward invj - Reverse invj).</w:t>
      </w:r>
    </w:p>
    <w:p w14:paraId="405C9BC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BD1EC6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F66F89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C5BBC8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65B803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OU015334.1:1039732-1040739 Salmonella enterica subsp. enterica serovar Typhimurium strain AUSMDU00005124 genome assembly, chromosome: C1, base 802 to base 952 (Forward invj - Reverse invj).</w:t>
      </w:r>
    </w:p>
    <w:p w14:paraId="0F53D37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DE5641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43E702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A6028F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61014B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17357.1:1037329-1038336 Salmonella enterica subsp. enterica serovar Typhimurium strain RM096 chromosome, complete genome, base 802 to base 952 (Forward invj - Reverse invj).</w:t>
      </w:r>
    </w:p>
    <w:p w14:paraId="31F7CF4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AD6C67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C893CA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7E939B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959351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4983.1:1047026-1048033 Salmonella enterica subsp. enterica serovar Typhimurium str. CDC 2009K-2059 chromosome, complete genome, base 802 to base 952 (Forward invj - Reverse invj).</w:t>
      </w:r>
    </w:p>
    <w:p w14:paraId="6E57ACD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48EB88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249053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6597BA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1E96E6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8018.1:c3704093-3703086 Salmonella enterica strain 1722 chromosome, complete genome, base 802 to base 952 (Forward invj - Reverse invj).</w:t>
      </w:r>
    </w:p>
    <w:p w14:paraId="033CB91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B94604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63E1F8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84C03B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7383C0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AP023311.1:1008055-1009062 Salmonella enterica subsp. enterica serovar 4,[5],12:i:- L-4596 DNA, complete genome, base 802 to base 952 (Forward invj - Reverse invj).</w:t>
      </w:r>
    </w:p>
    <w:p w14:paraId="5362E41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3D5AF4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7B338D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197C94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7124FD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02487.1:c3058832-3057825 Salmonella enterica subsp. enterica serovar Typhimurium str. ST4/74 chromosome, complete genome, base 802 to base 952 (Forward invj - Reverse invj).</w:t>
      </w:r>
    </w:p>
    <w:p w14:paraId="548E904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C42B60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64F405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964B3E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756A4B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01379.1:1039922-1040929 Salmonella enterica strain SC2016290 chromosome, complete genome, base 802 to base 952 (Forward invj - Reverse invj).</w:t>
      </w:r>
    </w:p>
    <w:p w14:paraId="11FB089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68503C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7EE1C3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4BC612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9E8482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07804.2:c2949784-2948777 Salmonella enterica subsp. enterica serovar Typhimurium strain VNP20009, complete genome, base 802 to base 952 (Forward invj - Reverse invj).</w:t>
      </w:r>
    </w:p>
    <w:p w14:paraId="0F25978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031E95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5D147E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8C15E6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D50B48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AP019375.1:1039929-1040936 Salmonella enterica subsp. enterica serovar 4,[5],12:i:- L-3841 DNA, complete genome, base 802 to base 952 (Forward invj - Reverse invj).</w:t>
      </w:r>
    </w:p>
    <w:p w14:paraId="5C2A373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A96391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017F81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295B66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482F5F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AP014565.1:c3170132-3169125 Salmonella enterica subsp. enterica serovar Typhimurium str. L-3553 DNA, complete genome, base 802 to base 952 (Forward invj - Reverse invj).</w:t>
      </w:r>
    </w:p>
    <w:p w14:paraId="2F22E43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898EF0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E161D4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16F23A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FB7DA9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37874.1:c2970611-2969604 Salmonella enterica subsp. enterica serovar 4,[5],12:i:- strain PNCS014854 chromosome, complete genome, base 802 to base 952 (Forward invj - Reverse invj).</w:t>
      </w:r>
    </w:p>
    <w:p w14:paraId="2B48D42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3FFB01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313269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0BD411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776999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9569.1:c3029122-3028115 Salmonella enterica subsp. enterica serovar 1,4,[5],12:i:- strain PNCS014852 chromosome, complete genome, base 802 to base 952 (Forward invj - Reverse invj).</w:t>
      </w:r>
    </w:p>
    <w:p w14:paraId="4BF03E2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A8E473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F50223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03E5CA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37501A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66.1:c120224-119217 Salmonella enterica subsp. enterica serovar 4,[5],12:i:- strain Z1322HSL0037 chromosome, complete genome, base 802 to base 952 (Forward invj - Reverse invj).</w:t>
      </w:r>
    </w:p>
    <w:p w14:paraId="4ACD4A1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0A0602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3964F9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877A13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07029D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12.1:c3493947-3492940 Salmonella enterica subsp. enterica serovar Typhimurium strain Z1323SSL0040 chromosome, complete genome, base 802 to base 952 (Forward invj - Reverse invj).</w:t>
      </w:r>
    </w:p>
    <w:p w14:paraId="2A0146A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DFFC3E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80AD22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22CF13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12EBD0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6086.1:1009621-1010628 Salmonella enterica strain CFSAN057258 chromosome, complete genome, base 802 to base 952 (Forward invj - Reverse invj).</w:t>
      </w:r>
    </w:p>
    <w:p w14:paraId="0916543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8A89A7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739B53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BE9185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8572E3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17184.1:c3703983-3702976 Salmonella enterica subsp. enterica strain 123 chromosome, complete genome, base 802 to base 952 (Forward invj - Reverse invj).</w:t>
      </w:r>
    </w:p>
    <w:p w14:paraId="439432A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767AEC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FA98D3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69A7CC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FB187F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100739.1:1006658-1007665 Salmonella enterica subsp. enterica serovar Typhimurium strain R18.0292 chromosome, complete genome, base 802 to base 952 (Forward invj - Reverse invj).</w:t>
      </w:r>
    </w:p>
    <w:p w14:paraId="38B9752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DD141E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FD8F1E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0C45E3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85E57A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9209.1:1039907-1040914 Salmonella enterica strain S15 chromosome, complete genome, base 802 to base 952 (Forward invj - Reverse invj).</w:t>
      </w:r>
    </w:p>
    <w:p w14:paraId="0655004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5F770A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0A911C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11CD79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A8787D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4188.1:2346780-2347787 Salmonella enterica subsp. enterica serovar Albert strain AR-0401 chromosome, complete genome, base 802 to base 952 (Forward invj - Reverse invj).</w:t>
      </w:r>
    </w:p>
    <w:p w14:paraId="3C72E2C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E73A60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5B4D59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57328E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DF3C82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5915.1:1026003-1027010 Salmonella enterica strain S61394 chromosome, complete genome, base 802 to base 952 (Forward invj - Reverse invj).</w:t>
      </w:r>
    </w:p>
    <w:p w14:paraId="0C51810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DCF470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3E3AEF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0BBAC5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ACE8BE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23692.1:c3912408-3911401 Salmonella enterica subsp. enterica serovar 4,[5],12:i:- strain FSIS11809860 chromosome, complete genome, base 802 to base 952 (Forward invj - Reverse invj).</w:t>
      </w:r>
    </w:p>
    <w:p w14:paraId="70DAB72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1B1F60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338BC9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2A6E5D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7CC109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9204.1:1005421-1006428 Salmonella enterica subsp. enterica serovar Saintpaul strain CFSAN004173, complete genome, base 802 to base 952 (Forward invj - Reverse invj).</w:t>
      </w:r>
    </w:p>
    <w:p w14:paraId="2AA5667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659D05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E9B121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E10FC4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CAC05E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123674.1:1079798-1080805 Salmonella enterica subsp. enterica serovar 4,[5],12:i:- strain FSIS12035116 chromosome, complete genome, base 802 to base 952 (Forward invj - Reverse invj).</w:t>
      </w:r>
    </w:p>
    <w:p w14:paraId="1E6BCA3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83A2CC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AD38A2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066FFA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A6AD0E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2491.1:1647131-1648138 Salmonella enterica subsp. enterica serovar Saintpaul strain SA20031783 chromosome, complete genome, base 802 to base 952 (Forward invj - Reverse invj).</w:t>
      </w:r>
    </w:p>
    <w:p w14:paraId="3EDD3E4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8AC1F6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E3C89C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37D8FD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3035BE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4619.1:1004373-1005380 Salmonella enterica subsp. enterica serovar Typhimurium strain BL10 chromosome, complete genome, base 802 to base 952 (Forward invj - Reverse invj).</w:t>
      </w:r>
    </w:p>
    <w:p w14:paraId="72E9AD5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9ABEF8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4119AF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272A5A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34B0E0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9567.1:3863188-3864195 Salmonella enterica subsp. enterica serovar Typhimurium strain DA34821 chromosome, complete genome, base 802 to base 952 (Forward invj - Reverse invj).</w:t>
      </w:r>
    </w:p>
    <w:p w14:paraId="416517A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E48381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39D3BA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2053E7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E3A572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187.1:1039755-1040762 Salmonella enterica subsp. enterica serovar 4,[5],12:i:- strain Z1323SSL0020 chromosome, complete genome, base 802 to base 952 (Forward invj - Reverse invj).</w:t>
      </w:r>
    </w:p>
    <w:p w14:paraId="4F2EAA5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C4AB65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941C11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A99132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D81894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60150.1:1002121-1003128 Salmonella enterica subsp. enterica strain N23-2537 chromosome, complete genome, base 802 to base 952 (Forward invj - Reverse invj).</w:t>
      </w:r>
    </w:p>
    <w:p w14:paraId="6D7D34A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759B0D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6E362D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C54518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9C8D6C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94.1:1008607-1009614 Salmonella enterica subsp. enterica serovar Typhimurium strain Z1323SSL0058 chromosome, complete genome, base 802 to base 952 (Forward invj - Reverse invj).</w:t>
      </w:r>
    </w:p>
    <w:p w14:paraId="58E45A3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B67077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A954AC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C61734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190483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94332.1:1007959-1008966 Salmonella enterica subsp. enterica strain 3018683606 chromosome, complete genome, base 802 to base 952 (Forward invj - Reverse invj).</w:t>
      </w:r>
    </w:p>
    <w:p w14:paraId="372FC65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ED7E4D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B722C7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621E6A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D9B029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90533.1:c3701710-3700703 Salmonella enterica strain 2017005-SE chromosome, complete genome, base 802 to base 952 (Forward invj - Reverse invj).</w:t>
      </w:r>
    </w:p>
    <w:p w14:paraId="7EBE435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42AA2E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2B804E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8A015D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072946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7410.1:c3487777-3486770 Salmonella enterica subsp. enterica serovar Typhimurium strain FDAARGOS_317 chromosome, complete genome, base 802 to base 952 (Forward invj - Reverse invj).</w:t>
      </w:r>
    </w:p>
    <w:p w14:paraId="36B2F46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A57D35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654617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E2CD5E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9178C9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1233.1:c2997372-2996365 Salmonella enterica subsp. enterica serovar Typhimurium strain SL1344RX genome, base 802 to base 952 (Forward invj - Reverse invj).</w:t>
      </w:r>
    </w:p>
    <w:p w14:paraId="077925C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DAAB0C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84CEE0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A5468A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340581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01388.1:1040627-1041634 Salmonella enterica strain SC2017167 chromosome, complete genome, base 802 to base 952 (Forward invj - Reverse invj).</w:t>
      </w:r>
    </w:p>
    <w:p w14:paraId="567F45E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BA8FAC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CA9383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2DEC8D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7CB835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82739.1:1007816-1008823 Salmonella enterica subsp. enterica serovar Typhimurium var. 5- strain CVM N16S070 chromosome, complete genome, base 802 to base 952 (Forward invj - Reverse invj).</w:t>
      </w:r>
    </w:p>
    <w:p w14:paraId="2579C8D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C1BAB9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C92898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CB22F4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ACC4B3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1380.1:1076029-1077036 Salmonella enterica subsp. enterica serovar Typhimurium strain CVM 24362 chromosome, complete genome, base 802 to base 952 (Forward invj - Reverse invj).</w:t>
      </w:r>
    </w:p>
    <w:p w14:paraId="6A6FA05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7678F2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AECECE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E48D97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BCBA6F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98741.1:c1249924-1248917 Salmonella enterica subsp. enterica serovar Typhimurium strain HJL222 chromosome, complete genome, base 802 to base 952 (Forward invj - Reverse invj).</w:t>
      </w:r>
    </w:p>
    <w:p w14:paraId="0ED1FBF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8BB4A0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414DE7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FA6695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E243C1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9206.1:1005421-1006428 Salmonella enterica subsp. enterica serovar Saintpaul strain CFSAN004174, complete genome, base 802 to base 952 (Forward invj - Reverse invj).</w:t>
      </w:r>
    </w:p>
    <w:p w14:paraId="5F2155F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CEC570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1D4518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948B70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5A1911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33210.1:1007765-1008772 Salmonella enterica strain ZZC1 chromosome, complete genome, base 802 to base 952 (Forward invj - Reverse invj).</w:t>
      </w:r>
    </w:p>
    <w:p w14:paraId="1247A5C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1B074C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97CBED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1B177E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05184D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7882.1:c3024589-3023582 Salmonella enterica subsp. enterica serovar 4,[5],12:i:- strain PNCS014875 chromosome, complete genome, base 802 to base 952 (Forward invj - Reverse invj).</w:t>
      </w:r>
    </w:p>
    <w:p w14:paraId="72617D6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115923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3973D1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C0F97E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D42B4F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74092.1:c3036263-3035256 Salmonella enterica subsp. enterica serovar Typhimurium strain SO_8752_Stm chromosome, complete genome, base 802 to base 952 (Forward invj - Reverse invj).</w:t>
      </w:r>
    </w:p>
    <w:p w14:paraId="7324FE9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D47835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B86084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FF77E4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4B358F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39.1:1008813-1009820 Salmonella enterica subsp. enterica serovar Typhimurium strain Z1323SSL0002 chromosome, complete genome, base 802 to base 952 (Forward invj - Reverse invj).</w:t>
      </w:r>
    </w:p>
    <w:p w14:paraId="0F68849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7B2BF8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F69E2B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C2ACC4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0EAFB0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33.1:1120611-1121618 Salmonella enterica subsp. enterica serovar 4,[5],12:i:- strain Z1323HSL0009 chromosome, complete genome, base 802 to base 952 (Forward invj - Reverse invj).</w:t>
      </w:r>
    </w:p>
    <w:p w14:paraId="21AC5F7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CD6DC4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9CD624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7408A4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2056DA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1187.1:1039716-1040723 Salmonella enterica strain sg1722-1 chromosome, complete genome, base 802 to base 952 (Forward invj - Reverse invj).</w:t>
      </w:r>
    </w:p>
    <w:p w14:paraId="554C91C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581981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7B3D26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89B16E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0C9735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9649.1:c3026612-3025605 Salmonella enterica subsp. enterica serovar Typhimurium var. monophasic 4,5,12:i:- strain TW-Stm6 chromosome, complete genome, base 802 to base 952 (Forward invj - Reverse invj).</w:t>
      </w:r>
    </w:p>
    <w:p w14:paraId="1B5A433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0D09B4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DE28D0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749E87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968E92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4297.1:1005443-1006450 Salmonella enterica subsp. enterica serovar Saintpaul strain CFSAN006166 chromosome, complete genome, base 802 to base 952 (Forward invj - Reverse invj).</w:t>
      </w:r>
    </w:p>
    <w:p w14:paraId="48C5BD5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4FE48D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A3C3DF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421DD8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23BA79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40318.1:c3084600-3083593 Salmonella enterica subsp. enterica serovar Rough O:-:- strain PNCS009887 chromosome, complete genome, base 802 to base 952 (Forward invj - Reverse invj).</w:t>
      </w:r>
    </w:p>
    <w:p w14:paraId="2598D36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2F3BD5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BB363B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C04098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1EDD7B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03836.1:c3033906-3032899 Salmonella enterica subsp. enterica serovar Typhimurium str. U288, complete genome, base 802 to base 952 (Forward invj - Reverse invj).</w:t>
      </w:r>
    </w:p>
    <w:p w14:paraId="5C7A059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0343CF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F14309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498EEA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A08D97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5555.1:1001871-1002878 Salmonella enterica subsp. enterica serovar Typhimurium strain PIR00538 chromosome, complete genome, base 802 to base 952 (Forward invj - Reverse invj).</w:t>
      </w:r>
    </w:p>
    <w:p w14:paraId="008C28D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C077BD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6261E9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F6FD95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0F1980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8535.1:c2939977-2938970 Salmonella enterica strain Colony628 chromosome, base 802 to base 952 (Forward invj - Reverse invj).</w:t>
      </w:r>
    </w:p>
    <w:p w14:paraId="2F61171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ABF6DB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CE13E0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8157AF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B1C440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159.1:1039918-1040925 Salmonella enterica subsp. enterica serovar 4,[5],12:i:- strain Z1323SSL0055 chromosome, complete genome, base 802 to base 952 (Forward invj - Reverse invj).</w:t>
      </w:r>
    </w:p>
    <w:p w14:paraId="066BA88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B2C010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23145A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74A3AA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5B85BA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91566.1:c120224-119217 Salmonella enterica strain 137 chromosome, complete genome, base 802 to base 952 (Forward invj - Reverse invj).</w:t>
      </w:r>
    </w:p>
    <w:p w14:paraId="4CA1DB3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864490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A52DFF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867171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5EEB49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149409.1:c3626862-3625855 Salmonella enterica subsp. enterica serovar Typhimurium strain Z1322HSL0019 chromosome, complete genome, base 802 to base 952 (Forward invj - Reverse invj).</w:t>
      </w:r>
    </w:p>
    <w:p w14:paraId="7191C9E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0FBC21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550D88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98F581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B32126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9983.1:997289-998296 Salmonella enterica subsp. enterica serovar Saintpaul strain CVM N40391 chromosome, complete genome, base 802 to base 952 (Forward invj - Reverse invj).</w:t>
      </w:r>
    </w:p>
    <w:p w14:paraId="3AF9339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53DF65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520151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AD5D0A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7B23A1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23698.1:c3762750-3761743 Salmonella enterica subsp. enterica serovar Typhimurium strain FSIS11815075 chromosome, complete genome, base 802 to base 952 (Forward invj - Reverse invj).</w:t>
      </w:r>
    </w:p>
    <w:p w14:paraId="3B6C1AC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D4C905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D498AE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963B0F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087D74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04829.1:1039631-1040638 Salmonella enterica subsp. enterica serovar Typhimurium strain STMC058 chromosome, complete genome, base 802 to base 952 (Forward invj - Reverse invj).</w:t>
      </w:r>
    </w:p>
    <w:p w14:paraId="465AB4C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0D71FE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7EF84F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ACC930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5306BB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69317.1:1039731-1040738 Salmonella enterica strain SA165 chromosome, complete genome, base 802 to base 952 (Forward invj - Reverse invj).</w:t>
      </w:r>
    </w:p>
    <w:p w14:paraId="3DA07FC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153CA2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67EABC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490F64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8455E8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04820.1:1039627-1040634 Salmonella enterica subsp. enterica serovar Typhimurium strain STMC081 chromosome, complete genome, base 802 to base 952 (Forward invj - Reverse invj).</w:t>
      </w:r>
    </w:p>
    <w:p w14:paraId="3848659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C6E380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B6967F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5C7859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25CD78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44967.1:1002070-1003077 Salmonella enterica subsp. enterica serovar 1,4,[5],12:i:- strain PNCS007098 chromosome, complete genome, base 802 to base 952 (Forward invj - Reverse invj).</w:t>
      </w:r>
    </w:p>
    <w:p w14:paraId="1EC568E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656405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5EFC61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A90255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6F48C0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29209.1:882528-883535 Salmonella enterica subsp. enterica serovar Typhimurium strain HS_180Salm chromosome, complete genome, base 802 to base 952 (Forward invj - Reverse invj).</w:t>
      </w:r>
    </w:p>
    <w:p w14:paraId="4EAC250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D158AD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E7CE36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82DADB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B6DBBD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98438.1:1050535-1051542 Salmonella enterica subsp. enterica serovar Typhimurium strain ATOMSal-L6 chromosome, complete genome, base 802 to base 952 (Forward invj - Reverse invj).</w:t>
      </w:r>
    </w:p>
    <w:p w14:paraId="2BCB0A3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7535F7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481DAE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4B8A49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A90182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AP023304.1:1041368-1042375 Salmonella enterica subsp. enterica serovar 4,[5],12:i:- L-4551 DNA, complete genome, base 802 to base 952 (Forward invj - Reverse invj).</w:t>
      </w:r>
    </w:p>
    <w:p w14:paraId="04FBEA2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F52035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856735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794024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427918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3402.1:c3056483-3055476 Salmonella enterica subsp. enterica serovar Typhimurium str. 14028S substr. GXS254 chromosome, complete genome, base 802 to base 952 (Forward invj - Reverse invj).</w:t>
      </w:r>
    </w:p>
    <w:p w14:paraId="4D06523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68DCD7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910503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1E2C6E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3F5026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5954.1:1005902-1006909 Salmonella enterica subsp. enterica serovar Saintpaul strain AUSMDU00010531 chromosome, complete genome, base 802 to base 952 (Forward invj - Reverse invj).</w:t>
      </w:r>
    </w:p>
    <w:p w14:paraId="696A00A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2A7312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3165B8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BC1E4C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87313A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17033.1:1039597-1040604 Salmonella enterica strain PIW95_S14_0299 chromosome, complete genome, base 802 to base 952 (Forward invj - Reverse invj).</w:t>
      </w:r>
    </w:p>
    <w:p w14:paraId="61C6625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2B8D09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727B6A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997178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46EA7B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28.1:c3761831-3760824 Salmonella enterica subsp. enterica serovar 4,[5],12:i:- strain Z1323HSL0013 chromosome, complete genome, base 802 to base 952 (Forward invj - Reverse invj).</w:t>
      </w:r>
    </w:p>
    <w:p w14:paraId="4424826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7AC67D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C19621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4D4561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0F8368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9607.1:c3025917-3024910 Salmonella enterica subsp. enterica serovar 1,4,[5],12:i:- strain PNCS014873 chromosome, complete genome, base 802 to base 952 (Forward invj - Reverse invj).</w:t>
      </w:r>
    </w:p>
    <w:p w14:paraId="5D50C86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F2454A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FD090F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F55343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2C0BA1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4961.1:c3031148-3030141 Salmonella enterica subsp. enterica serovar 1,4,[5],12:i:- strain PNCS014881 chromosome, complete genome, base 802 to base 952 (Forward invj - Reverse invj).</w:t>
      </w:r>
    </w:p>
    <w:p w14:paraId="26B08A8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DBF4C6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EE248A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A0A34F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49DC83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09.1:4518732-4519739 Salmonella enterica subsp. enterica serovar 4,[5],12:i:- strain Z1323HSL0069 chromosome, complete genome, base 802 to base 952 (Forward invj - Reverse invj).</w:t>
      </w:r>
    </w:p>
    <w:p w14:paraId="04167E1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DF0BE6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7C470A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62248E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C52988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01390.1:1120612-1121619 Salmonella enterica strain SC2017297 chromosome, complete genome, base 802 to base 952 (Forward invj - Reverse invj).</w:t>
      </w:r>
    </w:p>
    <w:p w14:paraId="07B28D7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7EA1C5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B4F31F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83BC4B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7F5817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AP023300.1:1008055-1009062 Salmonella enterica subsp. enterica serovar 4,[5],12:i:- L-4445 DNA, complete genome, base 802 to base 952 (Forward invj - Reverse invj).</w:t>
      </w:r>
    </w:p>
    <w:p w14:paraId="60753AF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C63725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E273DD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27B413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D8176A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37719.1:c4339463-4338456 Mutant Salmonella enterica isolate FELIX_MS735, complete genome, base 802 to base 952 (Forward invj - Reverse invj).</w:t>
      </w:r>
    </w:p>
    <w:p w14:paraId="1AB0D94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D8D3E8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EA3CB6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CBF27E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C69A72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9595.1:c3043380-3042373 Salmonella enterica subsp. enterica serovar 1,4,[5],12:i:- strain PNCS014865 chromosome, complete genome, base 802 to base 952 (Forward invj - Reverse invj).</w:t>
      </w:r>
    </w:p>
    <w:p w14:paraId="7C3E307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8D7744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C953A5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3EBCE0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84BEC3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5952.1:c1080533-1079526 Salmonella enterica subsp. enterica serovar Typhimurium strain AUSMDU00008979 chromosome, complete genome, base 802 to base 952 (Forward invj - Reverse invj).</w:t>
      </w:r>
    </w:p>
    <w:p w14:paraId="63B0BAC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DF9B61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FCA5AE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10D462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548120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99705.1:1037354-1038361 Salmonella enterica subsp. enterica serovar Typhimurium strain 013+ chromosome, complete genome, base 802 to base 952 (Forward invj - Reverse invj).</w:t>
      </w:r>
    </w:p>
    <w:p w14:paraId="38E8F05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B59D46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035A11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47117D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1AC66F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7879.1:c3006875-3005868 Salmonella enterica subsp. enterica serovar 4,[5],12:i:- strain PNCS014863 chromosome, complete genome, base 802 to base 952 (Forward invj - Reverse invj).</w:t>
      </w:r>
    </w:p>
    <w:p w14:paraId="0DF65BE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F31A9A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F455C1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2EB50B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885A09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115834.1:1041275-1042282 Salmonella enterica subsp. enterica serovar Typhimurium strain R15.0430 chromosome, complete genome, base 802 to base 952 (Forward invj - Reverse invj).</w:t>
      </w:r>
    </w:p>
    <w:p w14:paraId="296F1F6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7142B4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BCDF8F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7D6282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DD0228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2429.1:1007296-1008303 Salmonella enterica subsp. enterica serovar Typhimurium strain FSIS1609224 chromosome, complete genome, base 802 to base 952 (Forward invj - Reverse invj).</w:t>
      </w:r>
    </w:p>
    <w:p w14:paraId="24C8BF1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458152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23112D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FABFA5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3AF1B8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4279.1:1005527-1006534 Salmonella enterica subsp. enterica serovar Saintpaul strain CFSAN006246 chromosome, complete genome, base 802 to base 952 (Forward invj - Reverse invj).</w:t>
      </w:r>
    </w:p>
    <w:p w14:paraId="1FC088B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84A0A5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B7B32A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052E6F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7746C3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91544.1:1122972-1123979 Salmonella enterica strain 1618 chromosome, complete genome, base 802 to base 952 (Forward invj - Reverse invj).</w:t>
      </w:r>
    </w:p>
    <w:p w14:paraId="2867B6C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DDB800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8CB6BE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EF845B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596E5B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6283.1:809972-810979 Salmonella enterica strain FDAARGOS_687 chromosome, complete genome, base 802 to base 952 (Forward invj - Reverse invj).</w:t>
      </w:r>
    </w:p>
    <w:p w14:paraId="68F7FA8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C52940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7050CC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7C9333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CBFCDC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29630.1:1003043-1004050 Salmonella enterica subsp. enterica serovar Typhimurium strain ST_F0903R chromosome, complete genome, base 802 to base 952 (Forward invj - Reverse invj).</w:t>
      </w:r>
    </w:p>
    <w:p w14:paraId="6545453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D7E5D8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3D6BD2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022D14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2C3DB1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149403.1:1008113-1009120 Salmonella enterica subsp. enterica serovar Typhimurium strain Z1322HSL0036 chromosome, complete genome, base 802 to base 952 (Forward invj - Reverse invj).</w:t>
      </w:r>
    </w:p>
    <w:p w14:paraId="7EB9386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2B5BDF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145214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41A0F8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6D3C35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04816.1:1039609-1040616 Salmonella enterica subsp. enterica serovar Typhimurium strain STMC125 chromosome, complete genome, base 802 to base 952 (Forward invj - Reverse invj).</w:t>
      </w:r>
    </w:p>
    <w:p w14:paraId="74F95A4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D0A7F0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6B768B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539DB8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7A86F3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3870.1:c3061276-3060269 Salmonella enterica subsp. enterica serovar Typhimurium strain SS2017 chromosome, complete genome, base 802 to base 952 (Forward invj - Reverse invj).</w:t>
      </w:r>
    </w:p>
    <w:p w14:paraId="63C047C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28EAE9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6CC455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58C47A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1A5F54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26178.1:c1114750-1113743 Salmonella enterica subsp. enterica serovar 1,4,12:i:- strain BL661 chromosome, complete genome, base 802 to base 952 (Forward invj - Reverse invj).</w:t>
      </w:r>
    </w:p>
    <w:p w14:paraId="36C0CC8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D729E4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12DBCD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2B34C4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382A33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7548.1:c3949804-3948797 Salmonella enterica subsp. enterica serovar Typhimurium strain SJTUF10169 chromosome, complete genome, base 802 to base 952 (Forward invj - Reverse invj).</w:t>
      </w:r>
    </w:p>
    <w:p w14:paraId="15BBC01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EC4B65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B93800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4A4036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324803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154.1:1039602-1040609 Salmonella enterica subsp. enterica serovar 4,[5],12:i:- strain Z1323SSL0056 chromosome, complete genome, base 802 to base 952 (Forward invj - Reverse invj).</w:t>
      </w:r>
    </w:p>
    <w:p w14:paraId="6A5744A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0F1748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A0FA81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5B181A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5C6EB9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142.1:1039918-1040925 Salmonella enterica subsp. enterica serovar 4,[5],12:i:- strain Z1323SSL0062 chromosome, complete genome, base 802 to base 952 (Forward invj - Reverse invj).</w:t>
      </w:r>
    </w:p>
    <w:p w14:paraId="3B47A04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5DC504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001A6F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A700BE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7858E8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37.1:1039755-1040762 Salmonella enterica subsp. enterica serovar 4,[5],12:i:- strain Z1323HSL0005 chromosome, complete genome, base 802 to base 952 (Forward invj - Reverse invj).</w:t>
      </w:r>
    </w:p>
    <w:p w14:paraId="69B8F92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83B248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FF56DA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57D012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7A117D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91868.1:c3028193-3027186 Salmonella enterica subsp. enterica serovar 4,[5],12:- strain H1-014 chromosome, complete genome, base 802 to base 952 (Forward invj - Reverse invj).</w:t>
      </w:r>
    </w:p>
    <w:p w14:paraId="3A1B9C0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03E3A2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E4989B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634F70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8F51D8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8532.1:1024564-1025571 Salmonella enterica subsp. enterica serovar Typhimurium strain Colony110 chromosome, base 802 to base 952 (Forward invj - Reverse invj).</w:t>
      </w:r>
    </w:p>
    <w:p w14:paraId="0E79E1E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4DB9D4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82C8DA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042D44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ED6596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1050.1:1001549-1002556 Salmonella enterica subsp. enterica serovar Typhimurium strain BBS1358sml chromosome, complete genome, base 802 to base 952 (Forward invj - Reverse invj).</w:t>
      </w:r>
    </w:p>
    <w:p w14:paraId="70305AF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A1ECFC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B1616E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9788CC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0BE973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97.1:c3623593-3622586 Salmonella enterica subsp. enterica serovar Typhimurium strain Z1323CSL0047 chromosome, complete genome, base 802 to base 952 (Forward invj - Reverse invj).</w:t>
      </w:r>
    </w:p>
    <w:p w14:paraId="4ABC3E3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2AAF1D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30D5BC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CCCCAGCGCTGGCACCTGACGCGAGACGATC</w:t>
      </w:r>
    </w:p>
    <w:p w14:paraId="128635B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1C65F5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1047.1:1083330-1084337 Salmonella enterica subsp. enterica serovar Typhimurium strain BBS1359 chromosome, complete genome, base 802 to base 952 (Forward invj - Reverse invj).</w:t>
      </w:r>
    </w:p>
    <w:p w14:paraId="7244E54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81D7A2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DE36F5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93392F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A9A858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63542.1:1008775-1009782 Salmonella enterica subsp. enterica serovar Typhimurium strain LT2 chromosome, complete genome, base 802 to base 952 (Forward invj - Reverse invj).</w:t>
      </w:r>
    </w:p>
    <w:p w14:paraId="45010D1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4601A0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5D33CE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3D388B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5317DF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37.1:1002929-1003936 Salmonella enterica subsp. enterica serovar Typhimurium strain Z1323SSL0009 chromosome, complete genome, base 802 to base 952 (Forward invj - Reverse invj).</w:t>
      </w:r>
    </w:p>
    <w:p w14:paraId="46B98B1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71A244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0EED51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570D12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413C4A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0169.1:c3058990-3057983 Salmonella enterica subsp. enterica serovar Typhimurium strain BKQZM9 chromosome, complete genome, base 802 to base 952 (Forward invj - Reverse invj).</w:t>
      </w:r>
    </w:p>
    <w:p w14:paraId="156C9A4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2668A0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2CAF7C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F906C1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28F237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13541.1:1036232-1037239 Salmonella enterica strain CHC chromosome, complete genome, base 802 to base 952 (Forward invj - Reverse invj).</w:t>
      </w:r>
    </w:p>
    <w:p w14:paraId="585165A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5B5791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DF2E40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A23ED9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F5E810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0507.1:c3036279-3035272 Salmonella enterica subsp. enterica serovar Typhimurium strain LT2 chromosome, complete genome, base 802 to base 952 (Forward invj - Reverse invj).</w:t>
      </w:r>
    </w:p>
    <w:p w14:paraId="4789258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371EED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4E52B9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CCCCAGCGCTGGCACCTGACGCGAGACGATC</w:t>
      </w:r>
    </w:p>
    <w:p w14:paraId="16C6063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5E9350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8657.1:c1316091-1315084 Salmonella enterica subsp. enterica serovar Enteritidis strain 92-0392 chromosome, complete genome, base 802 to base 952 (Forward invj - Reverse invj).</w:t>
      </w:r>
    </w:p>
    <w:p w14:paraId="1EA477E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699C14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3977B4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5615A7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2D9457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9981.1:c100678-99671 Salmonella enterica subsp. enterica serovar Saintpaul strain CVM N52030 chromosome, complete genome, base 802 to base 952 (Forward invj - Reverse invj).</w:t>
      </w:r>
    </w:p>
    <w:p w14:paraId="744A370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E2DD0B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EAE1B1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850E8F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3060F6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2376.1:1039931-1040938 Salmonella enterica subsp. enterica serovar 4,[5],12:i:- strain FSIS1702343 chromosome, complete genome, base 802 to base 952 (Forward invj - Reverse invj).</w:t>
      </w:r>
    </w:p>
    <w:p w14:paraId="4A8949F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FE8670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1C50B2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F4A877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93B394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1049.1:1083330-1084337 Salmonella enterica subsp. enterica serovar Typhimurium strain BBS1358lrg chromosome, complete genome, base 802 to base 952 (Forward invj - Reverse invj).</w:t>
      </w:r>
    </w:p>
    <w:p w14:paraId="0010D48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0B5E4F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D1D616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B2E57B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BE8541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98834.1:1040058-1041065 Salmonella enterica subsp. enterica serovar Typhimurium strain GD19PS1 chromosome, complete genome, base 802 to base 952 (Forward invj - Reverse invj).</w:t>
      </w:r>
    </w:p>
    <w:p w14:paraId="4AEF926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3D090B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34BF29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3A6D40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221522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AP023289.1:1120611-1121618 Salmonella enterica subsp. enterica serovar 4,[5],12:i:- L-3837 DNA, complete genome, base 802 to base 952 (Forward invj - Reverse invj).</w:t>
      </w:r>
    </w:p>
    <w:p w14:paraId="6359B02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2C7D06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TTAATACCGTCAAATACGCAGGTTGAACATCGTTTGCATGATCAATGGCAAAACGGTAAT</w:t>
      </w:r>
    </w:p>
    <w:p w14:paraId="4692485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4EE44C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3D0FA2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7877.1:c2972572-2971565 Salmonella enterica subsp. enterica serovar 4,[5],12:i:- strain PNCS015054 chromosome, complete genome, base 802 to base 952 (Forward invj - Reverse invj).</w:t>
      </w:r>
    </w:p>
    <w:p w14:paraId="33199A3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83CEC3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43DFBF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8F785B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AD0F77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4957.1:c2973122-2972115 Salmonella enterica subsp. enterica serovar 1,4,[5],12:i:- strain PNCS007087 chromosome, complete genome, base 802 to base 952 (Forward invj - Reverse invj).</w:t>
      </w:r>
    </w:p>
    <w:p w14:paraId="3DB3AA5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0999D8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03DDF9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0B6CA7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F821CA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1273.1:991311-992318 Salmonella enterica subsp. enterica serovar Worthington strain OLF-FSR1_WB_Partridge_SW-37 chromosome, complete genome, base 802 to base 952 (Forward invj - Reverse invj).</w:t>
      </w:r>
    </w:p>
    <w:p w14:paraId="6D933D2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49E5B2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A1B105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B4E2C5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108374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5066.1:1039624-1040631 Salmonella enterica subsp. enterica strain 1-E6 chromosome, complete genome, base 802 to base 952 (Forward invj - Reverse invj).</w:t>
      </w:r>
    </w:p>
    <w:p w14:paraId="033CD28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F64EF3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E3AD67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242AC3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2D6505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33183.1:1039718-1040725 Salmonella enterica subsp. enterica strain Z1323SSL0063 chromosome, complete genome, base 802 to base 952 (Forward invj - Reverse invj).</w:t>
      </w:r>
    </w:p>
    <w:p w14:paraId="62D4EB9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D5E5BA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7EF6CD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730278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D69970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8531.1:1024564-1025571 Salmonella enterica subsp. enterica serovar Typhimurium strain Colony566 chromosome, base 802 to base 952 (Forward invj - Reverse invj).</w:t>
      </w:r>
    </w:p>
    <w:p w14:paraId="76D39C5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CAGCGCTGGGGAAATGACTATTCCGTCAATATTCAGGCGCGGCAAGCAGGGGAGTTTTCG</w:t>
      </w:r>
    </w:p>
    <w:p w14:paraId="2F229E2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E1A66D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5E7CE5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8E4056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23680.1:c3919179-3918172 Salmonella enterica subsp. enterica serovar 4,[5],12:i:- strain FSIS11922707 chromosome, complete genome, base 802 to base 952 (Forward invj - Reverse invj).</w:t>
      </w:r>
    </w:p>
    <w:p w14:paraId="7EB0D8F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17FBE8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CBC988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A3382C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52DC8B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2475.1:1039528-1040535 Salmonella enterica subsp. enterica serovar 4,[5],12:i:- strain FSIS1607294 chromosome, complete genome, base 802 to base 952 (Forward invj - Reverse invj).</w:t>
      </w:r>
    </w:p>
    <w:p w14:paraId="5879F0F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91D2CE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F51AF6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BC3EA4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6004F8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8533.1:1024564-1025571 Salmonella enterica subsp. enterica serovar Typhimurium strain Colony560 chromosome, base 802 to base 952 (Forward invj - Reverse invj).</w:t>
      </w:r>
    </w:p>
    <w:p w14:paraId="04F8F4A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DCE33B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AA38C5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F4AAAC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E87A78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AP023291.1:1007939-1008946 Salmonella enterica subsp. enterica serovar Typhimurium L-4126 DNA, complete genome, base 802 to base 952 (Forward invj - Reverse invj).</w:t>
      </w:r>
    </w:p>
    <w:p w14:paraId="6533E33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2A01C0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360261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AA2094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54A1F1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91540.1:1007583-1008590 Salmonella enterica subsp. enterica serovar Typhimurium strain S46L1 chromosome, complete genome, base 802 to base 952 (Forward invj - Reverse invj).</w:t>
      </w:r>
    </w:p>
    <w:p w14:paraId="37968CD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5A600D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C7A8DF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4A6465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9E4E47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 xml:space="preserve">&gt;151 bp product from linear template CP082596.1:1080191-1081198 Salmonella enterica subsp. enterica serovar Typhimurium strain </w:t>
      </w:r>
      <w:r w:rsidRPr="00F22BB4">
        <w:rPr>
          <w:rFonts w:ascii="Courier New" w:eastAsia="Courier" w:hAnsi="Courier New" w:cs="Courier New"/>
        </w:rPr>
        <w:lastRenderedPageBreak/>
        <w:t>CVM N18S0666 chromosome, complete genome, base 802 to base 952 (Forward invj - Reverse invj).</w:t>
      </w:r>
    </w:p>
    <w:p w14:paraId="0D1ED02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2233C5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CCF5C0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A09706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729D15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1428.1:c3065315-3064308 Salmonella enterica subsp. enterica strain YU39, complete genome, base 802 to base 952 (Forward invj - Reverse invj).</w:t>
      </w:r>
    </w:p>
    <w:p w14:paraId="4A500F9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C7283F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03DADD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941F3F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239C1D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0900.1:1009580-1010587 Salmonella enterica subsp. enterica serovar Typhimurium strain SAP18-6199 chromosome, complete genome, base 802 to base 952 (Forward invj - Reverse invj).</w:t>
      </w:r>
    </w:p>
    <w:p w14:paraId="1CCE574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2F6460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CE89C0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2B7C36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ED09CC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5736.1:c3856671-3855664 Salmonella enterica subsp. enterica serovar Typhimurium strain FORC_079 chromosome, complete genome, base 802 to base 952 (Forward invj - Reverse invj).</w:t>
      </w:r>
    </w:p>
    <w:p w14:paraId="741BBEC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772F0D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F8E87C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9FBBA0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91D7FF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4673.1:1002212-1003219 Salmonella enterica subsp. enterica strain CFSAN002003 chromosome, complete genome, base 802 to base 952 (Forward invj - Reverse invj).</w:t>
      </w:r>
    </w:p>
    <w:p w14:paraId="6BC3924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8D0972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5444EE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89488B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54D3A7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2553.1:c3761634-3760627 Salmonella enterica subsp. enterica serovar Typhimurium strain CVM N18S1634 chromosome, complete genome, base 802 to base 952 (Forward invj - Reverse invj).</w:t>
      </w:r>
    </w:p>
    <w:p w14:paraId="5EC9596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D777A4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B9B59B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1CDFD5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67C414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 xml:space="preserve">&gt;151 bp product from linear template CP040564.1:1026957-1027964 Salmonella enterica subsp. enterica serovar Typhimurium strain </w:t>
      </w:r>
      <w:r w:rsidRPr="00F22BB4">
        <w:rPr>
          <w:rFonts w:ascii="Courier New" w:eastAsia="Courier" w:hAnsi="Courier New" w:cs="Courier New"/>
        </w:rPr>
        <w:lastRenderedPageBreak/>
        <w:t>SAP17-7699 chromosome, complete genome, base 802 to base 952 (Forward invj - Reverse invj).</w:t>
      </w:r>
    </w:p>
    <w:p w14:paraId="27E2133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7091D6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3BA814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4FED18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EB99D4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9561.1:c3043865-3042858 Salmonella enterica subsp. enterica serovar 1,4,[5],12:i:- strain PNCS014847 chromosome, complete genome, base 802 to base 952 (Forward invj - Reverse invj).</w:t>
      </w:r>
    </w:p>
    <w:p w14:paraId="31D3C08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38EC28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6CA998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571998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21AB73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0739.1:1136554-1137561 Salmonella enterica subsp. enterica serovar Typhimurium strain ST56 chromosome, complete genome, base 802 to base 952 (Forward invj - Reverse invj).</w:t>
      </w:r>
    </w:p>
    <w:p w14:paraId="15F297A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6B1057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02B5C4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A7F020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57DAD4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5696.1:1007377-1008384 Salmonella enterica subsp. enterica serovar Saintpaul strain S25 chromosome, complete genome, base 802 to base 952 (Forward invj - Reverse invj).</w:t>
      </w:r>
    </w:p>
    <w:p w14:paraId="316D0B0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F4CF90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6F9D06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8BC602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DC25BA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62.1:1120429-1121436 Salmonella enterica subsp. enterica serovar 4,[5],12:i:- strain Z1322HSL0038 chromosome, complete genome, base 802 to base 952 (Forward invj - Reverse invj).</w:t>
      </w:r>
    </w:p>
    <w:p w14:paraId="14426C6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344C23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FDBB74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B13364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B16E61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2490.1:c3017031-3016024 Salmonella enterica subsp. enterica serovar Typhimurium strain SL26 chromosome, complete genome, base 802 to base 952 (Forward invj - Reverse invj).</w:t>
      </w:r>
    </w:p>
    <w:p w14:paraId="2885CA2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FA95D8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F75438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0AC833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531868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91563.1:c3703782-3702775 Salmonella enterica strain 143 chromosome, complete genome, base 802 to base 952 (Forward invj - Reverse invj).</w:t>
      </w:r>
    </w:p>
    <w:p w14:paraId="2803BF5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2CF561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725F3F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60D152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EF0A15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5947.1:1007197-1008204 Salmonella enterica subsp. enterica serovar Typhimurium strain AUSMDU00010530 chromosome, complete genome, base 802 to base 952 (Forward invj - Reverse invj).</w:t>
      </w:r>
    </w:p>
    <w:p w14:paraId="106AD80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DEE78A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09899E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954318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DFC7AA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27343.1:1120437-1121444 Salmonella enterica strain SA746 chromosome, complete genome, base 802 to base 952 (Forward invj - Reverse invj).</w:t>
      </w:r>
    </w:p>
    <w:p w14:paraId="79F95EF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EBDC3F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1147DA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A263BA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7CC2FE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91.1:c3625918-3624911 Salmonella enterica subsp. enterica serovar Typhimurium strain Z1323CSL0052 chromosome, complete genome, base 802 to base 952 (Forward invj - Reverse invj).</w:t>
      </w:r>
    </w:p>
    <w:p w14:paraId="6F57281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DA906B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874768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6F3C1E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061AE5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90545.1:1120423-1121430 Salmonella enterica strain 2017028-SE chromosome, complete genome, base 802 to base 952 (Forward invj - Reverse invj).</w:t>
      </w:r>
    </w:p>
    <w:p w14:paraId="4E6A95D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A02A56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29053E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5EEDB6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7647B4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9576.1:c3070463-3069456 Salmonella enterica subsp. enterica serovar Typhimurium strain PNCS014856 chromosome, complete genome, base 802 to base 952 (Forward invj - Reverse invj).</w:t>
      </w:r>
    </w:p>
    <w:p w14:paraId="14DB2B3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7169D1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994BA8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9C53BC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E929CF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 xml:space="preserve">&gt;151 bp product from linear template CP074324.1:1005250-1006257 Salmonella enterica subsp. enterica serovar Saintpaul strain </w:t>
      </w:r>
      <w:r w:rsidRPr="00F22BB4">
        <w:rPr>
          <w:rFonts w:ascii="Courier New" w:eastAsia="Courier" w:hAnsi="Courier New" w:cs="Courier New"/>
        </w:rPr>
        <w:lastRenderedPageBreak/>
        <w:t>CFSAN024564 chromosome, complete genome, base 802 to base 952 (Forward invj - Reverse invj).</w:t>
      </w:r>
    </w:p>
    <w:p w14:paraId="599C12C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38A64D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F4B7D8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E1C3DD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C7D8D8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00732.1:1006658-1007665 Salmonella enterica subsp. enterica serovar Typhimurium strain R18.1932 chromosome, complete genome, base 802 to base 952 (Forward invj - Reverse invj).</w:t>
      </w:r>
    </w:p>
    <w:p w14:paraId="27AAD91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056526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AA3B1C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4E7E4E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F4541F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0648.1:c3083941-3082934 Salmonella enterica subsp. enterica serovar Rough O:-:- strain PNCS009880 chromosome, complete genome, base 802 to base 952 (Forward invj - Reverse invj).</w:t>
      </w:r>
    </w:p>
    <w:p w14:paraId="4EFF941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DE1129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E931BB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C9A6AA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AF9A32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AP023299.1:1008067-1009074 Salmonella enterica subsp. enterica serovar 4,[5],12:i:- L-4334 DNA, complete genome, base 802 to base 952 (Forward invj - Reverse invj).</w:t>
      </w:r>
    </w:p>
    <w:p w14:paraId="55F4714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DAA522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A1DDC0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68F1E8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B9247E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9591.1:c3070069-3069062 Salmonella enterica subsp. enterica serovar Typhimurium strain PNCS014862 chromosome, complete genome, base 802 to base 952 (Forward invj - Reverse invj).</w:t>
      </w:r>
    </w:p>
    <w:p w14:paraId="45DC56B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0F8358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D2A3D9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88A3AA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9F9D0B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13536.1:1041243-1042250 Salmonella enterica strain ZCX chromosome, complete genome, base 802 to base 952 (Forward invj - Reverse invj).</w:t>
      </w:r>
    </w:p>
    <w:p w14:paraId="4FC9F75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221C6A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4CEC18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AE3D94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2131BD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 xml:space="preserve">&gt;151 bp product from linear template CP149150.1:1039918-1040925 Salmonella enterica subsp. enterica serovar 4,[5],12:i:- strain </w:t>
      </w:r>
      <w:r w:rsidRPr="00F22BB4">
        <w:rPr>
          <w:rFonts w:ascii="Courier New" w:eastAsia="Courier" w:hAnsi="Courier New" w:cs="Courier New"/>
        </w:rPr>
        <w:lastRenderedPageBreak/>
        <w:t>Z1323SSL0059 chromosome, complete genome, base 802 to base 952 (Forward invj - Reverse invj).</w:t>
      </w:r>
    </w:p>
    <w:p w14:paraId="0220A11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8CFA9F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1B9648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0530F3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D7BD8A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5819.1:2901338-2902345 Salmonella enterica subsp. enterica serovar Typhimurium strain Blastoise chromosome, complete genome, base 802 to base 952 (Forward invj - Reverse invj).</w:t>
      </w:r>
    </w:p>
    <w:p w14:paraId="7334059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DC75A2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3DA846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1153A8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6733D3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4198.1:c2754728-2753721 Salmonella enterica subsp. enterica serovar Typhimurium strain AR-0408 chromosome, base 802 to base 952 (Forward invj - Reverse invj).</w:t>
      </w:r>
    </w:p>
    <w:p w14:paraId="2E00173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4883D3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9A2269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CAF2D5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76B758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17.1:1008613-1009620 Salmonella enterica subsp. enterica serovar Typhimurium strain Z1323SSL0039 chromosome, complete genome, base 802 to base 952 (Forward invj - Reverse invj).</w:t>
      </w:r>
    </w:p>
    <w:p w14:paraId="5089108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54C5D1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D9B345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63394F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3E5C94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4981.1:1048877-1049884 Salmonella enterica subsp. enterica serovar Typhimurium str. USDA-ARS-USMARC-1880 chromosome, complete genome, base 802 to base 952 (Forward invj - Reverse invj).</w:t>
      </w:r>
    </w:p>
    <w:p w14:paraId="7166851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50C082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9A1FA3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608EA5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F130E0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1363.1:1007408-1008415 Salmonella enterica subsp. enterica serovar Typhimurium strain CVM 28321-b chromosome, complete genome, base 802 to base 952 (Forward invj - Reverse invj).</w:t>
      </w:r>
    </w:p>
    <w:p w14:paraId="490F11F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2320E1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55494B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8DA78C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057BED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149382.1:c3623402-3622395 Salmonella enterica subsp. enterica serovar Typhimurium strain Z1323CSL0062 chromosome, complete genome, base 802 to base 952 (Forward invj - Reverse invj).</w:t>
      </w:r>
    </w:p>
    <w:p w14:paraId="0140E41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17B4A1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1D5C78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155028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54E4A0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1189.2:1039916-1040923 Salmonella enterica strain sg1722-2 chromosome, complete genome, base 802 to base 952 (Forward invj - Reverse invj).</w:t>
      </w:r>
    </w:p>
    <w:p w14:paraId="777B0B1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664762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7165E8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03489F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A9E131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18.1:1120300-1121307 Salmonella enterica subsp. enterica serovar 4,[5],12:i:- strain Z1323HSL0022 chromosome, complete genome, base 802 to base 952 (Forward invj - Reverse invj).</w:t>
      </w:r>
    </w:p>
    <w:p w14:paraId="6D500A7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2AE434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258091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66141F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C2DA58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3720.1:c3070406-3069399 Salmonella enterica subsp. enterica serovar Typhimurium strain RM10607 chromosome, complete genome, base 802 to base 952 (Forward invj - Reverse invj).</w:t>
      </w:r>
    </w:p>
    <w:p w14:paraId="3E3440B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5A2FB4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88DB97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011D85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7A5329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01363.1:c3056493-3055486 Salmonella enterica subsp. enterica serovar Typhimurium str. 14028S chromosome, complete genome, base 802 to base 952 (Forward invj - Reverse invj).</w:t>
      </w:r>
    </w:p>
    <w:p w14:paraId="67935C9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B5314F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D58565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0F454A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860E58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LS997973.1:c3029246-3028239 Salmonella enterica subsp. enterica serovar Typhimurium strain D23580 genome assembly, chromosome: D23580_liv_o, base 802 to base 952 (Forward invj - Reverse invj).</w:t>
      </w:r>
    </w:p>
    <w:p w14:paraId="1852823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059B8A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D0E3F4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69F5C3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AA2865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65076.1:1040982-1041989 Salmonella enterica subsp. enterica strain SENT0164 chromosome, complete genome, base 802 to base 952 (Forward invj - Reverse invj).</w:t>
      </w:r>
    </w:p>
    <w:p w14:paraId="5807E2C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194218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AD7BA3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110DA2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E8EE1B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AP023319.1:1008055-1009062 Salmonella enterica subsp. enterica serovar 4,[5],12:i:- L-4741 DNA, complete genome, base 802 to base 952 (Forward invj - Reverse invj).</w:t>
      </w:r>
    </w:p>
    <w:p w14:paraId="3A75FC9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B677E1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C5D781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8D529F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4B74B6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23648.1:1047820-1048827 Salmonella enterica strain 20MO07PC10-S1 chromosome, complete genome, base 802 to base 952 (Forward invj - Reverse invj).</w:t>
      </w:r>
    </w:p>
    <w:p w14:paraId="46D5BA5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05A6D5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821F60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9E9413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476C10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415.1:1047612-1048619 Salmonella enterica subsp. enterica serovar Typhimurium strain Z1323SSL0037 chromosome, complete genome, base 802 to base 952 (Forward invj - Reverse invj).</w:t>
      </w:r>
    </w:p>
    <w:p w14:paraId="2AD712C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7F8978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6DA5FE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29DE16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DDE21D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00715.1:1007955-1008962 Salmonella enterica subsp. enterica serovar Typhimurium strain R17.5474 chromosome, complete genome, base 802 to base 952 (Forward invj - Reverse invj).</w:t>
      </w:r>
    </w:p>
    <w:p w14:paraId="3DC5DA2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A4ECCD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C15BA5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89B3C3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66270F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7542.1:c3959078-3958071 Salmonella enterica subsp. enterica serovar Typhimurium strain SJTUF10330 chromosome, complete genome, base 802 to base 952 (Forward invj - Reverse invj).</w:t>
      </w:r>
    </w:p>
    <w:p w14:paraId="59954D4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FC3C0C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3C6FCB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3D9C65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49A7A2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149385.1:c3626150-3625143 Salmonella enterica subsp. enterica serovar Typhimurium strain Z1323CSL0057 chromosome, complete genome, base 802 to base 952 (Forward invj - Reverse invj).</w:t>
      </w:r>
    </w:p>
    <w:p w14:paraId="654D0AC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7A246D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784467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8907BC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9E969B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8770.1:c3504289-3503282 Salmonella enterica subsp. enterica serovar Infantis strain Z1323HSL0148 chromosome, complete genome, base 802 to base 952 (Forward invj - Reverse invj).</w:t>
      </w:r>
    </w:p>
    <w:p w14:paraId="6A8A7FF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E5B9CF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BA27E9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3DF10D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F94F0F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2670.1:1018937-1019944 Salmonella enterica subsp. enterica serovar Typhimurium var. 5- strain CVM N17S016 chromosome, complete genome, base 802 to base 952 (Forward invj - Reverse invj).</w:t>
      </w:r>
    </w:p>
    <w:p w14:paraId="4FED727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34E5D8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066293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A48909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CDF56E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59.1:c3868894-3867887 Salmonella enterica subsp. enterica serovar Typhimurium strain Z1323HSL0063 chromosome, complete genome, base 802 to base 952 (Forward invj - Reverse invj).</w:t>
      </w:r>
    </w:p>
    <w:p w14:paraId="2F16C84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80ECB4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A9A0B9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2BB3F5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479381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KP279313.1:c29889-28882 Salmonella enterica subsp. enterica serovar Typhimurium strain KC14TY193 specific pathogenicity island SPI-1 genomic sequence, base 802 to base 952 (Forward invj - Reverse invj).</w:t>
      </w:r>
    </w:p>
    <w:p w14:paraId="69694AC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7679E4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D2FAA5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8A5927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2F072B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91866.1:c3065061-3064054 Salmonella enterica subsp. enterica serovar 4,[5],12:- strain H1-012 chromosome, complete genome, base 802 to base 952 (Forward invj - Reverse invj).</w:t>
      </w:r>
    </w:p>
    <w:p w14:paraId="7D6D92A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F9FBEA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E62BAB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CA16CB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7D4CD2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190.1:1039955-1040962 Salmonella enterica subsp. enterica serovar 4,[5],12:i:- strain Z1323SSL0019 chromosome, complete genome, base 802 to base 952 (Forward invj - Reverse invj).</w:t>
      </w:r>
    </w:p>
    <w:p w14:paraId="29CFF44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9DAA20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386D1C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62A234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997EA7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AP023315.1:1008035-1009042 Salmonella enterica subsp. enterica serovar 4,[5],12:i:- L-4614 DNA, complete genome, base 802 to base 952 (Forward invj - Reverse invj).</w:t>
      </w:r>
    </w:p>
    <w:p w14:paraId="140A3C8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7C1FA4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7ACAA0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60395A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290E99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OU015340.1:4292775-4293782 Salmonella enterica subsp. enterica serovar Typhimurium strain AUSMDU00027944 genome assembly, chromosome: C1, base 802 to base 952 (Forward invj - Reverse invj).</w:t>
      </w:r>
    </w:p>
    <w:p w14:paraId="6C5EB32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80BC2D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63DE29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F2B38D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83146F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9164.1:c2920378-2919371 Salmonella enterica subsp. enterica serovar Typhimurium strain FD01851333 chromosome, base 802 to base 952 (Forward invj - Reverse invj).</w:t>
      </w:r>
    </w:p>
    <w:p w14:paraId="257CFD1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7059F5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DBE937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32CF5C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EDEC00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146.1:1039918-1040925 Salmonella enterica subsp. enterica serovar 4,[5],12:i:- strain Z1323SSL0060 chromosome, complete genome, base 802 to base 952 (Forward invj - Reverse invj).</w:t>
      </w:r>
    </w:p>
    <w:p w14:paraId="427A488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83D377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F86851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6AC6C3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FBF6D6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60169.1:1000159-1001166 Salmonella enterica subsp. enterica strain N22-3274 chromosome, complete genome, base 802 to base 952 (Forward invj - Reverse invj).</w:t>
      </w:r>
    </w:p>
    <w:p w14:paraId="3DD55EA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D9C78F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6D98F3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CCCCAGCGCTGGCACCTGACGCGAGACGATC</w:t>
      </w:r>
    </w:p>
    <w:p w14:paraId="5357477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65E1D1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5699.1:1042459-1043466 Salmonella enterica subsp. enterica serovar Typhimurium strain S29 chromosome, complete genome, base 802 to base 952 (Forward invj - Reverse invj).</w:t>
      </w:r>
    </w:p>
    <w:p w14:paraId="738FBCC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C4AC11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ADE674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12BB84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5492DD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80.1:c3626142-3625135 Salmonella enterica subsp. enterica serovar Typhimurium strain Z1323HSL0012 chromosome, complete genome, base 802 to base 952 (Forward invj - Reverse invj).</w:t>
      </w:r>
    </w:p>
    <w:p w14:paraId="73709E3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271BF2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0BE1C3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84E6CC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3AF407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3166.1:1095655-1096662 Salmonella enterica subsp. enterica serovar Saintpaul strain SGB23 chromosome, complete genome, base 802 to base 952 (Forward invj - Reverse invj).</w:t>
      </w:r>
    </w:p>
    <w:p w14:paraId="6548137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91F324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CD82E7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C7BB4A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0CDEBD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AP023313.1:1008058-1009065 Salmonella enterica subsp. enterica serovar 4,[5],12:i:- L-4605 DNA, complete genome, base 802 to base 952 (Forward invj - Reverse invj).</w:t>
      </w:r>
    </w:p>
    <w:p w14:paraId="56DE79E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FF6FC4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139824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6474D5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86DAB0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83.1:c3759983-3758976 Salmonella enterica subsp. enterica serovar 4,[5],12:i:- strain Z1322HSL0022 chromosome, complete genome, base 802 to base 952 (Forward invj - Reverse invj).</w:t>
      </w:r>
    </w:p>
    <w:p w14:paraId="2247623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78FD23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37F5F1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86FE58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7C51C4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71.1:1386891-1387898 Salmonella enterica subsp. enterica serovar Typhimurium strain Z1323HSL0038 chromosome, complete genome, base 802 to base 952 (Forward invj - Reverse invj).</w:t>
      </w:r>
    </w:p>
    <w:p w14:paraId="3FDB688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F46B40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TTAATACCGTCAAATACGCAGGTTGAACATCGTTTGCATGATCAATGGCAAAACGGTAAT</w:t>
      </w:r>
    </w:p>
    <w:p w14:paraId="3674487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60D606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A38922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10.1:c3705094-3704087 Salmonella enterica subsp. enterica serovar 4,[5],12:i:- strain Z1323HSL0050 chromosome, complete genome, base 802 to base 952 (Forward invj - Reverse invj).</w:t>
      </w:r>
    </w:p>
    <w:p w14:paraId="174BE59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5B3C29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C3E35C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9A1582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DC0843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406.1:1007692-1008699 Salmonella enterica subsp. enterica serovar Typhimurium strain Z1322HSL0030 chromosome, complete genome, base 802 to base 952 (Forward invj - Reverse invj).</w:t>
      </w:r>
    </w:p>
    <w:p w14:paraId="4D9C67C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447040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3736C1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E06BAD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33AE06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37712.1:c4326776-4325769 Mutant Salmonella enterica isolate FELIX_MS734, complete genome, base 802 to base 952 (Forward invj - Reverse invj).</w:t>
      </w:r>
    </w:p>
    <w:p w14:paraId="54C0045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5747D6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0FB26B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E0A107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3260C4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9582.1:c3070048-3069041 Salmonella enterica subsp. enterica serovar 1,4,[5],12:i:- strain PNCS014858 chromosome, complete genome, base 802 to base 952 (Forward invj - Reverse invj).</w:t>
      </w:r>
    </w:p>
    <w:p w14:paraId="45B1ED6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5EDCB6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EA03A3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3E5C14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035435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1462.1:c3026374-3025367 Salmonella enterica subsp. enterica serovar Typhimurium strain UGA14 chromosome, complete genome, base 802 to base 952 (Forward invj - Reverse invj).</w:t>
      </w:r>
    </w:p>
    <w:p w14:paraId="3666674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19511D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EDA596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9A44DE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F4EA64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24.1:1043647-1044654 Salmonella enterica subsp. enterica serovar Typhimurium strain Z1323SSL0033 chromosome, complete genome, base 802 to base 952 (Forward invj - Reverse invj).</w:t>
      </w:r>
    </w:p>
    <w:p w14:paraId="374E1DE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ADE099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TTAATACCGTCAAATACGCAGGTTGAACATCGTTTGCATGATCAATGGCAAAACGGTAAT</w:t>
      </w:r>
    </w:p>
    <w:p w14:paraId="432314E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3E52E4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A2DC75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LR881463.1:c3923209-3922202 Salmonella enterica subsp. enterica serovar Typhimurium isolate S.Tm LT2p22_assembled genome assembly, chromosome: 1_Linear-, base 802 to base 952 (Forward invj - Reverse invj).</w:t>
      </w:r>
    </w:p>
    <w:p w14:paraId="4944409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A6FF7A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47C2D4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AE23A2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3DD2AC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2515.1:3597685-3598692 Salmonella enterica subsp. enterica serovar Typhimurium strain FSIS1606077 chromosome, base 802 to base 952 (Forward invj - Reverse invj).</w:t>
      </w:r>
    </w:p>
    <w:p w14:paraId="66BEFB0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7B0C9C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439C4C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73E552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D5519E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90529.1:1039740-1040747 Salmonella enterica strain 2008079-SE chromosome, complete genome, base 802 to base 952 (Forward invj - Reverse invj).</w:t>
      </w:r>
    </w:p>
    <w:p w14:paraId="54D0566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78F042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49E62F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B479D0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5602D0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140.1:c3800549-3799542 Salmonella enterica subsp. enterica serovar 4,[5],12:i:- strain Z1323SSL0063 chromosome, complete genome, base 802 to base 952 (Forward invj - Reverse invj).</w:t>
      </w:r>
    </w:p>
    <w:p w14:paraId="45AD09F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A65069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0BA232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FE42CC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F97517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AP023290.1:1039931-1040938 Salmonella enterica subsp. enterica serovar 4,[5],12:i:- L-3844 DNA, complete genome, base 802 to base 952 (Forward invj - Reverse invj).</w:t>
      </w:r>
    </w:p>
    <w:p w14:paraId="0B1D4DD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E3F5A5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F79886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472DEA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5D4F44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94.1:c3626150-3625143 Salmonella enterica subsp. enterica serovar Typhimurium strain Z1323CSL0051 chromosome, complete genome, base 802 to base 952 (Forward invj - Reverse invj).</w:t>
      </w:r>
    </w:p>
    <w:p w14:paraId="65AC1D6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6F21CC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TTAATACCGTCAAATACGCAGGTTGAACATCGTTTGCATGATCAATGGCAAAACGGTAAT</w:t>
      </w:r>
    </w:p>
    <w:p w14:paraId="6146653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4A4E86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574D54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10201.1:1039781-1040788 Salmonella enterica subsp. enterica serovar Typhimurium strain 1104-65 chromosome, complete genome, base 802 to base 952 (Forward invj - Reverse invj).</w:t>
      </w:r>
    </w:p>
    <w:p w14:paraId="0E276D3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995E86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7021A0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6AC56A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C84362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9599.1:c2985103-2984096 Salmonella enterica subsp. enterica serovar 1,4,[5],12:i:- strain PNCS014867 chromosome, complete genome, base 802 to base 952 (Forward invj - Reverse invj).</w:t>
      </w:r>
    </w:p>
    <w:p w14:paraId="271E63F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3ECCC1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E5DBF3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D7E1B7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9F086A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2751.1:1010289-1011296 Salmonella enterica subsp. enterica serovar Typhimurium var. 5- strain CVM N16S021 chromosome, complete genome, base 802 to base 952 (Forward invj - Reverse invj).</w:t>
      </w:r>
    </w:p>
    <w:p w14:paraId="7B6BDB5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3CA646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67BC94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5E538E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5C4D1C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0562.1:1009554-1010561 Salmonella enterica subsp. enterica serovar Typhimurium strain SAP17-7399 chromosome, complete genome, base 802 to base 952 (Forward invj - Reverse invj).</w:t>
      </w:r>
    </w:p>
    <w:p w14:paraId="6AB0B3A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7E9113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3474FD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1CFB10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7C7D21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01382.1:1088705-1089712 Salmonella enterica strain SC2017030 chromosome, complete genome, base 802 to base 952 (Forward invj - Reverse invj).</w:t>
      </w:r>
    </w:p>
    <w:p w14:paraId="27D3365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CD9533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85B59F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397876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731CA5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78.1:4277771-4278778 Salmonella enterica subsp. enterica serovar 4,[5],12:i:- strain Z1322HSL0026 chromosome, complete genome, base 802 to base 952 (Forward invj - Reverse invj).</w:t>
      </w:r>
    </w:p>
    <w:p w14:paraId="0C2B47B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36BEDF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TTAATACCGTCAAATACGCAGGTTGAACATCGTTTGCATGATCAATGGCAAAACGGTAAT</w:t>
      </w:r>
    </w:p>
    <w:p w14:paraId="0E95AB9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EE4D85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C4C273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02198.1:c659124-658117 Salmonella enterica subsp. enterica strain IdAB45 chromosome, complete genome, base 802 to base 952 (Forward invj - Reverse invj).</w:t>
      </w:r>
    </w:p>
    <w:p w14:paraId="2089703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3A3359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74BB78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ECB749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E442BC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93386.1:1007162-1008169 Salmonella enterica strain P048595 chromosome, complete genome, base 802 to base 952 (Forward invj - Reverse invj).</w:t>
      </w:r>
    </w:p>
    <w:p w14:paraId="684F6AC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9C0EC3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93337E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CF5442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84584A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9856.1:c3007043-3006036 Salmonella enterica subsp. enterica serovar 1,4,[5],12:i:- strain PNCS014876 chromosome, complete genome, base 802 to base 952 (Forward invj - Reverse invj).</w:t>
      </w:r>
    </w:p>
    <w:p w14:paraId="5DFFFD9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0B0B01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561716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649261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F47CCE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98.1:1959479-1960486 Salmonella enterica subsp. enterica serovar Typhimurium strain Z1323SSL0057 chromosome, complete genome, base 802 to base 952 (Forward invj - Reverse invj).</w:t>
      </w:r>
    </w:p>
    <w:p w14:paraId="508C6D6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64D8D5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835022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4A1469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A1D412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3257.2:1040102-1041109 Salmonella enterica subsp. enterica strain CFSA12 chromosome, complete genome, base 802 to base 952 (Forward invj - Reverse invj).</w:t>
      </w:r>
    </w:p>
    <w:p w14:paraId="0F59678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3E4C71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AB751B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5C5C8F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FBAB6F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FN424405.1:c3029244-3028237 Salmonella enterica subsp. enterica serovar Typhimurium str. D23580 complete genome, base 802 to base 952 (Forward invj - Reverse invj).</w:t>
      </w:r>
    </w:p>
    <w:p w14:paraId="590B084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748D1F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TTAATACCGTCAAATACGCAGGTTGAACATCGTTTGCATGATCAATGGCAAAACGGTAAT</w:t>
      </w:r>
    </w:p>
    <w:p w14:paraId="5FAB286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43AAC9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9FB481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3255.2:1041479-1042486 Salmonella enterica subsp. enterica strain CFSA244 chromosome, complete genome, base 802 to base 952 (Forward invj - Reverse invj).</w:t>
      </w:r>
    </w:p>
    <w:p w14:paraId="580A49A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DB8E36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8F824A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2A2224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1091BC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53.1:1356994-1358001 Salmonella enterica subsp. enterica serovar Typhimurium strain Z1323HSL0078 chromosome, complete genome, base 802 to base 952 (Forward invj - Reverse invj).</w:t>
      </w:r>
    </w:p>
    <w:p w14:paraId="357BD7B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B10792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205956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B426DF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E81377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198.1:1039755-1040762 Salmonella enterica subsp. enterica serovar 4,[5],12:i:- strain Z1323SSL0013 chromosome, complete genome, base 802 to base 952 (Forward invj - Reverse invj).</w:t>
      </w:r>
    </w:p>
    <w:p w14:paraId="5E3A3D9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B5A279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CACD1B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CF67D5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733A2B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69.1:1039722-1040729 Salmonella enterica subsp. enterica serovar 4,[5],12:i:- strain Z1322HSL0033 chromosome, complete genome, base 802 to base 952 (Forward invj - Reverse invj).</w:t>
      </w:r>
    </w:p>
    <w:p w14:paraId="52F50E3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E2FD48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BF9633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95FE77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F4043D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7091.1:c2973595-2972588 Salmonella enterica subsp. enterica serovar Typhimurium strain ER3625 chromosome, complete genome, base 802 to base 952 (Forward invj - Reverse invj).</w:t>
      </w:r>
    </w:p>
    <w:p w14:paraId="2F78112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C371B4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91D396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130AF8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3CB09A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3385.1:1093799-1094806 Salmonella enterica subsp. enterica serovar Saintpaul strain CVM N18S0175 chromosome, complete genome, base 802 to base 952 (Forward invj - Reverse invj).</w:t>
      </w:r>
    </w:p>
    <w:p w14:paraId="2F3E920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CAGCGCTGGGGAAATGACTATTCCGTCAATATTCAGGCGCGGCAAGCAGGGGAGTTTTCG</w:t>
      </w:r>
    </w:p>
    <w:p w14:paraId="0E7402A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395EBA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97D2CB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22A6A2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2608.1:1039931-1040938 Salmonella enterica subsp. enterica serovar 4,[5],12:i:- strain CVM N17S107 isolate 17LA02GT01-S chromosome, complete genome, base 802 to base 952 (Forward invj - Reverse invj).</w:t>
      </w:r>
    </w:p>
    <w:p w14:paraId="403696F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94A117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98CE19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CB826A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FAF3CE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4358.1:c3071446-3070439 Salmonella enterica subsp. enterica serovar Typhimurium strain YU15, complete genome, base 802 to base 952 (Forward invj - Reverse invj).</w:t>
      </w:r>
    </w:p>
    <w:p w14:paraId="70C0C6F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E9D78B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A2C40D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EBF914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6362F1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01376.1:1039867-1040874 Salmonella enterica strain SC2016091 chromosome, complete genome, base 802 to base 952 (Forward invj - Reverse invj).</w:t>
      </w:r>
    </w:p>
    <w:p w14:paraId="77B918F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3006C0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23CA1A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B12797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ECA45A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18219.1:2723574-2724581 Salmonella enterica subsp. enterica strain LSP 389/97 chromosome, complete genome, base 802 to base 952 (Forward invj - Reverse invj).</w:t>
      </w:r>
    </w:p>
    <w:p w14:paraId="40DF3B2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EED7AC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78BC07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7637A7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E5DC38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03.1:4689725-4690732 Salmonella enterica subsp. enterica serovar 4,[5],12:i:- strain Z1323HSL0090 chromosome, complete genome, base 802 to base 952 (Forward invj - Reverse invj).</w:t>
      </w:r>
    </w:p>
    <w:p w14:paraId="4E23EB6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30A15C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4F21A7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6EEBA7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F73987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9568.1:c3584890-3583883 Salmonella enterica subsp. enterica serovar Typhimurium strain DA34837 chromosome, complete genome, base 802 to base 952 (Forward invj - Reverse invj).</w:t>
      </w:r>
    </w:p>
    <w:p w14:paraId="70AD843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CAGCGCTGGGGAAATGACTATTCCGTCAATATTCAGGCGCGGCAAGCAGGGGAGTTTTCG</w:t>
      </w:r>
    </w:p>
    <w:p w14:paraId="4BB5400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365A8C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E09A80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37FC91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0750.1:1039925-1040932 Salmonella enterica subsp. enterica serovar Typhimurium strain ST46 chromosome, complete genome, base 802 to base 952 (Forward invj - Reverse invj).</w:t>
      </w:r>
    </w:p>
    <w:p w14:paraId="585177C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86BF42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081D86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058B52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62A4DD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7531.1:1039731-1040738 Salmonella enterica subsp. enterica serovar Typhimurium strain SJTUF10484 chromosome, complete genome, base 802 to base 952 (Forward invj - Reverse invj).</w:t>
      </w:r>
    </w:p>
    <w:p w14:paraId="3FF9258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42229A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DA5A61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6E0BA5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658444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9603.1:c2997605-2996598 Salmonella enterica subsp. enterica serovar 1,4,[5],12:i:- strain PNCS014868 chromosome, complete genome, base 802 to base 952 (Forward invj - Reverse invj).</w:t>
      </w:r>
    </w:p>
    <w:p w14:paraId="433F96D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98A30B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57B8CF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FDB80E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2EDC97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0686.1:c3065394-3064387 Salmonella enterica subsp. enterica serovar 4,[5],12:i:- strain USDA15WA-1 chromosome, complete genome, base 802 to base 952 (Forward invj - Reverse invj).</w:t>
      </w:r>
    </w:p>
    <w:p w14:paraId="4757552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C6B122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2A489E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D4C63F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6A4329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0728.1:1039578-1040585 Salmonella enterica subsp. enterica serovar Typhimurium strain ST106 chromosome, complete genome, base 802 to base 952 (Forward invj - Reverse invj).</w:t>
      </w:r>
    </w:p>
    <w:p w14:paraId="0436349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E8B1A0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97274B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6F4086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AF2A67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 xml:space="preserve">&gt;151 bp product from linear template CP074663.1:1007663-1008670 Salmonella enterica subsp. enterica serovar Typhimurium strain </w:t>
      </w:r>
      <w:r w:rsidRPr="00F22BB4">
        <w:rPr>
          <w:rFonts w:ascii="Courier New" w:eastAsia="Courier" w:hAnsi="Courier New" w:cs="Courier New"/>
        </w:rPr>
        <w:lastRenderedPageBreak/>
        <w:t>CFSAN008081 chromosome, complete genome, base 802 to base 952 (Forward invj - Reverse invj).</w:t>
      </w:r>
    </w:p>
    <w:p w14:paraId="49E9F22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EFBE65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0C04A1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BE7D7F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855A0C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2681.1:c3947341-3946334 Salmonella enterica subsp. enterica serovar Typhimurium strain CVM N18S0597 chromosome, complete genome, base 802 to base 952 (Forward invj - Reverse invj).</w:t>
      </w:r>
    </w:p>
    <w:p w14:paraId="1806086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A7C1E0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6997DA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976AB4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896092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AP011957.1:c3059686-3058679 Salmonella enterica subsp. enterica serovar Typhimurium str. T000240 DNA, complete genome, base 802 to base 952 (Forward invj - Reverse invj).</w:t>
      </w:r>
    </w:p>
    <w:p w14:paraId="1EE9094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D1513B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CA3805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7808B4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96B5F8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85.1:1040056-1041063 Salmonella enterica subsp. enterica serovar 4,[5],12:i:- strain Z1322HSL0011 chromosome, complete genome, base 802 to base 952 (Forward invj - Reverse invj).</w:t>
      </w:r>
    </w:p>
    <w:p w14:paraId="573BD3B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D361D5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010C19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DDE902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E4DC02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9713.1:c3001901-3000894 Salmonella enterica subsp. enterica serovar 1,4,[5],12:i:- strain PNCS014853 chromosome, complete genome, base 802 to base 952 (Forward invj - Reverse invj).</w:t>
      </w:r>
    </w:p>
    <w:p w14:paraId="57D2503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A5D48D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7BF622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4253F0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3F070C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4919.1:c3043422-3042415 Salmonella enterica subsp. enterica serovar Typhimurium strain AB42049 chromosome, complete genome, base 802 to base 952 (Forward invj - Reverse invj).</w:t>
      </w:r>
    </w:p>
    <w:p w14:paraId="4A23256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15FF46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931096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941E44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FDE111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82391.1:1041240-1042247 Salmonella enterica subsp. enterica serovar 4,[5],12:i:- strain FSIS1700433 chromosome, complete genome, base 802 to base 952 (Forward invj - Reverse invj).</w:t>
      </w:r>
    </w:p>
    <w:p w14:paraId="45426EC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0A0B6D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092205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0EF1D6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0476E3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1122.1:1039692-1040699 Salmonella enterica subsp. enterica serovar Typhimurium strain S441 chromosome, complete genome, base 802 to base 952 (Forward invj - Reverse invj).</w:t>
      </w:r>
    </w:p>
    <w:p w14:paraId="0F5C8C4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C7F28A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547A83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90C670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BDA0BE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75.1:c3626274-3625267 Salmonella enterica subsp. enterica serovar Typhimurium strain Z1323HSL0029 chromosome, complete genome, base 802 to base 952 (Forward invj - Reverse invj).</w:t>
      </w:r>
    </w:p>
    <w:p w14:paraId="37068C6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14456A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5BE2B3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B8C232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A2CC6D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LT795114.1:1039868-1040875 Salmonella enterica subsp. enterica serovar Typhimurium isolate VNB151-sc-2315230 genome assembly, chromosome: 1, base 802 to base 952 (Forward invj - Reverse invj).</w:t>
      </w:r>
    </w:p>
    <w:p w14:paraId="22D5DB5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14C3E0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4F32B9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FDD06E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D5F455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5533.1:1120581-1121588 Salmonella enterica subsp. enterica serovar 4,[5],12:i:- strain ZC055 chromosome, complete genome, base 802 to base 952 (Forward invj - Reverse invj).</w:t>
      </w:r>
    </w:p>
    <w:p w14:paraId="0AF481B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11FF74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25F584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ECAA00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E6A905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4617.1:1039436-1040443 Salmonella enterica subsp. enterica serovar Typhimurium strain SGSC 2190 chromosome, complete genome, base 802 to base 952 (Forward invj - Reverse invj).</w:t>
      </w:r>
    </w:p>
    <w:p w14:paraId="592FA12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3476A9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5D190A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3A82AE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5834CB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8772.1:c689087-688080 Salmonella enterica subsp. enterica serovar Infantis strain Z1323HSL0127 chromosome, complete genome, base 802 to base 952 (Forward invj - Reverse invj).</w:t>
      </w:r>
    </w:p>
    <w:p w14:paraId="3921FB8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7BBC3C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952CA0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81CC6A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2FEE92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21262.1:1007448-1008455 Salmonella enterica subsp. enterica serovar Typhimurium strain 013 chromosome, complete genome, base 802 to base 952 (Forward invj - Reverse invj).</w:t>
      </w:r>
    </w:p>
    <w:p w14:paraId="7842BB1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30FE68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40B910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AC8688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55FD85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7668.1:1039906-1040913 Salmonella enterica strain SP chromosome, complete genome, base 802 to base 952 (Forward invj - Reverse invj).</w:t>
      </w:r>
    </w:p>
    <w:p w14:paraId="48FB69C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7014FD6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049847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F6CEB8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095845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90539.1:1120507-1121514 Salmonella enterica strain 2016062-SE chromosome, complete genome, base 802 to base 952 (Forward invj - Reverse invj).</w:t>
      </w:r>
    </w:p>
    <w:p w14:paraId="2302208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3A75DC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6C5304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5D9C1E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DEF7D0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408.1:1002875-1003882 Salmonella enterica subsp. enterica serovar Typhimurium strain Z1322HSL0025 chromosome, complete genome, base 802 to base 952 (Forward invj - Reverse invj).</w:t>
      </w:r>
    </w:p>
    <w:p w14:paraId="679D2AE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384796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C330E5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DB9B48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84ED31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1044.1:1083330-1084337 Salmonella enterica subsp. enterica serovar Typhimurium strain BBS1407 chromosome, complete genome, base 802 to base 952 (Forward invj - Reverse invj).</w:t>
      </w:r>
    </w:p>
    <w:p w14:paraId="130405F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C65F04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DBFD74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3B3299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B50764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67397.1:c2974327-2973320 Salmonella enterica subsp. enterica serovar Typhimurium strain LB5000 chromosome, complete genome, base 802 to base 952 (Forward invj - Reverse invj).</w:t>
      </w:r>
    </w:p>
    <w:p w14:paraId="38D6608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340FF1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F87FBF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ED9F2F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A49FAF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57.1:c3761621-3760614 Salmonella enterica subsp. enterica serovar 4,[5],12:i:- strain Z1322HSL0042 chromosome, complete genome, base 802 to base 952 (Forward invj - Reverse invj).</w:t>
      </w:r>
    </w:p>
    <w:p w14:paraId="332CBEE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6A4651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BC797B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3136E2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B762DA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03.1:1008077-1009084 Salmonella enterica subsp. enterica serovar Typhimurium strain Z1323SSL0045 chromosome, complete genome, base 802 to base 952 (Forward invj - Reverse invj).</w:t>
      </w:r>
    </w:p>
    <w:p w14:paraId="4FC33FA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06EDD6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82FFD6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418209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CA837F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04484.1:1039797-1040804 Salmonella enterica strain SalSpp_sample_07_No.3 chromosome, complete genome, base 802 to base 952 (Forward invj - Reverse invj).</w:t>
      </w:r>
    </w:p>
    <w:p w14:paraId="7C7723F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1ACA26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56DE850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1A17DC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B63739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74312.1:999716-1000723 Salmonella enterica subsp. enterica strain CFSAN004079 chromosome, complete genome, base 802 to base 952 (Forward invj - Reverse invj).</w:t>
      </w:r>
    </w:p>
    <w:p w14:paraId="515747F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C6FD6B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98C44F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53E19C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A6F0E8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9860.1:c3023890-3022883 Salmonella enterica subsp. enterica serovar 1,4,[5],12:i:- strain PNCS014880 chromosome, complete genome, base 802 to base 952 (Forward invj - Reverse invj).</w:t>
      </w:r>
    </w:p>
    <w:p w14:paraId="318C3B5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BCD2F3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999ADD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7B009C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773A88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16042.1:1039700-1040707 Salmonella enterica subsp. enterica serovar 1,4,[5],12:i:- strain BL708 chromosome, complete genome, base 802 to base 952 (Forward invj - Reverse invj).</w:t>
      </w:r>
    </w:p>
    <w:p w14:paraId="4B15145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2BA2A8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AFDECC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A71A4E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4D0002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91547.1:c3703301-3702294 Salmonella enterica strain 1559 chromosome, complete genome, base 802 to base 952 (Forward invj - Reverse invj).</w:t>
      </w:r>
    </w:p>
    <w:p w14:paraId="2AA2573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0F7E52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11E76F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8C68FE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48ACD1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8318.1:1007452-1008459 Salmonella enterica subsp. enterica serovar Typhimurium var. 5- strain CFSAN067216 chromosome, complete genome, base 802 to base 952 (Forward invj - Reverse invj).</w:t>
      </w:r>
    </w:p>
    <w:p w14:paraId="0BEB765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3272F2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14A008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F032EC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827871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179.1:1039717-1040724 Salmonella enterica subsp. enterica serovar 4,[5],12:i:- strain Z1323SSL0050 chromosome, complete genome, base 802 to base 952 (Forward invj - Reverse invj).</w:t>
      </w:r>
    </w:p>
    <w:p w14:paraId="1F76CA5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B3E041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52EAF1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AFF873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7F3AAA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20922.1:2778781-2779788 Salmonella enterica subsp. enterica strain 16A242, complete genome, base 802 to base 952 (Forward invj - Reverse invj).</w:t>
      </w:r>
    </w:p>
    <w:p w14:paraId="09E7197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1C9D98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7AAF95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52B7A2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5FF955C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09102.1:c2972864-2971857 Salmonella enterica subsp. enterica serovar Typhimurium strain ATCC 13311, complete genome, base 802 to base 952 (Forward invj - Reverse invj).</w:t>
      </w:r>
    </w:p>
    <w:p w14:paraId="7B5D5F1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81578A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AC2783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18A656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5617D8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64263.1:c2995338-2994331 Salmonella enterica subsp. enterica serovar Typhimurium strain LT7 chromosome, complete genome, base 802 to base 952 (Forward invj - Reverse invj).</w:t>
      </w:r>
    </w:p>
    <w:p w14:paraId="0819A51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ADE752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340922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F331B0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6A2003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378.1:c4020555-4019548 Salmonella enterica subsp. enterica serovar Typhimurium strain Z1323HSL0027 chromosome, complete genome, base 802 to base 952 (Forward invj - Reverse invj).</w:t>
      </w:r>
    </w:p>
    <w:p w14:paraId="6FEE277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E6C43D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A7359A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64377F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55E3B3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60067.1:1008580-1009587 Mutant Salmonella enterica subsp. enterica serovar Typhimurium isolate FELIX_MS479 chromosome, complete genome, base 802 to base 952 (Forward invj - Reverse invj).</w:t>
      </w:r>
    </w:p>
    <w:p w14:paraId="5B116F0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6DD9AD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E8AEE0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2DA189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3ED825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53865.1:c3060054-3059047 Salmonella enterica subsp. enterica serovar Typhimurium strain SL7207 chromosome, complete genome, base 802 to base 952 (Forward invj - Reverse invj).</w:t>
      </w:r>
    </w:p>
    <w:p w14:paraId="39AD18D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09EF1E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CB235A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BC13D9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F65396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4385.1:c1781884-1780877 Salmonella enterica subsp. enterica strain PartC-Senterica-RM8376 chromosome, complete genome, base 802 to base 952 (Forward invj - Reverse invj).</w:t>
      </w:r>
    </w:p>
    <w:p w14:paraId="7957F2F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E0FEF2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457734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29EE542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71ED1C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91554.1:c3623217-3622210 Salmonella enterica strain 751 chromosome, complete genome, base 802 to base 952 (Forward invj - Reverse invj).</w:t>
      </w:r>
    </w:p>
    <w:p w14:paraId="3461A97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1ADFCB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AC5AA5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C24909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1CCBC0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82696.1:1079736-1080743 Salmonella enterica subsp. enterica serovar 4,[5],12:i:- strain CVM N18S0173 chromosome, complete genome, base 802 to base 952 (Forward invj - Reverse invj).</w:t>
      </w:r>
    </w:p>
    <w:p w14:paraId="46569FC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43C6E7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D665E3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7B382F8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585257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2647.1:1010286-1011293 Salmonella enterica subsp. enterica serovar Typhimurium var. 5- strain CVM N16S189 chromosome, complete genome, base 802 to base 952 (Forward invj - Reverse invj).</w:t>
      </w:r>
    </w:p>
    <w:p w14:paraId="4FFA253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4A72553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F3B2B1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BF0051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2001C0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9564.1:c3023978-3022971 Salmonella enterica subsp. enterica serovar 1,4,[5],12:i:- strain PNCS014848 chromosome, complete genome, base 802 to base 952 (Forward invj - Reverse invj).</w:t>
      </w:r>
    </w:p>
    <w:p w14:paraId="593EDAE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B60C4E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A6DF15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6D044E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EF0823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1005.1:877782-878789 Salmonella enterica strain FDAARGOS_768 chromosome, complete genome, base 802 to base 952 (Forward invj - Reverse invj).</w:t>
      </w:r>
    </w:p>
    <w:p w14:paraId="3BC0ADE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9DC780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9F5306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5E4DEDE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6EAC89A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47555.1:c128187-127180 Salmonella enterica subsp. enterica serovar Typhimurium strain SJTUF10112 chromosome, complete genome, base 802 to base 952 (Forward invj - Reverse invj).</w:t>
      </w:r>
    </w:p>
    <w:p w14:paraId="6C29206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0CE23A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F3ABC1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0B4DE8C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6E8622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OU943321.1:513971-514978 Salmonella enterica subsp. enterica serovar Typhimurium strain AB-243 genome assembly, chromosome: 1, base 802 to base 952 (Forward invj - Reverse invj).</w:t>
      </w:r>
    </w:p>
    <w:p w14:paraId="5C09502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C558D0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291179ED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1E7F4E2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14E59B2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149252.1:3020172-3021179 Salmonella enterica subsp. enterica serovar 4,[5],12:i:- strain Z1322HSL0047 chromosome, complete genome, base 802 to base 952 (Forward invj - Reverse invj).</w:t>
      </w:r>
    </w:p>
    <w:p w14:paraId="477D624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0314D5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E6FBD0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FB3432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B2517F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82417.1:c3931909-3930902 Salmonella enterica subsp. enterica serovar 4,[5],12:i:- strain FSIS11704067 chromosome, complete genome, base 802 to base 952 (Forward invj - Reverse invj).</w:t>
      </w:r>
    </w:p>
    <w:p w14:paraId="49148FC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4DBCE1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6F7DD5D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9818D9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A22D1A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23659.1:1047670-1048677 Salmonella enterica strain 20SD07PC06-S1 chromosome, complete genome, base 802 to base 952 (Forward invj - Reverse invj).</w:t>
      </w:r>
    </w:p>
    <w:p w14:paraId="74D097D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015D7C6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7A7A53E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41F1D8F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761DD13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65639.1:1577767-1578774 Salmonella enterica strain FDAARGOS_928 chromosome, complete genome, base 802 to base 952 (Forward invj - Reverse invj).</w:t>
      </w:r>
    </w:p>
    <w:p w14:paraId="70EF7E5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ECE061A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0CCE61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FA3E79B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DF90AB1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039588.1:2911792-2912799 Salmonella enterica subsp. enterica serovar 1,4,[5],12:i:- strain PNCS014861 chromosome, complete genome, base 802 to base 952 (Forward invj - Reverse invj).</w:t>
      </w:r>
    </w:p>
    <w:p w14:paraId="261BD29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1469A2E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39A269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BC6758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479852C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23676.1:c3920029-3919022 Salmonella enterica subsp. enterica serovar 4,[5],12:i:- strain FSIS11922684 chromosome, complete genome, base 802 to base 952 (Forward invj - Reverse invj).</w:t>
      </w:r>
    </w:p>
    <w:p w14:paraId="39AC6ABE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2687DBA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45038830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38C7B7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F688E5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lastRenderedPageBreak/>
        <w:t>&gt;151 bp product from linear template CP074607.1:1008439-1009446 Salmonella enterica subsp. enterica serovar Typhimurium str. CFSAN000648 strain SGSC 2189 isolate SARA9 chromosome, complete genome, base 802 to base 952 (Forward invj - Reverse invj).</w:t>
      </w:r>
    </w:p>
    <w:p w14:paraId="592A90B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50FE1A16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3F3BAFE2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FD74E8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31ECCB04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180.1:c120224-119217 Salmonella enterica subsp. enterica serovar 4,[5],12:i:- strain Z1323SSL0049 chromosome, complete genome, base 802 to base 952 (Forward invj - Reverse invj).</w:t>
      </w:r>
    </w:p>
    <w:p w14:paraId="64352BF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66E5C3C7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1794A9F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3D487E08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2117DFEF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&gt;151 bp product from linear template CP149212.1:c3704744-3703737 Salmonella enterica subsp. enterica serovar 4,[5],12:i:- strain Z1323HSL0047 chromosome, complete genome, base 802 to base 952 (Forward invj - Reverse invj).</w:t>
      </w:r>
    </w:p>
    <w:p w14:paraId="2BF6A44C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AGCGCTGGGGAAATGACTATTCCGTCAATATTCAGGCGCGGCAAGCAGGGGAGTTTTCG</w:t>
      </w:r>
    </w:p>
    <w:p w14:paraId="3009D499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TTAATACCGTCAAATACGCAGGTTGAACATCGTTTGCATGATCAATGGCAAAACGGTAAT</w:t>
      </w:r>
    </w:p>
    <w:p w14:paraId="042DB505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  <w:r w:rsidRPr="00F22BB4">
        <w:rPr>
          <w:rFonts w:ascii="Courier New" w:eastAsia="Courier" w:hAnsi="Courier New" w:cs="Courier New"/>
        </w:rPr>
        <w:t>CCCCAGCGCTGGCACCTGACGCGAGACGATC</w:t>
      </w:r>
    </w:p>
    <w:p w14:paraId="68864693" w14:textId="77777777" w:rsidR="00F22BB4" w:rsidRPr="00F22BB4" w:rsidRDefault="00F22BB4" w:rsidP="00F22BB4">
      <w:pPr>
        <w:rPr>
          <w:rFonts w:ascii="Courier New" w:eastAsia="Courier" w:hAnsi="Courier New" w:cs="Courier New"/>
        </w:rPr>
      </w:pPr>
    </w:p>
    <w:p w14:paraId="024E535E" w14:textId="77777777" w:rsidR="00F22BB4" w:rsidRPr="00F22BB4" w:rsidRDefault="00F22BB4" w:rsidP="00F22BB4">
      <w:pPr>
        <w:rPr>
          <w:rFonts w:ascii="Courier New" w:eastAsia="Times New Roman" w:hAnsi="Courier New" w:cs="Courier New"/>
        </w:rPr>
      </w:pPr>
    </w:p>
    <w:p w14:paraId="11E0E816" w14:textId="77777777" w:rsidR="00F22BB4" w:rsidRPr="00F22BB4" w:rsidRDefault="00F22BB4" w:rsidP="00F22BB4">
      <w:pPr>
        <w:rPr>
          <w:rFonts w:ascii="Courier New" w:eastAsia="Times New Roman" w:hAnsi="Courier New" w:cs="Courier New"/>
        </w:rPr>
      </w:pPr>
    </w:p>
    <w:p w14:paraId="7C344A8A" w14:textId="77777777" w:rsidR="00F22BB4" w:rsidRPr="00F22BB4" w:rsidRDefault="00F22BB4" w:rsidP="00F22BB4">
      <w:pPr>
        <w:rPr>
          <w:rFonts w:ascii="Courier New" w:hAnsi="Courier New" w:cs="Courier New"/>
        </w:rPr>
      </w:pPr>
    </w:p>
    <w:p w14:paraId="0C8A9460" w14:textId="77777777" w:rsidR="009268E7" w:rsidRPr="00F22BB4" w:rsidRDefault="009268E7" w:rsidP="00F22BB4">
      <w:pPr>
        <w:shd w:val="clear" w:color="auto" w:fill="FFFFFF"/>
        <w:jc w:val="center"/>
        <w:rPr>
          <w:rFonts w:ascii="Courier New" w:hAnsi="Courier New" w:cs="Courier New"/>
        </w:rPr>
      </w:pPr>
    </w:p>
    <w:sectPr w:rsidR="009268E7" w:rsidRPr="00F22B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86D"/>
    <w:rsid w:val="0002323D"/>
    <w:rsid w:val="00044501"/>
    <w:rsid w:val="000B0E17"/>
    <w:rsid w:val="000F4D1D"/>
    <w:rsid w:val="00143FE3"/>
    <w:rsid w:val="00184030"/>
    <w:rsid w:val="001A69C2"/>
    <w:rsid w:val="001B409D"/>
    <w:rsid w:val="001E108B"/>
    <w:rsid w:val="001F3CA7"/>
    <w:rsid w:val="00237565"/>
    <w:rsid w:val="002705AE"/>
    <w:rsid w:val="00281C87"/>
    <w:rsid w:val="002D037E"/>
    <w:rsid w:val="002E13D6"/>
    <w:rsid w:val="002E2DB0"/>
    <w:rsid w:val="002F7BB4"/>
    <w:rsid w:val="003235BC"/>
    <w:rsid w:val="003331C3"/>
    <w:rsid w:val="0035282D"/>
    <w:rsid w:val="00360ABB"/>
    <w:rsid w:val="00374DF5"/>
    <w:rsid w:val="003E52FD"/>
    <w:rsid w:val="003E637B"/>
    <w:rsid w:val="003F64FF"/>
    <w:rsid w:val="0044646D"/>
    <w:rsid w:val="00461B3D"/>
    <w:rsid w:val="0049357C"/>
    <w:rsid w:val="004A1899"/>
    <w:rsid w:val="004C02DB"/>
    <w:rsid w:val="004C1141"/>
    <w:rsid w:val="004C5080"/>
    <w:rsid w:val="004F51DF"/>
    <w:rsid w:val="00613A80"/>
    <w:rsid w:val="006779C9"/>
    <w:rsid w:val="006A541C"/>
    <w:rsid w:val="006C60E1"/>
    <w:rsid w:val="006D0BED"/>
    <w:rsid w:val="006E0D40"/>
    <w:rsid w:val="00714059"/>
    <w:rsid w:val="00720A3F"/>
    <w:rsid w:val="00726943"/>
    <w:rsid w:val="0075300B"/>
    <w:rsid w:val="0076186D"/>
    <w:rsid w:val="00765311"/>
    <w:rsid w:val="00777F39"/>
    <w:rsid w:val="008029F1"/>
    <w:rsid w:val="00840B9D"/>
    <w:rsid w:val="008728B3"/>
    <w:rsid w:val="008C11CA"/>
    <w:rsid w:val="008F1375"/>
    <w:rsid w:val="00903B6E"/>
    <w:rsid w:val="009268E7"/>
    <w:rsid w:val="00945705"/>
    <w:rsid w:val="009955C8"/>
    <w:rsid w:val="009F276A"/>
    <w:rsid w:val="00A42071"/>
    <w:rsid w:val="00A475E2"/>
    <w:rsid w:val="00AA3BF7"/>
    <w:rsid w:val="00AC6B5C"/>
    <w:rsid w:val="00AD5765"/>
    <w:rsid w:val="00B05535"/>
    <w:rsid w:val="00B6235D"/>
    <w:rsid w:val="00B812BA"/>
    <w:rsid w:val="00C04293"/>
    <w:rsid w:val="00C32737"/>
    <w:rsid w:val="00C54B11"/>
    <w:rsid w:val="00CA43E4"/>
    <w:rsid w:val="00CB3E1E"/>
    <w:rsid w:val="00CB5E96"/>
    <w:rsid w:val="00D00FAC"/>
    <w:rsid w:val="00D42AAC"/>
    <w:rsid w:val="00E60EE9"/>
    <w:rsid w:val="00E74284"/>
    <w:rsid w:val="00EB06E5"/>
    <w:rsid w:val="00EB3C92"/>
    <w:rsid w:val="00F163E6"/>
    <w:rsid w:val="00F22BB4"/>
    <w:rsid w:val="00F3536D"/>
    <w:rsid w:val="00FC1642"/>
    <w:rsid w:val="00FE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60A55"/>
  <w15:chartTrackingRefBased/>
  <w15:docId w15:val="{57B9C983-7B45-F94B-AEE2-974A75B72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18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8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18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8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8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8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8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8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8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8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8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18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8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8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8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8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8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8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18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1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186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18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18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18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18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18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18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18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186D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618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6186D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76186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18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46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45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frontiers\rebuttal%20and%20resubmission%202\New%20Microsoft%20Excel%20Workshee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-2.1528871391076117E-3"/>
                  <c:y val="0.1404957713619131"/>
                </c:manualLayout>
              </c:layout>
              <c:numFmt formatCode="General" sourceLinked="0"/>
            </c:trendlineLbl>
          </c:trendline>
          <c:trendline>
            <c:trendlineType val="linear"/>
            <c:dispRSqr val="0"/>
            <c:dispEq val="0"/>
          </c:trendline>
          <c:xVal>
            <c:numRef>
              <c:f>Sheet1!$E$6:$E$9</c:f>
              <c:numCache>
                <c:formatCode>General</c:formatCode>
                <c:ptCount val="4"/>
                <c:pt idx="0">
                  <c:v>10000000</c:v>
                </c:pt>
                <c:pt idx="1">
                  <c:v>1000000</c:v>
                </c:pt>
                <c:pt idx="2">
                  <c:v>100000</c:v>
                </c:pt>
                <c:pt idx="3">
                  <c:v>10000</c:v>
                </c:pt>
              </c:numCache>
            </c:numRef>
          </c:xVal>
          <c:yVal>
            <c:numRef>
              <c:f>Sheet1!$F$6:$F$9</c:f>
              <c:numCache>
                <c:formatCode>General</c:formatCode>
                <c:ptCount val="4"/>
                <c:pt idx="0">
                  <c:v>27.1</c:v>
                </c:pt>
                <c:pt idx="1">
                  <c:v>29.1</c:v>
                </c:pt>
                <c:pt idx="2">
                  <c:v>31.9</c:v>
                </c:pt>
                <c:pt idx="3">
                  <c:v>36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04C-49A8-AEE7-7476D500E3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1864576"/>
        <c:axId val="61863040"/>
      </c:scatterChart>
      <c:valAx>
        <c:axId val="61864576"/>
        <c:scaling>
          <c:logBase val="10"/>
          <c:orientation val="minMax"/>
          <c:min val="10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Net Salmonella concentration (CFU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61863040"/>
        <c:crosses val="autoZero"/>
        <c:crossBetween val="midCat"/>
      </c:valAx>
      <c:valAx>
        <c:axId val="6186304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IN"/>
                  <a:t>Ct</a:t>
                </a:r>
                <a:r>
                  <a:rPr lang="en-IN" baseline="0"/>
                  <a:t> value</a:t>
                </a:r>
                <a:endParaRPr lang="en-IN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6186457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13</Pages>
  <Words>35984</Words>
  <Characters>205114</Characters>
  <Application>Microsoft Office Word</Application>
  <DocSecurity>0</DocSecurity>
  <Lines>1709</Lines>
  <Paragraphs>4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 Babu Kolla</dc:creator>
  <cp:keywords/>
  <dc:description/>
  <cp:lastModifiedBy>Ann Mary Isaac</cp:lastModifiedBy>
  <cp:revision>5</cp:revision>
  <dcterms:created xsi:type="dcterms:W3CDTF">2025-03-10T19:41:00Z</dcterms:created>
  <dcterms:modified xsi:type="dcterms:W3CDTF">2025-05-24T17:39:00Z</dcterms:modified>
</cp:coreProperties>
</file>